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Additional fil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A</w:t>
      </w:r>
      <w:r>
        <w:rPr/>
        <w:t>1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-infect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ne- and two-stage revision of infected hip prosthese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ystematic reviews, RCTs, longitudinal studie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ecutive/ unselected populations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ed in 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 and Appendix Table 2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did not contact authors as many studies were over 20 years ol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searched reference lists and citation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ndnote X3/4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low diagram in Appendix Figure 1. This includes references to all excluded studies and reasons.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 exclusions on basis of language. Authors have some language skills, also colleagues and some use of Google Translate facility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included abstracts if clear indication of eligibility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did not approach authors of studies 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included only studies where populations were unselected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 included only studies where populations were unselecte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sufficient data for heterogeneity analyses relating to treatment. We did report results of contemporary studies and considered the outcome with and without one large study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stimate of overall proportions with outcomes calculated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summarised in Table 1 and Appendix Table 3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t appropriat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 and Appendix Table 3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(only for date/ exclusion of one large study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and discussion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knowledgement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 A2. Search strategy as applied in MEDLIN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 prosthesis-related infections/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infection/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3. wound infection/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4. surgical wound infection/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5. infect$.mp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6. exp Arthroplasty, Replacement, Hip/ or exp Hip Prosthesis/ or hip replacement.mp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7. hip prosthesis.mp. or exp Hip Prosthesis/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8. total hip.tw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9. 2-stage.tw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0. 1-stage.tw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1. two stage.tw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2. one stage.tw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3. exchang$.mp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4. 1 or 2 or 3 or 4 or 5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5. 6 or 7 or 8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6. 9 or 10 or 11 or 12 or 13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7. 14 and 15 and 16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Table A3. Characteristics of all included longitudinal studies irrespective of size</w:t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694"/>
        <w:gridCol w:w="3827"/>
        <w:gridCol w:w="3544"/>
        <w:gridCol w:w="2349"/>
        <w:gridCol w:w="60"/>
      </w:tblGrid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ount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ip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age (% men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clusive surgical metho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ther treat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erall follow 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aths and losses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 re-infection at 2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tail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e-stag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uchholz 198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–1977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arthroplasty for OA (95%), others (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6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 years (39.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ients with deep infection involving arthroplasties of the hip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ed for further exchange. 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 dea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15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operation due to “bad” outcome plus other infection related outcom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ty 199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–1988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years (not specified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"We usually manage infected total hip replacements by a one stage revision."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antibiotics and antibiotic 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months, ±29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other failure, Merle d'Aubigné-Postel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eaths, 7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ns occurred between 6 and 24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ey 198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–1979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surgery for fracture dislocation (47%), OA (36%), others (1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0 (101 hip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 56.2 years, women 59 years (53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The operating surgeon must be prepared to perform either of these operations (1-stage or Girdlestone), depending on the surgical findings and medical work-up.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sive multiple-drug antimicrobial program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 months, minimum 3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ding system focusing on quality of life and hip function. Grade IV outcome: drainage, constant pain, further surgery suggest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hips (7.9%) Grade 4 outc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lcahy 199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es 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 (patients with excision arthroplasty exclud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years (68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patients “underwent Girdlestone excision arthroplasty… were considered high risk anaesthetic candidate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years 5 months, range 2–7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radiological assess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-infections report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ut 199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oblewski 198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9–199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ed primary THR (63%), revision THR (3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years (4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A prospective study of a one-stage revision..." "A series of infected revisions." "only cemented...treated by the method outlined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months, range 24–164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istent infection, Merle d'Aubigné-Postel score (pain, function and movement), radiology, re-revision, complica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eaths (0 in year 1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3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in first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udelli 20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–200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se THR with severe bone lo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2 (no information on 14 patients without severe bone los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 years (41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A further 3 patients underwent a Girdlestone procedure.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 cemented (not antibiotic loaded). Intravenous and oral antibiotics for 6 months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months, range 63–18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rle d'Aubigné-Postel pain, walk, mob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-infection within 2 years from text and survival curv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neider 198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3–1988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impl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2 (excluding 13 treated by irrigation alon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tween 1980 and 1988, out of 42 deep infection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ta also from 1973 onwar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int irrigation preceding revision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ow up interval not specifi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(bad outcome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26.4%, rate from 1980 16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fer 200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(patients with MRSA exclud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 performed one-stage revision arthroplastie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loaded c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 months, range 3–3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, Merle d'Aubigné-Postel score including mobility, radiological outcome, patient satisf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eath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early reinfection" "confirmed eradication...  in 15 of 16"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re 199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9–199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65%), others (3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 years (80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consecutive series of patients who met our inclusion criteria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 years, range 3.5 to 17.1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UCLA hip rating for pain, walking, function and activity, and complications, radiograp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-infections report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gner 199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gner 199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–199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8 (a further 16 were treated without replacement of prostheses or by removal of prosthesis with no replacement due to poor local and general condition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 year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 zeitraum von 1991 wurden bei 34 patienten infizierte hüft totalendoprothesen operiert und zusätzlich lokal antiseptisch behandelt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ical antiseptic hexamethylenbiguanid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radiological studie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2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occurred between 12 and 47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inkler 20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 years(46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tween 1998 and 2004 we treated 37 patients with an infected THR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years, range 2–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radiological examina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8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describ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wo-stag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brita 2007 RCT no space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–200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overall THR for trauma (32%), OA (27%), RA (12%), osteonecrosis (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 years (58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ients diagnosed with chronic infected hip arthroplasties and treated in our Institu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spacer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years, range 2–8.5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3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ections after 1st and 2nd stage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brita 2007 RCT space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–200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al overall THR for trauma (32%), OA (27%), RA (12%), osteonecrosis (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 years (58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ients diagnosed with chronic infected hip arthroplasties and treated in our Institu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comycin loaded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years, range 2–8.5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0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ections after 1st and 2nd stage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3–200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(excluding patients with proximal femoral allograft reconstruc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 years (7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ording to the protocol for short term parenteral antibiotics therapy at this institu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im antibiotic-impregnated cement bea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s, radiological exam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eaths and 5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2.3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in 7 patients after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age described in tex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yer 199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impla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years (44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patients were documen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have infections about hip implants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was planned with the above protocol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mpt to limit implantation interval to 1 month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years, range 12–88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radiological eval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2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2–years described in tex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dero-Ampuero 200 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–2007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6 (12 further patients refused treatment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 years (36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om January 1997 to January 2007, we treated 36 patients diagnosed with late hip arthroplasty infec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ral antibiotics between stag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 years, range 1–12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8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after 1st stage which precluded 2nd stage surgery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rdero-Ampuero 200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–200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years (25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secutive patients were diagnosed with late arthroplasty infec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ral intracellularly-effective antibiotics between stage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years, range 2–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radiological studie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6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2-years described in tex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iraku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–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after OA (10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 (10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years (2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 had used antibiotics-impregnated cement beads until 2002. Since then, an antibiotics impregnated cement spacer has been used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impregnated cement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months, range 6–68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walking, range of hip motion, change of leg length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1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observed at 1 y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vans 200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5–200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3 hi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years (55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total hip and knee periprosthetic infection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tibiotic cement components or antibiotic cement-coated component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years minim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dislocation, transfer, hip flex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7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 to re-infection shown for individual patient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hring 199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patients managed with cementless stems out of 29 patients with infected arthroplas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less fixation. Tobramycin-impregnated beads used in so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months, range 24–98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s describe one patient with re-infected prosthesis at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nk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–2006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prosthesis for OA (89% of patients followed up), others (1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0 (excluding 4 patients with false positive preoperative aspirat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years (44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 changed our protocol for treating periprosthetic late infections at the end of  2002 from a two-stage cemented revision to a two-stage cementless revision that involved a standardized procedure.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r. Mostly cementless repla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months, range 24–60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radiographic outco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eath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evidence of re-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tzgerald 198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–19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impl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1 years (50%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layed reconstruction in 131 patients who had an infection after a previous total hip arthroplasty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ed reconstruction with no added antibiotic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months, range 2–9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hip implan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-infection up to 429 days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Donald 198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4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–198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ally THR for OA (69%), fracture (13%), other (1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1 (including additional 13 patient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 years (53%)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years, range 2.0–13.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on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7.4%) estimated from survival curv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ddad 200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8–199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72%), other (2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years 46%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patients all of whom were referred with an infected total hip replacement and treated using a standardised protocol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loaded beads and cement ball. Uncement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years, 2–8.7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radiological outcome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ieh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–200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thetic 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years (61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use of an ALCS in SEA for PHI has been a routine practice in our institution"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months, range, 24–60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rle d'Aubigné-Postel score (only in comparison of antibiotic strategies), radiographic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, 5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between stag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eberman 199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–1988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70%), RA (11%), others (1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7 (49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years (4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s (49 hips) who were treated at The Hospital for Special Surgery for infected THAs”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amicin beads used in 4 patients. Antibiotic-impregnated cement used in 17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months, range 5–7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eaths, 1 loss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7.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tion to treat; includes 5 patients with no 2nd stage due to re-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gnan 200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–1999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years (70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om September 1996 to January 1999 we treated 10 patients …. with an infected total hip arthroplasty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r containing antibioti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months (2–4 yea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radiographs, hip flex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m text. By intention to treat: 2 patients with no 2nd stage due to re-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cKenna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 (31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years (5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 consecutive series of patients presenting with infected hip endo-prostheses for treatment in our institu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rim antibiotic eluting cement spacer. Coated uncemented femoral prosthesis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months, 24–60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 (including pain), range of mov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eath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evidence of re-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lson 1993 RCT no antibiotic bead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–199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years (68%) in RCT overall (including knee patients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l patients with infected total joints underwent debridement, resection arthroplasty, and culture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antibioti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months, range 6 months–5.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eaths in RCT overall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lson 1993 RCT antibiotic bead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–199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years (68%) in RCT overall (including knee patients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l patients with infected total joints underwent debridement, resection arthroplasty, and culture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amicin-impregnated PMMA bea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months, range 6 months–5.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deaths in RCT overall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6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riou 200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–1997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years (5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 prospectively followed thirty patients, who had a chronically infected hip arthroplasty treated by the conventional two-stage revision procedure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ification of infection eradication with technetium-gallium bone scans. No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years, range 2–13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rle d'Aubigné-Postel sco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patient re-infection times in tex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manò 201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–2007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prosthe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years (34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2 consecutive patients underwent two-stage revision of septic hip replacement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 stem or short stem preformed antibiotic loaded cement spacer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les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 (only in comparison of antibiotic strategi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, 9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3 years (including between stages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ockley 20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1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60%), post traumatic arthritis (18%), others (2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years (5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patients with microbiologically-proven deep chronic infection of the hip were managed by a two-stage exchange procedure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loaded cement bea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months, range 2–175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1 y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do 20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–200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 prosthesis for OA (43%), RA (2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years (29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consecutive patients who had a deep infection at the site of a hip prosthesi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impregnated ceramic blo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less component, with or withou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impregnated ceramic additionally implant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year, range 2.3–6.1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, radiographic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4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treated with debridement at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kahira 200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–2000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including hemiarthroplasty for OA (50%), others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 (9 hip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 years (5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chnical details and treatment outcomes of our protocol for two-stage revis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impregnated cement spac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les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 months, range 10–55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Japanese Orthopaedic Association score, complication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2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in 1 patient at 4 months specified in tex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kigami 201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–2006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59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years (75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patients with hip prosthesis infec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ous ceramic blocks loaded with antibiotic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 months, range 24–81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Japanese Orthopaedic Association score, radiological study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-infection up to 24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ulson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9–200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 years (59%) in patients “who completed the entire protocol”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l 132 cases of infected THAs treated at our institution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r containing antibiotic impregna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 used in 67%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 months, range 24–203 months. 8 patients only followed for average 7.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 (mean onl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deaths (2 with no infection information), 8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new infections within 24 months, 4 infection not eradicated, 4 patients who died had 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ttaker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–2003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 (44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years (49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ecutive patients with chronic peri-prosthetic infection of the hip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impregnated acrylic cement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49 months, range 25–83 mont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rle d'Aubigné-Postel score, radiological examination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4.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istent or super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ilson 198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2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tients with deep infection of the hip were reimplanted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antibiotic-impregnated c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mented (n=9), uncemented (n=13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um 3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9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urrent infection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mamoto 200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8–200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or bipolar pros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 years (35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 patients …  with a total hip or bipolar prosthesis became infected.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impregnated cement spac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months, range 14–6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radiographs, complications, flex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bination of method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ti-Poika 198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6–198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81%), others (1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3 (a further 3 not treated with surger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57 years (39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5 including 2 with single component revised), 2-stage (n=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6 years (range 1–1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eaths, 2 excluded from analysi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7 (22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2 (4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5 (19.2%) by intention to treat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rney 198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1–1978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erse hip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years (5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5), 2-stage (n=28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least 3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pain, walking ability, fun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7 (21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ble to separate 1- and 2-stage outcom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lin 200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–1999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63.3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64.6 years (50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7), 2-stage (n=15), resection only (n=8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months, minimum 24 mon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5.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 (6.7%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rley 20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6), 2-stage (n=1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switch to oral antibioti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–24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0 (0%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 Man 201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79 hi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years (57%) in patients followed up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24), 2-stage (n=5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me patients had spacer between stages.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3.8 years (SD 2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 including limping and walking, radiographic outc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lost to follow u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2.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4.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 (2.0%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son 1993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96 (definite or possible infec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235), 2-stage (n=6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-loaded cement pellets used in 2-stage metho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chanical survival, radiological outcom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36 (12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33 (14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3 (4.9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definite or possible re-infection mean 25 months, range 1–68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o 200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–200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years 6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0), 2-stage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months, range 12–37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to at least 12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rvin 199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3–1986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45%), fracture or trauma (32.5%), other (22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=40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 years (45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0), 2-stage (n=3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amicin cement, antibiotic bead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5.7 years, range 2–10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walking, complications, pain, muscle power, range of movemen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5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10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 (3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iulieri 200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–200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9 (excluding 14 patients with prosthesis reten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72 years (6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6), 2-stage (n=31), Girdlestone (n=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ice of surgery and antibiotic therapy based on treatment algorithm.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months, range, 0–156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deaths in total 63 patients (including those with no surgery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5 (10.2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6.3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3 (9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not specifi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odman 198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1–198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with avascular necrosis (53%), OA including post-traumatic (37%), others (2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 (21 hip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62.5 years (47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clusive and unselected, consecutive series.”  1-stage (n=2), 2-stage (n=7), resection only (n=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 use of antibiotic containing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years, range 1.2–11.7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8 (53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5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3 (42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not specified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ghes 197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1–197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with fracture (38%), OA (12%), post-Girdlestone (23%), others (2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years (38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3), 2-stage (n=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months, 32–83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SS pain, walking, motion, muscle power and function, radiological review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7.7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7.7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 (7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etterl 198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6–1986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years (4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21), 2-stage (161), no re-implantation (n=2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amicin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fun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4 (11.6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7 (33.3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7 (10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uncl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dero Morales 199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5–199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62 (further 12 with non-surgical treatmen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 years (53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2), 2-stage (n=37), resection only (n=2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 treated after introduction of peri-operative antibiotic protocol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Merle d'Aubigné-Postel clinical and functional outcome (pain, mobility, gait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3 (4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3 (8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uncl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cuire 199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2–1997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6), 2-stage (n=4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mented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PMA scale, Harris hip sco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3.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 (6.3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1 (2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uncl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ussedik 201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–2002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years (4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1), 2-stage (n=3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loaded spacer used in 2-stage. 1-stage used gentamicin 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years, range 5.5 to 8.8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, VAS satisfa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4.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2 (5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tter 201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9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3 (35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 years (5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5), 2-stage (n=17), resection only (n=8), no data on 3 deaths and 2 losses to follow 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years, range 0.1–23.3 yea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eaths and 2 losses to follow up within 1 year of final treatment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12 hips (34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5 (29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information on re-infection within 2 years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lvati 198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1–1975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rostheses (46%), THR (19%), previous Girdlestone (19%), other (1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years (38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stage (n=13), 2-stage (n=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um 3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4 (15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ble to separate 1- and 2-stage outcomes. Time of re-infection unclear (early follow up considered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nzen 198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8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lsson 1978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4–198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for OA (74%), congenital dislocation (8%), fracture (8%), others (1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08 (110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years (53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78 hips), 2-stage (n=32 hip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44% of 2-stage procedures gentamicin loaded PMMA beads were used. Gentamicin loaded c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months, range 24–117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loosening, fun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deaths within 24 mon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2 (20.0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7 (21.8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8 (25.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 least 22/25 re-infections in first y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afroth 199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0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4–1999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8 (includes some patients with no removal of prosthes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specifie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 patients who were treated in our clinic because of infected total hip arthroplasties.”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years, range 0.1–11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1 (2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ble to separate 1- and 2-stage outcome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elpeau 200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to December 19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8 (including acetabular or femoral revision only, excluding methods with retention of componen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age or sex detail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27), 2-stage (n=222), resection (n=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biotic cement (n=249), no antibiotic cement (n=100) in 1- or 2-stag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3 years. 81.5% followed for minimum 2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complic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72 (15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15 (11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33 (14.9%)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2005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5–200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35 (excluding 8 with prosthesis reten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years (42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7), 2-stage (n=15), resection only (n=13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years, range 5 months–16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Harris hip scor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 to at least 5 months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ber 200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–1994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23 (excluding 5 patients with no removal of prosthes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years (4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2), 2-stage (n=14), resection only (n=7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months, range 7–94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, function, pain, radiological eval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death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3 (10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of re-infection unclear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ilson 197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lvati 198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–1971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 (2 patients with no previous implan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years (21%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(n=14), 2-stage (n=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years, range 2–5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S pain, walking, motion and function,  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all 2 (10.5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stage 2 (14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stage 0 (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-infection within 2 year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457325</wp:posOffset>
                </wp:positionH>
                <wp:positionV relativeFrom="paragraph">
                  <wp:posOffset>1800860</wp:posOffset>
                </wp:positionV>
                <wp:extent cx="635" cy="3822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4.75pt;margin-top:14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1750" distR="31750" simplePos="0" locked="0" layoutInCell="0" allowOverlap="1" relativeHeight="12">
                <wp:simplePos x="0" y="0"/>
                <wp:positionH relativeFrom="column">
                  <wp:posOffset>1467485</wp:posOffset>
                </wp:positionH>
                <wp:positionV relativeFrom="paragraph">
                  <wp:posOffset>3198495</wp:posOffset>
                </wp:positionV>
                <wp:extent cx="10160" cy="104965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5.55pt;margin-top:251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456690</wp:posOffset>
                </wp:positionH>
                <wp:positionV relativeFrom="paragraph">
                  <wp:posOffset>5158105</wp:posOffset>
                </wp:positionV>
                <wp:extent cx="635" cy="7124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7pt;margin-top:40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1456690</wp:posOffset>
                </wp:positionH>
                <wp:positionV relativeFrom="paragraph">
                  <wp:posOffset>5446395</wp:posOffset>
                </wp:positionV>
                <wp:extent cx="175323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4.7pt;margin-top:428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456690</wp:posOffset>
                </wp:positionH>
                <wp:positionV relativeFrom="paragraph">
                  <wp:posOffset>1275715</wp:posOffset>
                </wp:positionV>
                <wp:extent cx="1742440" cy="6788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4.7pt;margin-top:100.4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467485</wp:posOffset>
                </wp:positionH>
                <wp:positionV relativeFrom="paragraph">
                  <wp:posOffset>2573020</wp:posOffset>
                </wp:positionV>
                <wp:extent cx="1731645" cy="11588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5.55pt;margin-top:202.6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84785" t="5715" r="1822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6637020</wp:posOffset>
                </wp:positionV>
                <wp:extent cx="1371600" cy="297180"/>
                <wp:effectExtent l="138430" t="5715" r="13652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22.6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4612005</wp:posOffset>
                </wp:positionV>
                <wp:extent cx="1371600" cy="297180"/>
                <wp:effectExtent l="164465" t="5715" r="15621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63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9085" t="5715" r="29781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  <w:bCs/>
          <w:sz w:val="28"/>
          <w:szCs w:val="28"/>
        </w:rPr>
        <w:t>Figure A1. Systematic review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3375</wp:posOffset>
                </wp:positionH>
                <wp:positionV relativeFrom="paragraph">
                  <wp:posOffset>2173605</wp:posOffset>
                </wp:positionV>
                <wp:extent cx="2247900" cy="103441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34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1440" w:firstLine="72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523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1.45pt;mso-wrap-distance-left:9.05pt;mso-wrap-distance-right:9.05pt;mso-wrap-distance-top:0pt;mso-wrap-distance-bottom:0pt;margin-top:171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ecords screened</w:t>
                      </w:r>
                    </w:p>
                    <w:p>
                      <w:pPr>
                        <w:pStyle w:val="Normal"/>
                        <w:spacing w:before="0" w:after="200"/>
                        <w:ind w:left="1440" w:firstLine="720"/>
                        <w:rPr/>
                      </w:pPr>
                      <w:r>
                        <w:rPr>
                          <w:b/>
                        </w:rPr>
                        <w:t xml:space="preserve">523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00400</wp:posOffset>
                </wp:positionH>
                <wp:positionV relativeFrom="paragraph">
                  <wp:posOffset>2173605</wp:posOffset>
                </wp:positionV>
                <wp:extent cx="3028950" cy="7175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0" cy="717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ords excluded on basis of title and abstrac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b/>
                              </w:rPr>
                              <w:t>370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5pt;height:56.5pt;mso-wrap-distance-left:9.05pt;mso-wrap-distance-right:9.05pt;mso-wrap-distance-top:0pt;mso-wrap-distance-bottom:0pt;margin-top:171.15pt;mso-position-vertical-relative:text;margin-left:252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ecords excluded on basis of title and abstract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ab/>
                        <w:tab/>
                        <w:tab/>
                        <w:tab/>
                      </w:r>
                      <w:r>
                        <w:rPr>
                          <w:b/>
                        </w:rPr>
                        <w:t>37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375</wp:posOffset>
                </wp:positionH>
                <wp:positionV relativeFrom="paragraph">
                  <wp:posOffset>4243705</wp:posOffset>
                </wp:positionV>
                <wp:extent cx="2247900" cy="92392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ull text articles assessed for eligibilit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1440" w:firstLine="720"/>
                              <w:rPr/>
                            </w:pPr>
                            <w:r>
                              <w:rPr>
                                <w:b/>
                              </w:rPr>
                              <w:t>167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2.75pt;mso-wrap-distance-left:9.05pt;mso-wrap-distance-right:9.05pt;mso-wrap-distance-top:0pt;mso-wrap-distance-bottom:0pt;margin-top:334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ull text articles assessed for eligibility</w:t>
                      </w:r>
                    </w:p>
                    <w:p>
                      <w:pPr>
                        <w:pStyle w:val="Normal"/>
                        <w:spacing w:before="0" w:after="200"/>
                        <w:ind w:left="1440" w:firstLine="720"/>
                        <w:rPr/>
                      </w:pPr>
                      <w:r>
                        <w:rPr>
                          <w:b/>
                        </w:rPr>
                        <w:t>1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3375</wp:posOffset>
                </wp:positionH>
                <wp:positionV relativeFrom="paragraph">
                  <wp:posOffset>5861050</wp:posOffset>
                </wp:positionV>
                <wp:extent cx="2618105" cy="23304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8105" cy="2330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levant articles</w:t>
                              <w:tab/>
                              <w:t xml:space="preserve">  6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u w:val="single"/>
                              </w:rPr>
                              <w:t>Studies</w:t>
                            </w:r>
                            <w:r>
                              <w:rPr>
                                <w:b/>
                              </w:rPr>
                              <w:t xml:space="preserve"> included in review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-stage only</w:t>
                              <w:tab/>
                              <w:t xml:space="preserve">  11 (13 articles) [A1–A13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-stage only</w:t>
                              <w:tab/>
                              <w:t xml:space="preserve">  28 (27 articles) [A14–40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mbination</w:t>
                              <w:tab/>
                              <w:t xml:space="preserve">  23 (24 articles) [A41–64]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Reviews</w:t>
                              <w:tab/>
                              <w:t xml:space="preserve">    2 [A65,A66]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15pt;height:183.5pt;mso-wrap-distance-left:9.05pt;mso-wrap-distance-right:9.05pt;mso-wrap-distance-top:0pt;mso-wrap-distance-bottom:0pt;margin-top:461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elevant articles</w:t>
                        <w:tab/>
                        <w:t xml:space="preserve">  66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u w:val="single"/>
                        </w:rPr>
                        <w:t>Studies</w:t>
                      </w:r>
                      <w:r>
                        <w:rPr>
                          <w:b/>
                        </w:rPr>
                        <w:t xml:space="preserve"> included in review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1-stage only</w:t>
                        <w:tab/>
                        <w:t xml:space="preserve">  11 (13 articles) [A1–A13]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2-stage only</w:t>
                        <w:tab/>
                        <w:t xml:space="preserve">  28 (27 articles) [A14–40]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Combination</w:t>
                        <w:tab/>
                        <w:t xml:space="preserve">  23 (24 articles) [A41–64]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Reviews</w:t>
                        <w:tab/>
                        <w:t xml:space="preserve">    2 [A65,A66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00400</wp:posOffset>
                </wp:positionH>
                <wp:positionV relativeFrom="paragraph">
                  <wp:posOffset>3188970</wp:posOffset>
                </wp:positionV>
                <wp:extent cx="3028950" cy="636714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0" cy="6367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>
                                <w:b/>
                              </w:rPr>
                              <w:t>Exclusions</w:t>
                              <w:tab/>
                              <w:tab/>
                              <w:tab/>
                              <w:t xml:space="preserve"> 102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one-stage</w:t>
                              <w:tab/>
                              <w:tab/>
                              <w:t xml:space="preserve">     6 [A67–72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two-stage</w:t>
                              <w:tab/>
                              <w:tab/>
                              <w:t xml:space="preserve">   33 [A73–105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specific infection</w:t>
                              <w:tab/>
                              <w:t xml:space="preserve">     8 [A106–113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late infection only</w:t>
                              <w:tab/>
                              <w:t xml:space="preserve">     1 [A114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massive bone loss</w:t>
                              <w:tab/>
                              <w:t xml:space="preserve">     5 [A115–119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elected component</w:t>
                              <w:tab/>
                              <w:tab/>
                              <w:t xml:space="preserve">     2 [A120,A121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Protocol with repeated revisions    1 [A122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Follow up of available cases</w:t>
                              <w:tab/>
                              <w:t xml:space="preserve">     2 [A123,A124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Combined hip and knee data</w:t>
                              <w:tab/>
                              <w:t xml:space="preserve">     7 [A125–131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Additional publication</w:t>
                              <w:tab/>
                              <w:tab/>
                              <w:t xml:space="preserve">     6 [A132–137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 follow up to 2 years</w:t>
                              <w:tab/>
                              <w:tab/>
                              <w:t xml:space="preserve">   11 [A138–148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t treatment of infection</w:t>
                              <w:tab/>
                              <w:t xml:space="preserve">     2 [A149,A150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Resection (Girdlestone) only</w:t>
                              <w:tab/>
                              <w:t xml:space="preserve">     1 [A151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 infection outcome</w:t>
                              <w:tab/>
                              <w:tab/>
                              <w:t xml:space="preserve">     4 [A152–155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t revision specifically</w:t>
                              <w:tab/>
                              <w:tab/>
                              <w:t xml:space="preserve">     1 [A156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Specific implant</w:t>
                              <w:tab/>
                              <w:tab/>
                              <w:tab/>
                              <w:t xml:space="preserve">     1 [A157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 surgical intervention</w:t>
                              <w:tab/>
                              <w:tab/>
                              <w:t xml:space="preserve">     1 [A158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 xml:space="preserve">No follow up details &lt;2 years </w:t>
                              <w:tab/>
                              <w:t xml:space="preserve">     3 [A159–161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Infected knee revision</w:t>
                              <w:tab/>
                              <w:tab/>
                              <w:t xml:space="preserve">     1 [A162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Not infected prosthesis</w:t>
                              <w:tab/>
                              <w:tab/>
                              <w:t xml:space="preserve">     1 [A163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Revision of failed treatment</w:t>
                              <w:tab/>
                              <w:t xml:space="preserve">     2 [A164,A165]</w:t>
                            </w:r>
                          </w:p>
                          <w:p>
                            <w:pPr>
                              <w:pStyle w:val="Normal"/>
                              <w:spacing w:before="0" w:after="100"/>
                              <w:rPr/>
                            </w:pPr>
                            <w:r>
                              <w:rPr/>
                              <w:t>Follow up of 2</w:t>
                            </w:r>
                            <w:r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rPr/>
                              <w:t xml:space="preserve"> stage only</w:t>
                              <w:tab/>
                              <w:t xml:space="preserve">     1 [A166]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/>
                              <w:t>Unable to acquire article</w:t>
                              <w:tab/>
                              <w:t xml:space="preserve">     2 [A167,A168]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5pt;height:501.35pt;mso-wrap-distance-left:9.05pt;mso-wrap-distance-right:9.05pt;mso-wrap-distance-top:0pt;mso-wrap-distance-bottom:0pt;margin-top:251.1pt;mso-position-vertical-relative:text;margin-left:25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>
                          <w:b/>
                        </w:rPr>
                        <w:t>Exclusions</w:t>
                        <w:tab/>
                        <w:tab/>
                        <w:tab/>
                        <w:t xml:space="preserve"> 102</w:t>
                        <w:tab/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one-stage</w:t>
                        <w:tab/>
                        <w:tab/>
                        <w:t xml:space="preserve">     6 [A67–72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two-stage</w:t>
                        <w:tab/>
                        <w:tab/>
                        <w:t xml:space="preserve">   33 [A73–105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specific infection</w:t>
                        <w:tab/>
                        <w:t xml:space="preserve">     8 [A106–113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late infection only</w:t>
                        <w:tab/>
                        <w:t xml:space="preserve">     1 [A114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massive bone loss</w:t>
                        <w:tab/>
                        <w:t xml:space="preserve">     5 [A115–119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elected component</w:t>
                        <w:tab/>
                        <w:tab/>
                        <w:t xml:space="preserve">     2 [A120,A121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Protocol with repeated revisions    1 [A122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Follow up of available cases</w:t>
                        <w:tab/>
                        <w:t xml:space="preserve">     2 [A123,A124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Combined hip and knee data</w:t>
                        <w:tab/>
                        <w:t xml:space="preserve">     7 [A125–131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Additional publication</w:t>
                        <w:tab/>
                        <w:tab/>
                        <w:t xml:space="preserve">     6 [A132–137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 follow up to 2 years</w:t>
                        <w:tab/>
                        <w:tab/>
                        <w:t xml:space="preserve">   11 [A138–148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t treatment of infection</w:t>
                        <w:tab/>
                        <w:t xml:space="preserve">     2 [A149,A150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Resection (Girdlestone) only</w:t>
                        <w:tab/>
                        <w:t xml:space="preserve">     1 [A151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 infection outcome</w:t>
                        <w:tab/>
                        <w:tab/>
                        <w:t xml:space="preserve">     4 [A152–155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t revision specifically</w:t>
                        <w:tab/>
                        <w:tab/>
                        <w:t xml:space="preserve">     1 [A156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Specific implant</w:t>
                        <w:tab/>
                        <w:tab/>
                        <w:tab/>
                        <w:t xml:space="preserve">     1 [A157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 surgical intervention</w:t>
                        <w:tab/>
                        <w:tab/>
                        <w:t xml:space="preserve">     1 [A158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 xml:space="preserve">No follow up details &lt;2 years </w:t>
                        <w:tab/>
                        <w:t xml:space="preserve">     3 [A159–161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Infected knee revision</w:t>
                        <w:tab/>
                        <w:tab/>
                        <w:t xml:space="preserve">     1 [A162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Not infected prosthesis</w:t>
                        <w:tab/>
                        <w:tab/>
                        <w:t xml:space="preserve">     1 [A163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Revision of failed treatment</w:t>
                        <w:tab/>
                        <w:t xml:space="preserve">     2 [A164,A165]</w:t>
                      </w:r>
                    </w:p>
                    <w:p>
                      <w:pPr>
                        <w:pStyle w:val="Normal"/>
                        <w:spacing w:before="0" w:after="100"/>
                        <w:rPr/>
                      </w:pPr>
                      <w:r>
                        <w:rPr/>
                        <w:t>Follow up of 2</w:t>
                      </w:r>
                      <w:r>
                        <w:rPr>
                          <w:vertAlign w:val="superscript"/>
                        </w:rPr>
                        <w:t>nd</w:t>
                      </w:r>
                      <w:r>
                        <w:rPr/>
                        <w:t xml:space="preserve"> stage only</w:t>
                        <w:tab/>
                        <w:t xml:space="preserve">     1 [A166]</w:t>
                      </w:r>
                    </w:p>
                    <w:p>
                      <w:pPr>
                        <w:pStyle w:val="Normal"/>
                        <w:spacing w:before="0" w:after="120"/>
                        <w:rPr/>
                      </w:pPr>
                      <w:r>
                        <w:rPr/>
                        <w:t>Unable to acquire article</w:t>
                        <w:tab/>
                        <w:t xml:space="preserve">     2 [A167,A168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89605</wp:posOffset>
                </wp:positionH>
                <wp:positionV relativeFrom="paragraph">
                  <wp:posOffset>741045</wp:posOffset>
                </wp:positionV>
                <wp:extent cx="3039745" cy="106934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745" cy="1069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tra records identified from reference lists/ citation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1440" w:firstLine="720"/>
                              <w:rPr/>
                            </w:pPr>
                            <w:r>
                              <w:rPr/>
                              <w:tab/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27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35pt;height:84.2pt;mso-wrap-distance-left:9.05pt;mso-wrap-distance-right:9.05pt;mso-wrap-distance-top:0pt;mso-wrap-distance-bottom:0pt;margin-top:58.35pt;mso-position-vertical-relative:text;margin-left:251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tra records identified from reference lists/ citations</w:t>
                      </w:r>
                    </w:p>
                    <w:p>
                      <w:pPr>
                        <w:pStyle w:val="Normal"/>
                        <w:spacing w:before="0" w:after="200"/>
                        <w:ind w:left="1440" w:firstLine="720"/>
                        <w:rPr/>
                      </w:pPr>
                      <w:r>
                        <w:rPr/>
                        <w:tab/>
                        <w:t xml:space="preserve">  </w:t>
                      </w:r>
                      <w:r>
                        <w:rPr>
                          <w:b/>
                        </w:rPr>
                        <w:t>2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741045</wp:posOffset>
                </wp:positionV>
                <wp:extent cx="2247900" cy="106934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69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Records identified through database search to March 2011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left="1440" w:firstLine="72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96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4.2pt;mso-wrap-distance-left:9.05pt;mso-wrap-distance-right:9.05pt;mso-wrap-distance-top:0pt;mso-wrap-distance-bottom:0pt;margin-top:58.3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Records identified through database search to March 2011 </w:t>
                      </w:r>
                    </w:p>
                    <w:p>
                      <w:pPr>
                        <w:pStyle w:val="Normal"/>
                        <w:spacing w:before="0" w:after="200"/>
                        <w:ind w:left="1440" w:firstLine="72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4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A2. Proportions of patients with re-infection within 2 years in all studies including patients treated by one- and two-stage revision</w:t>
      </w:r>
    </w:p>
    <w:p>
      <w:pPr>
        <w:pStyle w:val="Normal"/>
        <w:rPr>
          <w:szCs w:val="20"/>
        </w:rPr>
      </w:pPr>
      <w:r>
        <w:rPr>
          <w:szCs w:val="20"/>
        </w:rPr>
        <w:drawing>
          <wp:inline distT="0" distB="0" distL="0" distR="0">
            <wp:extent cx="5588000" cy="8110855"/>
            <wp:effectExtent l="0" t="0" r="0" b="0"/>
            <wp:docPr id="1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 is total number of patients treated surgically, n is number of patients with re-infection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abrita a and b and Nelson a and b refer to randomised intervention and control groups respectively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*Summary values for one-stage, two-stage and all studies were calculated using a random effects model and the Freeman Tukey arcsin transformation to stabilise the varianc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ppendix References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spacing w:lineRule="auto" w:line="360" w:before="0" w:after="360"/>
        <w:ind w:left="720" w:hanging="720"/>
        <w:rPr/>
      </w:pPr>
      <w:bookmarkStart w:id="0" w:name="_ENREF_1"/>
      <w:r>
        <w:rPr>
          <w:rFonts w:cs="Times New Roman" w:ascii="Times New Roman" w:hAnsi="Times New Roman"/>
          <w:sz w:val="24"/>
          <w:szCs w:val="20"/>
          <w:lang w:val="en-US" w:eastAsia="en-US"/>
        </w:rPr>
        <w:t>A1.</w:t>
        <w:tab/>
        <w:t xml:space="preserve">Buchholz H, Elson R, Engelbrecht E, Lodenkamper H, Rottger J, Siegel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anagement of deep infection of total hip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3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42-353.</w:t>
      </w:r>
      <w:bookmarkEnd w:id="0"/>
    </w:p>
    <w:p>
      <w:pPr>
        <w:pStyle w:val="Normal"/>
        <w:spacing w:lineRule="auto" w:line="360" w:before="0" w:after="360"/>
        <w:ind w:left="720" w:hanging="720"/>
        <w:rPr/>
      </w:pPr>
      <w:bookmarkStart w:id="1" w:name="_ENREF_2"/>
      <w:r>
        <w:rPr>
          <w:rFonts w:cs="Times New Roman" w:ascii="Times New Roman" w:hAnsi="Times New Roman"/>
          <w:sz w:val="24"/>
          <w:szCs w:val="20"/>
          <w:lang w:val="en-US" w:eastAsia="en-US"/>
        </w:rPr>
        <w:t>A2.</w:t>
        <w:tab/>
        <w:t xml:space="preserve">Loty B, Postel M, Evrard J, Matron P, Courpied JP, Kerboull M, Tomeno B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 stage revision of infected total hip replacements with replacement of bone loss by allografts. Study of 90 cases of which 46 used bone allograf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30-338.</w:t>
      </w:r>
      <w:bookmarkEnd w:id="1"/>
    </w:p>
    <w:p>
      <w:pPr>
        <w:pStyle w:val="Normal"/>
        <w:spacing w:lineRule="auto" w:line="360" w:before="0" w:after="360"/>
        <w:ind w:left="720" w:hanging="720"/>
        <w:rPr/>
      </w:pPr>
      <w:bookmarkStart w:id="2" w:name="_ENREF_3"/>
      <w:r>
        <w:rPr>
          <w:rFonts w:cs="Times New Roman" w:ascii="Times New Roman" w:hAnsi="Times New Roman"/>
          <w:sz w:val="24"/>
          <w:szCs w:val="20"/>
          <w:lang w:val="en-US" w:eastAsia="en-US"/>
        </w:rPr>
        <w:t>A3.</w:t>
        <w:tab/>
        <w:t xml:space="preserve">Miley GB, Scheller AD, Turner R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edical and surgical treatment of the septic hip with one-stage revision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7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6-82).</w:t>
      </w:r>
      <w:bookmarkEnd w:id="2"/>
    </w:p>
    <w:p>
      <w:pPr>
        <w:pStyle w:val="Normal"/>
        <w:spacing w:lineRule="auto" w:line="360" w:before="0" w:after="360"/>
        <w:ind w:left="720" w:hanging="720"/>
        <w:rPr/>
      </w:pPr>
      <w:bookmarkStart w:id="3" w:name="_ENREF_4"/>
      <w:r>
        <w:rPr>
          <w:rFonts w:cs="Times New Roman" w:ascii="Times New Roman" w:hAnsi="Times New Roman"/>
          <w:sz w:val="24"/>
          <w:szCs w:val="20"/>
          <w:lang w:val="en-US" w:eastAsia="en-US"/>
        </w:rPr>
        <w:t>A4.</w:t>
        <w:tab/>
        <w:t xml:space="preserve">Mulcahy DM, O'Byrne JM, Fenelon G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 stage surgical management of deep infection of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rish J Med Sci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6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17-19.</w:t>
      </w:r>
      <w:bookmarkEnd w:id="3"/>
    </w:p>
    <w:p>
      <w:pPr>
        <w:pStyle w:val="Normal"/>
        <w:spacing w:lineRule="auto" w:line="360" w:before="0" w:after="360"/>
        <w:ind w:left="720" w:hanging="720"/>
        <w:rPr/>
      </w:pPr>
      <w:bookmarkStart w:id="4" w:name="_ENREF_5"/>
      <w:r>
        <w:rPr>
          <w:rFonts w:cs="Times New Roman" w:ascii="Times New Roman" w:hAnsi="Times New Roman"/>
          <w:sz w:val="24"/>
          <w:szCs w:val="20"/>
          <w:lang w:val="en-US" w:eastAsia="en-US"/>
        </w:rPr>
        <w:t>A5.</w:t>
        <w:tab/>
        <w:t xml:space="preserve">Raut VV, Siney PD, Wroblewski B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of total hip arthroplasty for deep infection. Long-term followu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2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202-207.</w:t>
      </w:r>
      <w:bookmarkEnd w:id="4"/>
    </w:p>
    <w:p>
      <w:pPr>
        <w:pStyle w:val="Normal"/>
        <w:spacing w:lineRule="auto" w:line="360" w:before="0" w:after="360"/>
        <w:ind w:left="720" w:hanging="720"/>
        <w:rPr/>
      </w:pPr>
      <w:bookmarkStart w:id="5" w:name="_ENREF_6"/>
      <w:r>
        <w:rPr>
          <w:rFonts w:cs="Times New Roman" w:ascii="Times New Roman" w:hAnsi="Times New Roman"/>
          <w:sz w:val="24"/>
          <w:szCs w:val="20"/>
          <w:lang w:val="en-US" w:eastAsia="en-US"/>
        </w:rPr>
        <w:t>A6.</w:t>
        <w:tab/>
        <w:t xml:space="preserve">Wroblewski B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of infected cemen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1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03-107.</w:t>
      </w:r>
      <w:bookmarkEnd w:id="5"/>
    </w:p>
    <w:p>
      <w:pPr>
        <w:pStyle w:val="Normal"/>
        <w:spacing w:lineRule="auto" w:line="360" w:before="0" w:after="360"/>
        <w:ind w:left="720" w:hanging="720"/>
        <w:rPr/>
      </w:pPr>
      <w:bookmarkStart w:id="6" w:name="_ENREF_7"/>
      <w:r>
        <w:rPr>
          <w:rFonts w:cs="Times New Roman" w:ascii="Times New Roman" w:hAnsi="Times New Roman"/>
          <w:sz w:val="24"/>
          <w:szCs w:val="20"/>
          <w:lang w:val="en-US" w:eastAsia="en-US"/>
        </w:rPr>
        <w:t>A7.</w:t>
        <w:tab/>
        <w:t xml:space="preserve">Rudelli S, Uip D, Honda E, Lima A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of infected total hip arthroplasty with bone graf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165-1177.</w:t>
      </w:r>
      <w:bookmarkEnd w:id="6"/>
    </w:p>
    <w:p>
      <w:pPr>
        <w:pStyle w:val="Normal"/>
        <w:spacing w:lineRule="auto" w:line="360" w:before="0" w:after="360"/>
        <w:ind w:left="720" w:hanging="720"/>
        <w:rPr/>
      </w:pPr>
      <w:bookmarkStart w:id="7" w:name="_ENREF_8"/>
      <w:r>
        <w:rPr>
          <w:rFonts w:cs="Times New Roman" w:ascii="Times New Roman" w:hAnsi="Times New Roman"/>
          <w:sz w:val="24"/>
          <w:szCs w:val="20"/>
          <w:lang w:val="en-US" w:eastAsia="en-US"/>
        </w:rPr>
        <w:t>A8.</w:t>
        <w:tab/>
        <w:t xml:space="preserve">Schneider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infected total 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527-532.</w:t>
      </w:r>
      <w:bookmarkEnd w:id="7"/>
    </w:p>
    <w:p>
      <w:pPr>
        <w:pStyle w:val="Normal"/>
        <w:spacing w:lineRule="auto" w:line="360" w:before="0" w:after="360"/>
        <w:ind w:left="720" w:hanging="720"/>
        <w:rPr/>
      </w:pPr>
      <w:bookmarkStart w:id="8" w:name="_ENREF_9"/>
      <w:r>
        <w:rPr>
          <w:rFonts w:cs="Times New Roman" w:ascii="Times New Roman" w:hAnsi="Times New Roman"/>
          <w:sz w:val="24"/>
          <w:szCs w:val="20"/>
          <w:lang w:val="en-US" w:eastAsia="en-US"/>
        </w:rPr>
        <w:t>A9.</w:t>
        <w:tab/>
        <w:t xml:space="preserve">Sofer D, Regenbrecht B, Pfeil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Early results of one-stage septic revision arthroplasties with antibiotic-laden cement. A clinical and statistical analy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592-602.</w:t>
      </w:r>
      <w:bookmarkEnd w:id="8"/>
    </w:p>
    <w:p>
      <w:pPr>
        <w:pStyle w:val="Normal"/>
        <w:spacing w:lineRule="auto" w:line="360" w:before="0" w:after="360"/>
        <w:ind w:left="720" w:hanging="720"/>
        <w:rPr/>
      </w:pPr>
      <w:bookmarkStart w:id="9" w:name="_ENREF_10"/>
      <w:r>
        <w:rPr>
          <w:rFonts w:cs="Times New Roman" w:ascii="Times New Roman" w:hAnsi="Times New Roman"/>
          <w:sz w:val="24"/>
          <w:szCs w:val="20"/>
          <w:lang w:val="en-US" w:eastAsia="en-US"/>
        </w:rPr>
        <w:t>A10.</w:t>
        <w:tab/>
        <w:t xml:space="preserve">Ure KJ, Amstutz HC, S N, Schmalzried T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Direct-exchange arthroplasty for the treatment of infection after total hip replacement. An average ten-year follow-u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0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961-968.</w:t>
      </w:r>
      <w:bookmarkEnd w:id="9"/>
    </w:p>
    <w:p>
      <w:pPr>
        <w:pStyle w:val="Normal"/>
        <w:spacing w:lineRule="auto" w:line="360" w:before="0" w:after="360"/>
        <w:ind w:left="720" w:hanging="720"/>
        <w:rPr/>
      </w:pPr>
      <w:bookmarkStart w:id="10" w:name="_ENREF_11"/>
      <w:r>
        <w:rPr>
          <w:rFonts w:cs="Times New Roman" w:ascii="Times New Roman" w:hAnsi="Times New Roman"/>
          <w:sz w:val="24"/>
          <w:szCs w:val="20"/>
          <w:lang w:val="en-US" w:eastAsia="en-US"/>
        </w:rPr>
        <w:t>A11.</w:t>
        <w:tab/>
        <w:t xml:space="preserve">Wagner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ocal antisepsis in revision surgery of infected total hip prosthe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19-325.</w:t>
      </w:r>
      <w:bookmarkEnd w:id="10"/>
    </w:p>
    <w:p>
      <w:pPr>
        <w:pStyle w:val="Normal"/>
        <w:spacing w:lineRule="auto" w:line="360" w:before="0" w:after="360"/>
        <w:ind w:left="720" w:hanging="720"/>
        <w:rPr/>
      </w:pPr>
      <w:bookmarkStart w:id="11" w:name="_ENREF_12"/>
      <w:r>
        <w:rPr>
          <w:rFonts w:cs="Times New Roman" w:ascii="Times New Roman" w:hAnsi="Times New Roman"/>
          <w:sz w:val="24"/>
          <w:szCs w:val="20"/>
          <w:lang w:val="en-US" w:eastAsia="en-US"/>
        </w:rPr>
        <w:t>A12.</w:t>
        <w:tab/>
        <w:t xml:space="preserve">Wagner M, Willenegger 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ocal antisepsis in revision of infected total hip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Chir Austria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 xml:space="preserve">29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133):64-68.</w:t>
      </w:r>
      <w:bookmarkEnd w:id="11"/>
    </w:p>
    <w:p>
      <w:pPr>
        <w:pStyle w:val="Normal"/>
        <w:spacing w:lineRule="auto" w:line="360" w:before="0" w:after="360"/>
        <w:ind w:left="720" w:hanging="720"/>
        <w:rPr/>
      </w:pPr>
      <w:bookmarkStart w:id="12" w:name="_ENREF_13"/>
      <w:r>
        <w:rPr>
          <w:rFonts w:cs="Times New Roman" w:ascii="Times New Roman" w:hAnsi="Times New Roman"/>
          <w:sz w:val="24"/>
          <w:szCs w:val="20"/>
          <w:lang w:val="en-US" w:eastAsia="en-US"/>
        </w:rPr>
        <w:t>A13.</w:t>
        <w:tab/>
        <w:t xml:space="preserve">Winkler H, Stoiber A, Kaudela K, Winter F, Menschik 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 stage uncemented revision of infected total hip replacement using cancellous allograft bone impregnated with antibiotic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0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2):1580-1584.</w:t>
      </w:r>
      <w:bookmarkEnd w:id="12"/>
    </w:p>
    <w:p>
      <w:pPr>
        <w:pStyle w:val="Normal"/>
        <w:spacing w:lineRule="auto" w:line="360" w:before="0" w:after="360"/>
        <w:ind w:left="720" w:hanging="720"/>
        <w:rPr/>
      </w:pPr>
      <w:bookmarkStart w:id="13" w:name="_ENREF_14"/>
      <w:r>
        <w:rPr>
          <w:rFonts w:cs="Times New Roman" w:ascii="Times New Roman" w:hAnsi="Times New Roman"/>
          <w:sz w:val="24"/>
          <w:szCs w:val="20"/>
          <w:lang w:val="en-US" w:eastAsia="en-US"/>
        </w:rPr>
        <w:t>A14.</w:t>
        <w:tab/>
        <w:t xml:space="preserve">Cabrita HB, Croci AT, Camargo OP, Lima A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rospective study of the treatment of infected hip arthroplasties with or without the use of an antibiotic-loaded cement spacer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ic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99-108.</w:t>
      </w:r>
      <w:bookmarkEnd w:id="13"/>
    </w:p>
    <w:p>
      <w:pPr>
        <w:pStyle w:val="Normal"/>
        <w:spacing w:lineRule="auto" w:line="360" w:before="0" w:after="360"/>
        <w:ind w:left="720" w:hanging="720"/>
        <w:rPr/>
      </w:pPr>
      <w:bookmarkStart w:id="14" w:name="_ENREF_15"/>
      <w:r>
        <w:rPr>
          <w:rFonts w:cs="Times New Roman" w:ascii="Times New Roman" w:hAnsi="Times New Roman"/>
          <w:sz w:val="24"/>
          <w:szCs w:val="20"/>
          <w:lang w:val="en-US" w:eastAsia="en-US"/>
        </w:rPr>
        <w:t>A15.</w:t>
        <w:tab/>
        <w:t xml:space="preserve">Chen WS, Fu TH, Wang J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implantation of infected hip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ang Gung Medical Journal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88-197.</w:t>
      </w:r>
      <w:bookmarkEnd w:id="14"/>
    </w:p>
    <w:p>
      <w:pPr>
        <w:pStyle w:val="Normal"/>
        <w:spacing w:lineRule="auto" w:line="360" w:before="0" w:after="360"/>
        <w:ind w:left="720" w:hanging="720"/>
        <w:rPr/>
      </w:pPr>
      <w:bookmarkStart w:id="15" w:name="_ENREF_16"/>
      <w:r>
        <w:rPr>
          <w:rFonts w:cs="Times New Roman" w:ascii="Times New Roman" w:hAnsi="Times New Roman"/>
          <w:sz w:val="24"/>
          <w:szCs w:val="20"/>
          <w:lang w:val="en-US" w:eastAsia="en-US"/>
        </w:rPr>
        <w:t>A16.</w:t>
        <w:tab/>
        <w:t xml:space="preserve">Colyer RA, Capello WN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urgical treatment of the infected hip implant. Two-stage reimplantation with a one-month interval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9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75-79.</w:t>
      </w:r>
      <w:bookmarkEnd w:id="15"/>
    </w:p>
    <w:p>
      <w:pPr>
        <w:pStyle w:val="Normal"/>
        <w:spacing w:lineRule="auto" w:line="360" w:before="0" w:after="360"/>
        <w:ind w:left="720" w:hanging="720"/>
        <w:rPr/>
      </w:pPr>
      <w:bookmarkStart w:id="16" w:name="_ENREF_17"/>
      <w:r>
        <w:rPr>
          <w:rFonts w:cs="Times New Roman" w:ascii="Times New Roman" w:hAnsi="Times New Roman"/>
          <w:sz w:val="24"/>
          <w:szCs w:val="20"/>
          <w:lang w:val="en-US" w:eastAsia="en-US"/>
        </w:rPr>
        <w:t>A17.</w:t>
        <w:tab/>
        <w:t xml:space="preserve">Cordero-Ampuero J, Esteban J, Garcia-Cimbrelo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ral antibiotics are effective for highly resistant hip arthroplasty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9):2335-2342.</w:t>
      </w:r>
      <w:bookmarkEnd w:id="16"/>
    </w:p>
    <w:p>
      <w:pPr>
        <w:pStyle w:val="Normal"/>
        <w:spacing w:lineRule="auto" w:line="360" w:before="0" w:after="360"/>
        <w:ind w:left="720" w:hanging="720"/>
        <w:rPr/>
      </w:pPr>
      <w:bookmarkStart w:id="17" w:name="_ENREF_18"/>
      <w:r>
        <w:rPr>
          <w:rFonts w:cs="Times New Roman" w:ascii="Times New Roman" w:hAnsi="Times New Roman"/>
          <w:sz w:val="24"/>
          <w:szCs w:val="20"/>
          <w:lang w:val="en-US" w:eastAsia="en-US"/>
        </w:rPr>
        <w:t>A18.</w:t>
        <w:tab/>
        <w:t xml:space="preserve">Cordero-Ampuero J, Esteban J, Garcia-Cimbrelo E, Munuera L, Escobar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ow relapse with oral antibiotics and two-stage exchange for late arthroplasty infections in 40 patients after 2-9 year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511-519.</w:t>
      </w:r>
      <w:bookmarkEnd w:id="17"/>
    </w:p>
    <w:p>
      <w:pPr>
        <w:pStyle w:val="Normal"/>
        <w:spacing w:lineRule="auto" w:line="360" w:before="0" w:after="360"/>
        <w:ind w:left="720" w:hanging="720"/>
        <w:rPr/>
      </w:pPr>
      <w:bookmarkStart w:id="18" w:name="_ENREF_19"/>
      <w:r>
        <w:rPr>
          <w:rFonts w:cs="Times New Roman" w:ascii="Times New Roman" w:hAnsi="Times New Roman"/>
          <w:sz w:val="24"/>
          <w:szCs w:val="20"/>
          <w:lang w:val="en-US" w:eastAsia="en-US"/>
        </w:rPr>
        <w:t>A19.</w:t>
        <w:tab/>
        <w:t xml:space="preserve">Dairaku K, Takagi M, Kawaji H, Sasaki K, Ishii M, Ogino 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ntibiotics-impregnated cement spacers in the first step of two-stage revision for infected totally replaced hip joints: report of ten trial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Orthop Sci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704-710.</w:t>
      </w:r>
      <w:bookmarkEnd w:id="18"/>
    </w:p>
    <w:p>
      <w:pPr>
        <w:pStyle w:val="Normal"/>
        <w:spacing w:lineRule="auto" w:line="360" w:before="0" w:after="360"/>
        <w:ind w:left="720" w:hanging="720"/>
        <w:rPr/>
      </w:pPr>
      <w:bookmarkStart w:id="19" w:name="_ENREF_20"/>
      <w:r>
        <w:rPr>
          <w:rFonts w:cs="Times New Roman" w:ascii="Times New Roman" w:hAnsi="Times New Roman"/>
          <w:sz w:val="24"/>
          <w:szCs w:val="20"/>
          <w:lang w:val="en-US" w:eastAsia="en-US"/>
        </w:rPr>
        <w:t>A20.</w:t>
        <w:tab/>
        <w:t xml:space="preserve">Evans R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uccessful treatment of total hip and knee infection with articulating antibiotic components: a modified treatment method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2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37-46.</w:t>
      </w:r>
      <w:bookmarkEnd w:id="19"/>
    </w:p>
    <w:p>
      <w:pPr>
        <w:pStyle w:val="Normal"/>
        <w:spacing w:lineRule="auto" w:line="360" w:before="0" w:after="360"/>
        <w:ind w:left="720" w:hanging="720"/>
        <w:rPr/>
      </w:pPr>
      <w:bookmarkStart w:id="20" w:name="_ENREF_21"/>
      <w:r>
        <w:rPr>
          <w:rFonts w:cs="Times New Roman" w:ascii="Times New Roman" w:hAnsi="Times New Roman"/>
          <w:sz w:val="24"/>
          <w:szCs w:val="20"/>
          <w:lang w:val="en-US" w:eastAsia="en-US"/>
        </w:rPr>
        <w:t>A21.</w:t>
        <w:tab/>
        <w:t xml:space="preserve">Fehring TK, Calton TF, Griffin W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ementless fixation in 2-stage reimplantation for periprosthetic sep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75-181.</w:t>
      </w:r>
      <w:bookmarkEnd w:id="20"/>
    </w:p>
    <w:p>
      <w:pPr>
        <w:pStyle w:val="Normal"/>
        <w:spacing w:lineRule="auto" w:line="360" w:before="0" w:after="360"/>
        <w:ind w:left="720" w:hanging="720"/>
        <w:rPr/>
      </w:pPr>
      <w:bookmarkStart w:id="21" w:name="_ENREF_22"/>
      <w:r>
        <w:rPr>
          <w:rFonts w:cs="Times New Roman" w:ascii="Times New Roman" w:hAnsi="Times New Roman"/>
          <w:sz w:val="24"/>
          <w:szCs w:val="20"/>
          <w:lang w:val="en-US" w:eastAsia="en-US"/>
        </w:rPr>
        <w:t>A22.</w:t>
        <w:tab/>
        <w:t xml:space="preserve">Fink B, Grossmann A, Fuerst M, Schafer P, Frommelt 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cementless revision of infected hip endoprosthe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1848-1858.</w:t>
      </w:r>
      <w:bookmarkEnd w:id="21"/>
    </w:p>
    <w:p>
      <w:pPr>
        <w:pStyle w:val="Normal"/>
        <w:spacing w:lineRule="auto" w:line="360" w:before="0" w:after="360"/>
        <w:ind w:left="720" w:hanging="720"/>
        <w:rPr/>
      </w:pPr>
      <w:bookmarkStart w:id="22" w:name="_ENREF_23"/>
      <w:r>
        <w:rPr>
          <w:rFonts w:cs="Times New Roman" w:ascii="Times New Roman" w:hAnsi="Times New Roman"/>
          <w:sz w:val="24"/>
          <w:szCs w:val="20"/>
          <w:lang w:val="en-US" w:eastAsia="en-US"/>
        </w:rPr>
        <w:t>A23.</w:t>
        <w:tab/>
        <w:t xml:space="preserve">Fitzgerald RH, Jones D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Hip implant infection: Treatment with resection arthroplasty and late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m J Me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225-228.</w:t>
      </w:r>
      <w:bookmarkEnd w:id="22"/>
    </w:p>
    <w:p>
      <w:pPr>
        <w:pStyle w:val="Normal"/>
        <w:spacing w:lineRule="auto" w:line="360" w:before="0" w:after="360"/>
        <w:ind w:left="720" w:hanging="720"/>
        <w:rPr/>
      </w:pPr>
      <w:bookmarkStart w:id="23" w:name="_ENREF_24"/>
      <w:r>
        <w:rPr>
          <w:rFonts w:cs="Times New Roman" w:ascii="Times New Roman" w:hAnsi="Times New Roman"/>
          <w:sz w:val="24"/>
          <w:szCs w:val="20"/>
          <w:lang w:val="en-US" w:eastAsia="en-US"/>
        </w:rPr>
        <w:t>A24.</w:t>
        <w:tab/>
        <w:t xml:space="preserve">McDonald DJ, Fitzgerald RH, Ilstrup D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construction of a total hip arthroplasty because of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1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828-834.</w:t>
      </w:r>
      <w:bookmarkEnd w:id="23"/>
    </w:p>
    <w:p>
      <w:pPr>
        <w:pStyle w:val="Normal"/>
        <w:spacing w:lineRule="auto" w:line="360" w:before="0" w:after="360"/>
        <w:ind w:left="720" w:hanging="720"/>
        <w:rPr/>
      </w:pPr>
      <w:bookmarkStart w:id="24" w:name="_ENREF_25"/>
      <w:r>
        <w:rPr>
          <w:rFonts w:cs="Times New Roman" w:ascii="Times New Roman" w:hAnsi="Times New Roman"/>
          <w:sz w:val="24"/>
          <w:szCs w:val="20"/>
          <w:lang w:val="en-US" w:eastAsia="en-US"/>
        </w:rPr>
        <w:t>A25.</w:t>
        <w:tab/>
        <w:t xml:space="preserve">Haddad FS, Muirhead-Allwood SK, Manktelow AR, Bacarese-Hamilton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uncemented revision hip arthroplasty for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2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689-694.</w:t>
      </w:r>
      <w:bookmarkEnd w:id="24"/>
    </w:p>
    <w:p>
      <w:pPr>
        <w:pStyle w:val="Normal"/>
        <w:spacing w:lineRule="auto" w:line="360" w:before="0" w:after="360"/>
        <w:ind w:left="720" w:hanging="720"/>
        <w:rPr/>
      </w:pPr>
      <w:bookmarkStart w:id="25" w:name="_ENREF_26"/>
      <w:r>
        <w:rPr>
          <w:rFonts w:cs="Times New Roman" w:ascii="Times New Roman" w:hAnsi="Times New Roman"/>
          <w:sz w:val="24"/>
          <w:szCs w:val="20"/>
          <w:lang w:val="en-US" w:eastAsia="en-US"/>
        </w:rPr>
        <w:t>A26.</w:t>
        <w:tab/>
        <w:t xml:space="preserve">Hsieh PH, Huang KC, Lee PC, Lee M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of infected hip arthroplasty using an antibiotic-loaded spacer: Retrospective comparison between short-term and prolonged antibiotic therap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ntimicrob Chemother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392-397.</w:t>
      </w:r>
      <w:bookmarkEnd w:id="25"/>
    </w:p>
    <w:p>
      <w:pPr>
        <w:pStyle w:val="Normal"/>
        <w:spacing w:lineRule="auto" w:line="360" w:before="0" w:after="360"/>
        <w:ind w:left="720" w:hanging="720"/>
        <w:rPr/>
      </w:pPr>
      <w:bookmarkStart w:id="26" w:name="_ENREF_27"/>
      <w:r>
        <w:rPr>
          <w:rFonts w:cs="Times New Roman" w:ascii="Times New Roman" w:hAnsi="Times New Roman"/>
          <w:sz w:val="24"/>
          <w:szCs w:val="20"/>
          <w:lang w:val="en-US" w:eastAsia="en-US"/>
        </w:rPr>
        <w:t>A27.</w:t>
        <w:tab/>
        <w:t xml:space="preserve">Lieberman JR, Callaway GH, Salvati EA, Pellicci PM, Brause B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the infected total hip arthroplasty with a two-stage reimplantation protocol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0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205-212.</w:t>
      </w:r>
      <w:bookmarkEnd w:id="26"/>
    </w:p>
    <w:p>
      <w:pPr>
        <w:pStyle w:val="Normal"/>
        <w:spacing w:lineRule="auto" w:line="360" w:before="0" w:after="360"/>
        <w:ind w:left="720" w:hanging="720"/>
        <w:rPr/>
      </w:pPr>
      <w:bookmarkStart w:id="27" w:name="_ENREF_28"/>
      <w:r>
        <w:rPr>
          <w:rFonts w:cs="Times New Roman" w:ascii="Times New Roman" w:hAnsi="Times New Roman"/>
          <w:sz w:val="24"/>
          <w:szCs w:val="20"/>
          <w:lang w:val="en-US" w:eastAsia="en-US"/>
        </w:rPr>
        <w:t>A28.</w:t>
        <w:tab/>
        <w:t xml:space="preserve">Magnan B, Regis D, Biscaglia R, Bartolozzi 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reformed acrylic bone cement spacer loaded with antibiotics: use of two-stage procedure in 10 patients because of infected hips after total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Scan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591-594.</w:t>
      </w:r>
      <w:bookmarkEnd w:id="27"/>
    </w:p>
    <w:p>
      <w:pPr>
        <w:pStyle w:val="Normal"/>
        <w:spacing w:lineRule="auto" w:line="360" w:before="0" w:after="360"/>
        <w:ind w:left="720" w:hanging="720"/>
        <w:rPr/>
      </w:pPr>
      <w:bookmarkStart w:id="28" w:name="_ENREF_29"/>
      <w:r>
        <w:rPr>
          <w:rFonts w:cs="Times New Roman" w:ascii="Times New Roman" w:hAnsi="Times New Roman"/>
          <w:sz w:val="24"/>
          <w:szCs w:val="20"/>
          <w:lang w:val="en-US" w:eastAsia="en-US"/>
        </w:rPr>
        <w:t>A29.</w:t>
        <w:tab/>
        <w:t xml:space="preserve">McKenna PB, O'Shea K, Masterson E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of infected hip arthroplasty using a shortened post-operative course of antibiotic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rch Orthop Trauma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489-494.</w:t>
      </w:r>
      <w:bookmarkEnd w:id="28"/>
    </w:p>
    <w:p>
      <w:pPr>
        <w:pStyle w:val="Normal"/>
        <w:spacing w:lineRule="auto" w:line="360" w:before="0" w:after="360"/>
        <w:ind w:left="720" w:hanging="720"/>
        <w:rPr/>
      </w:pPr>
      <w:bookmarkStart w:id="29" w:name="_ENREF_30"/>
      <w:r>
        <w:rPr>
          <w:rFonts w:cs="Times New Roman" w:ascii="Times New Roman" w:hAnsi="Times New Roman"/>
          <w:sz w:val="24"/>
          <w:szCs w:val="20"/>
          <w:lang w:val="en-US" w:eastAsia="en-US"/>
        </w:rPr>
        <w:t>A30.</w:t>
        <w:tab/>
        <w:t xml:space="preserve">Nelson CL, Evans RP, Blaha JD, Calhoun J, Henry SL, Patzakis M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 comparison of gentamicin-impregnated polymethylmethacrylate bead implantation to conventional parenteral antibiotic therapy in infected total hip and knee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9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96-101.</w:t>
      </w:r>
      <w:bookmarkEnd w:id="29"/>
    </w:p>
    <w:p>
      <w:pPr>
        <w:pStyle w:val="Normal"/>
        <w:spacing w:lineRule="auto" w:line="360" w:before="0" w:after="360"/>
        <w:ind w:left="720" w:hanging="720"/>
        <w:rPr/>
      </w:pPr>
      <w:bookmarkStart w:id="30" w:name="_ENREF_31"/>
      <w:r>
        <w:rPr>
          <w:rFonts w:cs="Times New Roman" w:ascii="Times New Roman" w:hAnsi="Times New Roman"/>
          <w:sz w:val="24"/>
          <w:szCs w:val="20"/>
          <w:lang w:val="en-US" w:eastAsia="en-US"/>
        </w:rPr>
        <w:t>A31.</w:t>
        <w:tab/>
        <w:t xml:space="preserve">Piriou P, de Loynes B, Garreau de Loubresse C, Judet 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 of combined gallium-technetium scintigraphy to determine the interval before second-stage prosthetic reimplantation in hip arthroplasty infection: a consecutive series of 30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 Chir Orthop Reparatrice Appar Mo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287-296.</w:t>
      </w:r>
      <w:bookmarkEnd w:id="30"/>
    </w:p>
    <w:p>
      <w:pPr>
        <w:pStyle w:val="Normal"/>
        <w:spacing w:lineRule="auto" w:line="360" w:before="0" w:after="360"/>
        <w:ind w:left="720" w:hanging="720"/>
        <w:rPr/>
      </w:pPr>
      <w:bookmarkStart w:id="31" w:name="_ENREF_32"/>
      <w:r>
        <w:rPr>
          <w:rFonts w:cs="Times New Roman" w:ascii="Times New Roman" w:hAnsi="Times New Roman"/>
          <w:sz w:val="24"/>
          <w:szCs w:val="20"/>
          <w:lang w:val="en-US" w:eastAsia="en-US"/>
        </w:rPr>
        <w:t>A32.</w:t>
        <w:tab/>
        <w:t xml:space="preserve">Romanò CL, Romanò D, Logoluso N, Meani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ong-stem versus short-stem preformed antibiotic-loaded cement spacers for two-stage revision of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HIP In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26-33.</w:t>
      </w:r>
      <w:bookmarkEnd w:id="31"/>
    </w:p>
    <w:p>
      <w:pPr>
        <w:pStyle w:val="Normal"/>
        <w:spacing w:lineRule="auto" w:line="360" w:before="0" w:after="360"/>
        <w:ind w:left="720" w:hanging="720"/>
        <w:rPr/>
      </w:pPr>
      <w:bookmarkStart w:id="32" w:name="_ENREF_33"/>
      <w:r>
        <w:rPr>
          <w:rFonts w:cs="Times New Roman" w:ascii="Times New Roman" w:hAnsi="Times New Roman"/>
          <w:sz w:val="24"/>
          <w:szCs w:val="20"/>
          <w:lang w:val="en-US" w:eastAsia="en-US"/>
        </w:rPr>
        <w:t>A33.</w:t>
        <w:tab/>
        <w:t xml:space="preserve">Stockley I, Mockford BJ, Hoad-Reddick A, Norman 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use of two-stage exchange arthroplasty with depot antibiotics in the absence of long-term antibiotic therapy in infected total hip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0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45-148.</w:t>
      </w:r>
      <w:bookmarkEnd w:id="32"/>
    </w:p>
    <w:p>
      <w:pPr>
        <w:pStyle w:val="Normal"/>
        <w:spacing w:lineRule="auto" w:line="360" w:before="0" w:after="360"/>
        <w:ind w:left="720" w:hanging="720"/>
        <w:rPr/>
      </w:pPr>
      <w:bookmarkStart w:id="33" w:name="_ENREF_34"/>
      <w:r>
        <w:rPr>
          <w:rFonts w:cs="Times New Roman" w:ascii="Times New Roman" w:hAnsi="Times New Roman"/>
          <w:sz w:val="24"/>
          <w:szCs w:val="20"/>
          <w:lang w:val="en-US" w:eastAsia="en-US"/>
        </w:rPr>
        <w:t>A34.</w:t>
        <w:tab/>
        <w:t xml:space="preserve">Sudo A, Hasegawa M, Fukuda A, Uchida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hip arthroplasty with antibiotic-impregnated calcium hydroxyapatite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145-150.</w:t>
      </w:r>
      <w:bookmarkEnd w:id="33"/>
    </w:p>
    <w:p>
      <w:pPr>
        <w:pStyle w:val="Normal"/>
        <w:spacing w:lineRule="auto" w:line="360" w:before="0" w:after="360"/>
        <w:ind w:left="720" w:hanging="720"/>
        <w:rPr/>
      </w:pPr>
      <w:bookmarkStart w:id="34" w:name="_ENREF_35"/>
      <w:r>
        <w:rPr>
          <w:rFonts w:cs="Times New Roman" w:ascii="Times New Roman" w:hAnsi="Times New Roman"/>
          <w:sz w:val="24"/>
          <w:szCs w:val="20"/>
          <w:lang w:val="en-US" w:eastAsia="en-US"/>
        </w:rPr>
        <w:t>A35.</w:t>
        <w:tab/>
        <w:t xml:space="preserve">Takahira N, Itoman M, Higashi K, Uchiyama K, Miyabe M, Naruse K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utcome of two-stage revision total hip arthroplasty for infected hip arthroplasty using antibiotic-impregnated cement spacer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Orthop Sci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26-31.</w:t>
      </w:r>
      <w:bookmarkEnd w:id="34"/>
    </w:p>
    <w:p>
      <w:pPr>
        <w:pStyle w:val="Normal"/>
        <w:spacing w:lineRule="auto" w:line="360" w:before="0" w:after="360"/>
        <w:ind w:left="720" w:hanging="720"/>
        <w:rPr/>
      </w:pPr>
      <w:bookmarkStart w:id="35" w:name="_ENREF_36"/>
      <w:r>
        <w:rPr>
          <w:rFonts w:cs="Times New Roman" w:ascii="Times New Roman" w:hAnsi="Times New Roman"/>
          <w:sz w:val="24"/>
          <w:szCs w:val="20"/>
          <w:lang w:val="en-US" w:eastAsia="en-US"/>
        </w:rPr>
        <w:t>A36.</w:t>
        <w:tab/>
        <w:t xml:space="preserve">Takigami I, Ito Y, Ishimaru D, Ogawa H, Mori N, Shimizu T, Terabayashi N, Shimizu K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surgery for hip prosthesis infection using antibiotic-loaded porous hydroxyapatite block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rch Orthop Trauma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3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0):1221-1226.</w:t>
      </w:r>
      <w:bookmarkEnd w:id="35"/>
    </w:p>
    <w:p>
      <w:pPr>
        <w:pStyle w:val="Normal"/>
        <w:spacing w:lineRule="auto" w:line="360" w:before="0" w:after="360"/>
        <w:ind w:left="720" w:hanging="720"/>
        <w:rPr/>
      </w:pPr>
      <w:bookmarkStart w:id="36" w:name="_ENREF_37"/>
      <w:r>
        <w:rPr>
          <w:rFonts w:cs="Times New Roman" w:ascii="Times New Roman" w:hAnsi="Times New Roman"/>
          <w:sz w:val="24"/>
          <w:szCs w:val="20"/>
          <w:lang w:val="en-US" w:eastAsia="en-US"/>
        </w:rPr>
        <w:t>A37.</w:t>
        <w:tab/>
        <w:t xml:space="preserve">Toulson C, Walcott-Sapp S, Hur J, Salvati E, Bostrom M, Brause B, Westrich G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total hip arthroplasty with a 2-stage reimplantation protocol: update on "our institution's" experience from 1989 to 200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1051-1060.</w:t>
      </w:r>
      <w:bookmarkEnd w:id="36"/>
    </w:p>
    <w:p>
      <w:pPr>
        <w:pStyle w:val="Normal"/>
        <w:spacing w:lineRule="auto" w:line="360" w:before="0" w:after="360"/>
        <w:ind w:left="720" w:hanging="720"/>
        <w:rPr/>
      </w:pPr>
      <w:bookmarkStart w:id="37" w:name="_ENREF_38"/>
      <w:r>
        <w:rPr>
          <w:rFonts w:cs="Times New Roman" w:ascii="Times New Roman" w:hAnsi="Times New Roman"/>
          <w:sz w:val="24"/>
          <w:szCs w:val="20"/>
          <w:lang w:val="en-US" w:eastAsia="en-US"/>
        </w:rPr>
        <w:t>A38.</w:t>
        <w:tab/>
        <w:t xml:space="preserve">Whittaker JP, Warren RE, Jones RS, Gregson P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s prolonged systemic antibiotic treatment essential in two-stage revision hip replacement for chronic Gram-positive infection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1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44-51.</w:t>
      </w:r>
      <w:bookmarkEnd w:id="37"/>
    </w:p>
    <w:p>
      <w:pPr>
        <w:pStyle w:val="Normal"/>
        <w:spacing w:lineRule="auto" w:line="360" w:before="0" w:after="360"/>
        <w:ind w:left="720" w:hanging="720"/>
        <w:rPr/>
      </w:pPr>
      <w:bookmarkStart w:id="38" w:name="_ENREF_39"/>
      <w:r>
        <w:rPr>
          <w:rFonts w:cs="Times New Roman" w:ascii="Times New Roman" w:hAnsi="Times New Roman"/>
          <w:sz w:val="24"/>
          <w:szCs w:val="20"/>
          <w:lang w:val="en-US" w:eastAsia="en-US"/>
        </w:rPr>
        <w:t>A39.</w:t>
        <w:tab/>
        <w:t xml:space="preserve">Wilson MG, Dorr L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implantation of infected total hip arthroplasties in the absence of antibiotic 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263-269.</w:t>
      </w:r>
      <w:bookmarkEnd w:id="38"/>
    </w:p>
    <w:p>
      <w:pPr>
        <w:pStyle w:val="Normal"/>
        <w:spacing w:lineRule="auto" w:line="360" w:before="0" w:after="360"/>
        <w:ind w:left="720" w:hanging="720"/>
        <w:rPr/>
      </w:pPr>
      <w:bookmarkStart w:id="39" w:name="_ENREF_40"/>
      <w:r>
        <w:rPr>
          <w:rFonts w:cs="Times New Roman" w:ascii="Times New Roman" w:hAnsi="Times New Roman"/>
          <w:sz w:val="24"/>
          <w:szCs w:val="20"/>
          <w:lang w:val="en-US" w:eastAsia="en-US"/>
        </w:rPr>
        <w:t>A40.</w:t>
        <w:tab/>
        <w:t xml:space="preserve">Yamamoto K, Miyagawa N, Masaoka T, Katori Y, Shishido T, Imakiire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linical effectiveness of antibiotic-impregnated cement spacers for the treatment of infected implants of the hip joi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Orthop Sci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823-828.</w:t>
      </w:r>
      <w:bookmarkEnd w:id="39"/>
    </w:p>
    <w:p>
      <w:pPr>
        <w:pStyle w:val="Normal"/>
        <w:spacing w:lineRule="auto" w:line="360" w:before="0" w:after="360"/>
        <w:ind w:left="720" w:hanging="720"/>
        <w:rPr/>
      </w:pPr>
      <w:bookmarkStart w:id="40" w:name="_ENREF_41"/>
      <w:r>
        <w:rPr>
          <w:rFonts w:cs="Times New Roman" w:ascii="Times New Roman" w:hAnsi="Times New Roman"/>
          <w:sz w:val="24"/>
          <w:szCs w:val="20"/>
          <w:lang w:val="en-US" w:eastAsia="en-US"/>
        </w:rPr>
        <w:t>A41.</w:t>
        <w:tab/>
        <w:t xml:space="preserve">Antti-Poika I, Santavirta S, Konttinen YT, Honkanen V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the infected hip arthroplasty. A retrospective study of 36 patien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Scan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670-675.</w:t>
      </w:r>
      <w:bookmarkEnd w:id="40"/>
    </w:p>
    <w:p>
      <w:pPr>
        <w:pStyle w:val="Normal"/>
        <w:spacing w:lineRule="auto" w:line="360" w:before="0" w:after="360"/>
        <w:ind w:left="720" w:hanging="720"/>
        <w:rPr/>
      </w:pPr>
      <w:bookmarkStart w:id="41" w:name="_ENREF_42"/>
      <w:r>
        <w:rPr>
          <w:rFonts w:cs="Times New Roman" w:ascii="Times New Roman" w:hAnsi="Times New Roman"/>
          <w:sz w:val="24"/>
          <w:szCs w:val="20"/>
          <w:lang w:val="en-US" w:eastAsia="en-US"/>
        </w:rPr>
        <w:t>A42.</w:t>
        <w:tab/>
        <w:t xml:space="preserve">Cherney DL, Amstutz HC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otal hip replacement in the previously septic hi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5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9):1256-1265.</w:t>
      </w:r>
      <w:bookmarkEnd w:id="41"/>
    </w:p>
    <w:p>
      <w:pPr>
        <w:pStyle w:val="Normal"/>
        <w:spacing w:lineRule="auto" w:line="360" w:before="0" w:after="360"/>
        <w:ind w:left="720" w:hanging="720"/>
        <w:rPr/>
      </w:pPr>
      <w:bookmarkStart w:id="42" w:name="_ENREF_43"/>
      <w:r>
        <w:rPr>
          <w:rFonts w:cs="Times New Roman" w:ascii="Times New Roman" w:hAnsi="Times New Roman"/>
          <w:sz w:val="24"/>
          <w:szCs w:val="20"/>
          <w:lang w:val="en-US" w:eastAsia="en-US"/>
        </w:rPr>
        <w:t>A43.</w:t>
        <w:tab/>
        <w:t xml:space="preserve">Collin P, Siret P, Lahogue J-F, Lambotte J-C, Thomazeau H, Langlais 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nfected hip prosthesis. One- or two-stage replacement? Comparison of 2 ser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nn Orthop Oues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29-134.</w:t>
      </w:r>
      <w:bookmarkEnd w:id="42"/>
    </w:p>
    <w:p>
      <w:pPr>
        <w:pStyle w:val="Normal"/>
        <w:spacing w:lineRule="auto" w:line="360" w:before="0" w:after="360"/>
        <w:ind w:left="720" w:hanging="720"/>
        <w:rPr/>
      </w:pPr>
      <w:bookmarkStart w:id="43" w:name="_ENREF_44"/>
      <w:r>
        <w:rPr>
          <w:rFonts w:cs="Times New Roman" w:ascii="Times New Roman" w:hAnsi="Times New Roman"/>
          <w:sz w:val="24"/>
          <w:szCs w:val="20"/>
          <w:lang w:val="en-US" w:eastAsia="en-US"/>
        </w:rPr>
        <w:t>A44.</w:t>
        <w:tab/>
        <w:t xml:space="preserve">Darley E, Bannister G, Blom A, MacGowan AP, Jacobson S, Alfouzan 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Early intravenous to oral antibiotic switch therapy is effective in the treatment of infected total hip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Microbiol Infec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S4):S139.</w:t>
      </w:r>
      <w:bookmarkEnd w:id="43"/>
    </w:p>
    <w:p>
      <w:pPr>
        <w:pStyle w:val="Normal"/>
        <w:spacing w:lineRule="auto" w:line="360" w:before="0" w:after="360"/>
        <w:ind w:left="720" w:hanging="720"/>
        <w:rPr/>
      </w:pPr>
      <w:bookmarkStart w:id="44" w:name="_ENREF_45"/>
      <w:r>
        <w:rPr>
          <w:rFonts w:cs="Times New Roman" w:ascii="Times New Roman" w:hAnsi="Times New Roman"/>
          <w:sz w:val="24"/>
          <w:szCs w:val="20"/>
          <w:lang w:val="en-US" w:eastAsia="en-US"/>
        </w:rPr>
        <w:t>A45.</w:t>
        <w:tab/>
        <w:t xml:space="preserve">De Man FH, Sendi P, Zimmerli W, Maurer TB, Ochsner PE, Ilchmann 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nfectiological, functional, and radiographic outcome after revision for prosthetic hip infection according to a strict algorithm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27-34.</w:t>
      </w:r>
      <w:bookmarkEnd w:id="44"/>
    </w:p>
    <w:p>
      <w:pPr>
        <w:pStyle w:val="Normal"/>
        <w:spacing w:lineRule="auto" w:line="360" w:before="0" w:after="360"/>
        <w:ind w:left="720" w:hanging="720"/>
        <w:rPr/>
      </w:pPr>
      <w:bookmarkStart w:id="45" w:name="_ENREF_46"/>
      <w:r>
        <w:rPr>
          <w:rFonts w:cs="Times New Roman" w:ascii="Times New Roman" w:hAnsi="Times New Roman"/>
          <w:sz w:val="24"/>
          <w:szCs w:val="20"/>
          <w:lang w:val="en-US" w:eastAsia="en-US"/>
        </w:rPr>
        <w:t>A46.</w:t>
        <w:tab/>
        <w:t xml:space="preserve">Elson R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exchange in the treatment of the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Sem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37-141.</w:t>
      </w:r>
      <w:bookmarkEnd w:id="45"/>
    </w:p>
    <w:p>
      <w:pPr>
        <w:pStyle w:val="Normal"/>
        <w:spacing w:lineRule="auto" w:line="360" w:before="0" w:after="360"/>
        <w:ind w:left="720" w:hanging="720"/>
        <w:rPr/>
      </w:pPr>
      <w:bookmarkStart w:id="46" w:name="_ENREF_47"/>
      <w:r>
        <w:rPr>
          <w:rFonts w:cs="Times New Roman" w:ascii="Times New Roman" w:hAnsi="Times New Roman"/>
          <w:sz w:val="24"/>
          <w:szCs w:val="20"/>
          <w:lang w:val="en-US" w:eastAsia="en-US"/>
        </w:rPr>
        <w:t>A47.</w:t>
        <w:tab/>
        <w:t xml:space="preserve">Gao H, Lv 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operations for infection after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inese Journal of Reparative &amp; Reconstructive Surger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5-8.</w:t>
      </w:r>
      <w:bookmarkEnd w:id="46"/>
    </w:p>
    <w:p>
      <w:pPr>
        <w:pStyle w:val="Normal"/>
        <w:spacing w:lineRule="auto" w:line="360" w:before="0" w:after="360"/>
        <w:ind w:left="720" w:hanging="720"/>
        <w:rPr/>
      </w:pPr>
      <w:bookmarkStart w:id="47" w:name="_ENREF_48"/>
      <w:r>
        <w:rPr>
          <w:rFonts w:cs="Times New Roman" w:ascii="Times New Roman" w:hAnsi="Times New Roman"/>
          <w:sz w:val="24"/>
          <w:szCs w:val="20"/>
          <w:lang w:val="en-US" w:eastAsia="en-US"/>
        </w:rPr>
        <w:t>A48.</w:t>
        <w:tab/>
        <w:t xml:space="preserve">Garvin KL, Evans BG, Salvati EA, Brause B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alacos gentamicin for the treatment of deep periprosthetic hip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9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97-105.</w:t>
      </w:r>
      <w:bookmarkEnd w:id="47"/>
    </w:p>
    <w:p>
      <w:pPr>
        <w:pStyle w:val="Normal"/>
        <w:spacing w:lineRule="auto" w:line="360" w:before="0" w:after="360"/>
        <w:ind w:left="720" w:hanging="720"/>
        <w:rPr/>
      </w:pPr>
      <w:bookmarkStart w:id="48" w:name="_ENREF_49"/>
      <w:r>
        <w:rPr>
          <w:rFonts w:cs="Times New Roman" w:ascii="Times New Roman" w:hAnsi="Times New Roman"/>
          <w:sz w:val="24"/>
          <w:szCs w:val="20"/>
          <w:lang w:val="en-US" w:eastAsia="en-US"/>
        </w:rPr>
        <w:t>A49.</w:t>
        <w:tab/>
        <w:t xml:space="preserve">Giulieri SG, Graber P, Ochsner PE, Zimmerli 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anagement of infection associated with total hip arthroplasty according to a treatment algorithm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fection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222-228.</w:t>
      </w:r>
      <w:bookmarkEnd w:id="48"/>
    </w:p>
    <w:p>
      <w:pPr>
        <w:pStyle w:val="Normal"/>
        <w:spacing w:lineRule="auto" w:line="360" w:before="0" w:after="360"/>
        <w:ind w:left="720" w:hanging="720"/>
        <w:rPr/>
      </w:pPr>
      <w:bookmarkStart w:id="49" w:name="_ENREF_50"/>
      <w:r>
        <w:rPr>
          <w:rFonts w:cs="Times New Roman" w:ascii="Times New Roman" w:hAnsi="Times New Roman"/>
          <w:sz w:val="24"/>
          <w:szCs w:val="20"/>
          <w:lang w:val="en-US" w:eastAsia="en-US"/>
        </w:rPr>
        <w:t>A50.</w:t>
        <w:tab/>
        <w:t xml:space="preserve">Goodman SB, Schurman D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infected total hip arthroplasty. An inclusive, consecutive ser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97-102.</w:t>
      </w:r>
      <w:bookmarkEnd w:id="49"/>
    </w:p>
    <w:p>
      <w:pPr>
        <w:pStyle w:val="Normal"/>
        <w:spacing w:lineRule="auto" w:line="360" w:before="0" w:after="360"/>
        <w:ind w:left="720" w:hanging="720"/>
        <w:rPr/>
      </w:pPr>
      <w:bookmarkStart w:id="50" w:name="_ENREF_51"/>
      <w:r>
        <w:rPr>
          <w:rFonts w:cs="Times New Roman" w:ascii="Times New Roman" w:hAnsi="Times New Roman"/>
          <w:sz w:val="24"/>
          <w:szCs w:val="20"/>
          <w:lang w:val="en-US" w:eastAsia="en-US"/>
        </w:rPr>
        <w:t>A51.</w:t>
        <w:tab/>
        <w:t xml:space="preserve">Hughes PW, Salvati EA, Wilson PD, Blumenfeld E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Subacute Sepsis of the Hip by Antibiotics and Joint Replacement Criteria For Diagnosis With Evaluation of Twenty-Six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7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43-157.</w:t>
      </w:r>
      <w:bookmarkEnd w:id="50"/>
    </w:p>
    <w:p>
      <w:pPr>
        <w:pStyle w:val="Normal"/>
        <w:spacing w:lineRule="auto" w:line="360" w:before="0" w:after="360"/>
        <w:ind w:left="720" w:hanging="720"/>
        <w:rPr/>
      </w:pPr>
      <w:bookmarkStart w:id="51" w:name="_ENREF_52"/>
      <w:r>
        <w:rPr>
          <w:rFonts w:cs="Times New Roman" w:ascii="Times New Roman" w:hAnsi="Times New Roman"/>
          <w:sz w:val="24"/>
          <w:szCs w:val="20"/>
          <w:lang w:val="en-US" w:eastAsia="en-US"/>
        </w:rPr>
        <w:t>A52.</w:t>
        <w:tab/>
        <w:t xml:space="preserve">Ketterl R, Henly MB, Stübinger B, Beckurts T, Claudi B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nalysis of three operative techniques for infected total hip replacemen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 Tran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715.</w:t>
      </w:r>
      <w:bookmarkEnd w:id="51"/>
    </w:p>
    <w:p>
      <w:pPr>
        <w:pStyle w:val="Normal"/>
        <w:spacing w:lineRule="auto" w:line="360" w:before="0" w:after="360"/>
        <w:ind w:left="720" w:hanging="720"/>
        <w:rPr/>
      </w:pPr>
      <w:bookmarkStart w:id="52" w:name="_ENREF_53"/>
      <w:r>
        <w:rPr>
          <w:rFonts w:cs="Times New Roman" w:ascii="Times New Roman" w:hAnsi="Times New Roman"/>
          <w:sz w:val="24"/>
          <w:szCs w:val="20"/>
          <w:lang w:val="en-US" w:eastAsia="en-US"/>
        </w:rPr>
        <w:t>A53.</w:t>
        <w:tab/>
        <w:t xml:space="preserve">Ladero Morales F, Fernandez Gonzalez J, Blanco Ortiz F, Martinez Martin J, Garcia Araujo C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hip arthroplasty. Retrospective stud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ista de Ortopedia y Traumatologi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84-92.</w:t>
      </w:r>
      <w:bookmarkEnd w:id="52"/>
    </w:p>
    <w:p>
      <w:pPr>
        <w:pStyle w:val="Normal"/>
        <w:spacing w:lineRule="auto" w:line="360" w:before="0" w:after="360"/>
        <w:ind w:left="720" w:hanging="720"/>
        <w:rPr/>
      </w:pPr>
      <w:bookmarkStart w:id="53" w:name="_ENREF_54"/>
      <w:r>
        <w:rPr>
          <w:rFonts w:cs="Times New Roman" w:ascii="Times New Roman" w:hAnsi="Times New Roman"/>
          <w:sz w:val="24"/>
          <w:szCs w:val="20"/>
          <w:lang w:val="en-US" w:eastAsia="en-US"/>
        </w:rPr>
        <w:t>A54.</w:t>
        <w:tab/>
        <w:t xml:space="preserve">Lecuire F, Collodel M, Basso M, Rubini J, Gontier D, Carrere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vision of infected total hip prostheses by ablation reimplantation of an uncemented prosthesis. 57 case repor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 Chir Orthop Reparatrice Appar Mo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37-348.</w:t>
      </w:r>
      <w:bookmarkEnd w:id="53"/>
    </w:p>
    <w:p>
      <w:pPr>
        <w:pStyle w:val="Normal"/>
        <w:spacing w:lineRule="auto" w:line="360" w:before="0" w:after="360"/>
        <w:ind w:left="720" w:hanging="720"/>
        <w:rPr/>
      </w:pPr>
      <w:bookmarkStart w:id="54" w:name="_ENREF_55"/>
      <w:r>
        <w:rPr>
          <w:rFonts w:cs="Times New Roman" w:ascii="Times New Roman" w:hAnsi="Times New Roman"/>
          <w:sz w:val="24"/>
          <w:szCs w:val="20"/>
          <w:lang w:val="en-US" w:eastAsia="en-US"/>
        </w:rPr>
        <w:t>A55.</w:t>
        <w:tab/>
        <w:t xml:space="preserve">Oussedik SI, Dodd MB, Haddad F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s of revision total hip replacement for infection after grading according to a standard protocol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2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9):1222-1226.</w:t>
      </w:r>
      <w:bookmarkEnd w:id="54"/>
    </w:p>
    <w:p>
      <w:pPr>
        <w:pStyle w:val="Normal"/>
        <w:spacing w:lineRule="auto" w:line="360" w:before="0" w:after="360"/>
        <w:ind w:left="720" w:hanging="720"/>
        <w:rPr/>
      </w:pPr>
      <w:bookmarkStart w:id="55" w:name="_ENREF_56"/>
      <w:r>
        <w:rPr>
          <w:rFonts w:cs="Times New Roman" w:ascii="Times New Roman" w:hAnsi="Times New Roman"/>
          <w:sz w:val="24"/>
          <w:szCs w:val="20"/>
          <w:lang w:val="en-US" w:eastAsia="en-US"/>
        </w:rPr>
        <w:t>A56.</w:t>
        <w:tab/>
        <w:t xml:space="preserve">Ritter MA, Farris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infected total joint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edic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.</w:t>
      </w:r>
      <w:bookmarkEnd w:id="55"/>
    </w:p>
    <w:p>
      <w:pPr>
        <w:pStyle w:val="Normal"/>
        <w:spacing w:lineRule="auto" w:line="360" w:before="0" w:after="360"/>
        <w:ind w:left="720" w:hanging="720"/>
        <w:rPr/>
      </w:pPr>
      <w:bookmarkStart w:id="56" w:name="_ENREF_57"/>
      <w:r>
        <w:rPr>
          <w:rFonts w:cs="Times New Roman" w:ascii="Times New Roman" w:hAnsi="Times New Roman"/>
          <w:sz w:val="24"/>
          <w:szCs w:val="20"/>
          <w:lang w:val="en-US" w:eastAsia="en-US"/>
        </w:rPr>
        <w:t>A57.</w:t>
        <w:tab/>
        <w:t xml:space="preserve">Salvati EA, Chekofsky KM, Brause BD, Wilson P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implantation in infection: a 12-year experience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7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62-75.</w:t>
      </w:r>
      <w:bookmarkEnd w:id="56"/>
    </w:p>
    <w:p>
      <w:pPr>
        <w:pStyle w:val="Normal"/>
        <w:spacing w:lineRule="auto" w:line="360" w:before="0" w:after="360"/>
        <w:ind w:left="720" w:hanging="720"/>
        <w:rPr/>
      </w:pPr>
      <w:bookmarkStart w:id="57" w:name="_ENREF_58"/>
      <w:r>
        <w:rPr>
          <w:rFonts w:cs="Times New Roman" w:ascii="Times New Roman" w:hAnsi="Times New Roman"/>
          <w:sz w:val="24"/>
          <w:szCs w:val="20"/>
          <w:lang w:val="en-US" w:eastAsia="en-US"/>
        </w:rPr>
        <w:t>A58.</w:t>
        <w:tab/>
        <w:t xml:space="preserve">Sanzen L, Carlsson A, Josefsson G, Lindberg L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vision operations on infected total hip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2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65-172.</w:t>
      </w:r>
      <w:bookmarkEnd w:id="57"/>
    </w:p>
    <w:p>
      <w:pPr>
        <w:pStyle w:val="Normal"/>
        <w:spacing w:lineRule="auto" w:line="360" w:before="0" w:after="360"/>
        <w:ind w:left="720" w:hanging="720"/>
        <w:rPr/>
      </w:pPr>
      <w:bookmarkStart w:id="58" w:name="_ENREF_59"/>
      <w:r>
        <w:rPr>
          <w:rFonts w:cs="Times New Roman" w:ascii="Times New Roman" w:hAnsi="Times New Roman"/>
          <w:sz w:val="24"/>
          <w:szCs w:val="20"/>
          <w:lang w:val="en-US" w:eastAsia="en-US"/>
        </w:rPr>
        <w:t>A59.</w:t>
        <w:tab/>
        <w:t xml:space="preserve">Carlsson A, Josefsson G, Lindberg 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vision with gentamicin-impregnated cement for deep infections in total hip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7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0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059-1064.</w:t>
      </w:r>
      <w:bookmarkEnd w:id="58"/>
    </w:p>
    <w:p>
      <w:pPr>
        <w:pStyle w:val="Normal"/>
        <w:spacing w:lineRule="auto" w:line="360" w:before="0" w:after="360"/>
        <w:ind w:left="720" w:hanging="720"/>
        <w:rPr/>
      </w:pPr>
      <w:bookmarkStart w:id="59" w:name="_ENREF_60"/>
      <w:r>
        <w:rPr>
          <w:rFonts w:cs="Times New Roman" w:ascii="Times New Roman" w:hAnsi="Times New Roman"/>
          <w:sz w:val="24"/>
          <w:szCs w:val="20"/>
          <w:lang w:val="en-US" w:eastAsia="en-US"/>
        </w:rPr>
        <w:t>A60.</w:t>
        <w:tab/>
        <w:t xml:space="preserve">Schafroth M, Zimmerli W, Ochsner P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infected artificial hip joint: possibilities, follow-up and results of treat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Prax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1-52):2101-2105.</w:t>
      </w:r>
      <w:bookmarkEnd w:id="59"/>
    </w:p>
    <w:p>
      <w:pPr>
        <w:pStyle w:val="Normal"/>
        <w:spacing w:lineRule="auto" w:line="360" w:before="0" w:after="360"/>
        <w:ind w:left="720" w:hanging="720"/>
        <w:rPr/>
      </w:pPr>
      <w:bookmarkStart w:id="60" w:name="_ENREF_61"/>
      <w:r>
        <w:rPr>
          <w:rFonts w:cs="Times New Roman" w:ascii="Times New Roman" w:hAnsi="Times New Roman"/>
          <w:sz w:val="24"/>
          <w:szCs w:val="20"/>
          <w:lang w:val="en-US" w:eastAsia="en-US"/>
        </w:rPr>
        <w:t>A61.</w:t>
        <w:tab/>
        <w:t xml:space="preserve">Vielpeau C, Lortat-Jacob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anagement of the infected hip prosthe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 Chir Orthop Reparatrice Appar Mo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1):159-216.</w:t>
      </w:r>
      <w:bookmarkEnd w:id="60"/>
    </w:p>
    <w:p>
      <w:pPr>
        <w:pStyle w:val="Normal"/>
        <w:spacing w:lineRule="auto" w:line="360" w:before="0" w:after="360"/>
        <w:ind w:left="720" w:hanging="720"/>
        <w:rPr/>
      </w:pPr>
      <w:bookmarkStart w:id="61" w:name="_ENREF_62"/>
      <w:r>
        <w:rPr>
          <w:rFonts w:cs="Times New Roman" w:ascii="Times New Roman" w:hAnsi="Times New Roman"/>
          <w:sz w:val="24"/>
          <w:szCs w:val="20"/>
          <w:lang w:val="en-US" w:eastAsia="en-US"/>
        </w:rPr>
        <w:t>A62.</w:t>
        <w:tab/>
        <w:t xml:space="preserve">Wang Y, Hao L, Zhou Y, Li J, Wang J, Tang P, Huang 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linical experience of treating infection after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inese Journal of Surger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0):1313-1316.</w:t>
      </w:r>
      <w:bookmarkEnd w:id="61"/>
    </w:p>
    <w:p>
      <w:pPr>
        <w:pStyle w:val="Normal"/>
        <w:spacing w:lineRule="auto" w:line="360" w:before="0" w:after="360"/>
        <w:ind w:left="720" w:hanging="720"/>
        <w:rPr/>
      </w:pPr>
      <w:bookmarkStart w:id="62" w:name="_ENREF_63"/>
      <w:r>
        <w:rPr>
          <w:rFonts w:cs="Times New Roman" w:ascii="Times New Roman" w:hAnsi="Times New Roman"/>
          <w:sz w:val="24"/>
          <w:szCs w:val="20"/>
          <w:lang w:val="en-US" w:eastAsia="en-US"/>
        </w:rPr>
        <w:t>A63.</w:t>
        <w:tab/>
        <w:t xml:space="preserve">Weber E, Cometta A, Blanc CH, Leyvraz P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view of infected total arthroplasties of the hip and knee-apropos of 28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Swiss Surger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335-342.</w:t>
      </w:r>
      <w:bookmarkEnd w:id="62"/>
    </w:p>
    <w:p>
      <w:pPr>
        <w:pStyle w:val="Normal"/>
        <w:spacing w:lineRule="auto" w:line="360" w:before="0" w:after="360"/>
        <w:ind w:left="720" w:hanging="720"/>
        <w:rPr/>
      </w:pPr>
      <w:bookmarkStart w:id="63" w:name="_ENREF_64"/>
      <w:r>
        <w:rPr>
          <w:rFonts w:cs="Times New Roman" w:ascii="Times New Roman" w:hAnsi="Times New Roman"/>
          <w:sz w:val="24"/>
          <w:szCs w:val="20"/>
          <w:lang w:val="en-US" w:eastAsia="en-US"/>
        </w:rPr>
        <w:t>A64.</w:t>
        <w:tab/>
        <w:t xml:space="preserve">Wilson PD, Aglietti P, Salvati E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ubacute sepsis of the hip treated by antibiotics and cemented 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7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56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879-898.</w:t>
      </w:r>
      <w:bookmarkEnd w:id="63"/>
    </w:p>
    <w:p>
      <w:pPr>
        <w:pStyle w:val="Normal"/>
        <w:spacing w:lineRule="auto" w:line="360" w:before="0" w:after="360"/>
        <w:ind w:left="720" w:hanging="720"/>
        <w:rPr/>
      </w:pPr>
      <w:bookmarkStart w:id="64" w:name="_ENREF_65"/>
      <w:r>
        <w:rPr>
          <w:rFonts w:cs="Times New Roman" w:ascii="Times New Roman" w:hAnsi="Times New Roman"/>
          <w:sz w:val="24"/>
          <w:szCs w:val="20"/>
          <w:lang w:val="en-US" w:eastAsia="en-US"/>
        </w:rPr>
        <w:t>A65.</w:t>
        <w:tab/>
        <w:t xml:space="preserve">Gallo J, Smizansky M, Radova L, Potomkova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omparison of therapeutic strategies for hip and knee prosthetic joint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Chir Orthop Traumatol Cech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02-309.</w:t>
      </w:r>
      <w:bookmarkEnd w:id="64"/>
    </w:p>
    <w:p>
      <w:pPr>
        <w:pStyle w:val="Normal"/>
        <w:spacing w:lineRule="auto" w:line="360" w:before="0" w:after="360"/>
        <w:ind w:left="720" w:hanging="720"/>
        <w:rPr/>
      </w:pPr>
      <w:bookmarkStart w:id="65" w:name="_ENREF_66"/>
      <w:r>
        <w:rPr>
          <w:rFonts w:cs="Times New Roman" w:ascii="Times New Roman" w:hAnsi="Times New Roman"/>
          <w:sz w:val="24"/>
          <w:szCs w:val="20"/>
          <w:lang w:val="en-US" w:eastAsia="en-US"/>
        </w:rPr>
        <w:t>A66.</w:t>
        <w:tab/>
        <w:t xml:space="preserve">Wolf CF, Gu NY, Doctor JN, Manner PA, Leopold S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omparison of one and two-stage revision of total hip arthroplasty complicated by infection: a Markov expected-utility decision analy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3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631-639.</w:t>
      </w:r>
      <w:bookmarkEnd w:id="65"/>
    </w:p>
    <w:p>
      <w:pPr>
        <w:pStyle w:val="Normal"/>
        <w:spacing w:lineRule="auto" w:line="360" w:before="0" w:after="360"/>
        <w:ind w:left="720" w:hanging="720"/>
        <w:rPr/>
      </w:pPr>
      <w:bookmarkStart w:id="66" w:name="_ENREF_67"/>
      <w:r>
        <w:rPr>
          <w:rFonts w:cs="Times New Roman" w:ascii="Times New Roman" w:hAnsi="Times New Roman"/>
          <w:sz w:val="24"/>
          <w:szCs w:val="20"/>
          <w:lang w:val="en-US" w:eastAsia="en-US"/>
        </w:rPr>
        <w:t>A67.</w:t>
        <w:tab/>
        <w:t xml:space="preserve">Callaghan JJ, Katz RP, Johnston RC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surgery of the infected hip. A minimum 10-year followup stud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6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39-143.</w:t>
      </w:r>
      <w:bookmarkEnd w:id="66"/>
    </w:p>
    <w:p>
      <w:pPr>
        <w:pStyle w:val="Normal"/>
        <w:spacing w:lineRule="auto" w:line="360" w:before="0" w:after="360"/>
        <w:ind w:left="720" w:hanging="720"/>
        <w:rPr/>
      </w:pPr>
      <w:bookmarkStart w:id="67" w:name="_ENREF_68"/>
      <w:r>
        <w:rPr>
          <w:rFonts w:cs="Times New Roman" w:ascii="Times New Roman" w:hAnsi="Times New Roman"/>
          <w:sz w:val="24"/>
          <w:szCs w:val="20"/>
          <w:lang w:val="en-US" w:eastAsia="en-US"/>
        </w:rPr>
        <w:t>A68.</w:t>
        <w:tab/>
        <w:t xml:space="preserve">Garcia S, Soriano A, Esteban P, Almela M, Gallart X, Mensa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fulness of adding antibiotic to cement in one stage exchange of chronic infection in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Medicina Clini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138-139.</w:t>
      </w:r>
      <w:bookmarkEnd w:id="67"/>
    </w:p>
    <w:p>
      <w:pPr>
        <w:pStyle w:val="Normal"/>
        <w:spacing w:lineRule="auto" w:line="360" w:before="0" w:after="360"/>
        <w:ind w:left="720" w:hanging="720"/>
        <w:rPr/>
      </w:pPr>
      <w:bookmarkStart w:id="68" w:name="_ENREF_69"/>
      <w:r>
        <w:rPr>
          <w:rFonts w:cs="Times New Roman" w:ascii="Times New Roman" w:hAnsi="Times New Roman"/>
          <w:sz w:val="24"/>
          <w:szCs w:val="20"/>
          <w:lang w:val="en-US" w:eastAsia="en-US"/>
        </w:rPr>
        <w:t>A69.</w:t>
        <w:tab/>
        <w:t xml:space="preserve">Katz RP, Callaghan JJ, Johnston RC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 minimum ten year follow-up study of one stage reimplantation of the infected total hi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 Tran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993.</w:t>
      </w:r>
      <w:bookmarkEnd w:id="68"/>
    </w:p>
    <w:p>
      <w:pPr>
        <w:pStyle w:val="Normal"/>
        <w:spacing w:lineRule="auto" w:line="360" w:before="0" w:after="360"/>
        <w:ind w:left="720" w:hanging="720"/>
        <w:rPr/>
      </w:pPr>
      <w:bookmarkStart w:id="69" w:name="_ENREF_70"/>
      <w:r>
        <w:rPr>
          <w:rFonts w:cs="Times New Roman" w:ascii="Times New Roman" w:hAnsi="Times New Roman"/>
          <w:sz w:val="24"/>
          <w:szCs w:val="20"/>
          <w:lang w:val="en-US" w:eastAsia="en-US"/>
        </w:rPr>
        <w:t>A70.</w:t>
        <w:tab/>
        <w:t xml:space="preserve">Schneider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infected total hip replacement 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Helvetica Chirurgica Act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7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-5):553-566.</w:t>
      </w:r>
      <w:bookmarkEnd w:id="69"/>
    </w:p>
    <w:p>
      <w:pPr>
        <w:pStyle w:val="Normal"/>
        <w:spacing w:lineRule="auto" w:line="360" w:before="0" w:after="360"/>
        <w:ind w:left="720" w:hanging="720"/>
        <w:rPr/>
      </w:pPr>
      <w:bookmarkStart w:id="70" w:name="_ENREF_71"/>
      <w:r>
        <w:rPr>
          <w:rFonts w:cs="Times New Roman" w:ascii="Times New Roman" w:hAnsi="Times New Roman"/>
          <w:sz w:val="24"/>
          <w:szCs w:val="20"/>
          <w:lang w:val="en-US" w:eastAsia="en-US"/>
        </w:rPr>
        <w:t>A71.</w:t>
        <w:tab/>
        <w:t xml:space="preserve">Wu CC, Chen W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surgery to treat hip infected nonunion after stabilization with a sliding compression screw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rch Orthop Trauma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383-387.</w:t>
      </w:r>
      <w:bookmarkEnd w:id="70"/>
    </w:p>
    <w:p>
      <w:pPr>
        <w:pStyle w:val="Normal"/>
        <w:spacing w:lineRule="auto" w:line="360" w:before="0" w:after="360"/>
        <w:ind w:left="720" w:hanging="720"/>
        <w:rPr/>
      </w:pPr>
      <w:bookmarkStart w:id="71" w:name="_ENREF_72"/>
      <w:r>
        <w:rPr>
          <w:rFonts w:cs="Times New Roman" w:ascii="Times New Roman" w:hAnsi="Times New Roman"/>
          <w:sz w:val="24"/>
          <w:szCs w:val="20"/>
          <w:lang w:val="en-US" w:eastAsia="en-US"/>
        </w:rPr>
        <w:t>A72.</w:t>
        <w:tab/>
        <w:t xml:space="preserve">Yoo JJ, Kwon YS, Koo KH, Yoon KS, Kim YM, Kim H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cementless revision arthroplasty for infected hip replacemen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1195-1201.</w:t>
      </w:r>
      <w:bookmarkEnd w:id="71"/>
    </w:p>
    <w:p>
      <w:pPr>
        <w:pStyle w:val="Normal"/>
        <w:spacing w:lineRule="auto" w:line="360" w:before="0" w:after="360"/>
        <w:ind w:left="720" w:hanging="720"/>
        <w:rPr/>
      </w:pPr>
      <w:bookmarkStart w:id="72" w:name="_ENREF_73"/>
      <w:r>
        <w:rPr>
          <w:rFonts w:cs="Times New Roman" w:ascii="Times New Roman" w:hAnsi="Times New Roman"/>
          <w:sz w:val="24"/>
          <w:szCs w:val="20"/>
          <w:lang w:val="en-US" w:eastAsia="en-US"/>
        </w:rPr>
        <w:t>A73.</w:t>
        <w:tab/>
        <w:t xml:space="preserve">Alexeeff M, Mahomed N, Morsi E, Garbuz D, Gross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tructural allograft in two-stage revisions for failed septic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8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213-216.</w:t>
      </w:r>
      <w:bookmarkEnd w:id="72"/>
    </w:p>
    <w:p>
      <w:pPr>
        <w:pStyle w:val="Normal"/>
        <w:spacing w:lineRule="auto" w:line="360" w:before="0" w:after="360"/>
        <w:ind w:left="720" w:hanging="720"/>
        <w:rPr/>
      </w:pPr>
      <w:bookmarkStart w:id="73" w:name="_ENREF_74"/>
      <w:r>
        <w:rPr>
          <w:rFonts w:cs="Times New Roman" w:ascii="Times New Roman" w:hAnsi="Times New Roman"/>
          <w:sz w:val="24"/>
          <w:szCs w:val="20"/>
          <w:lang w:val="en-US" w:eastAsia="en-US"/>
        </w:rPr>
        <w:t>A74.</w:t>
        <w:tab/>
        <w:t xml:space="preserve">Ammon P, Stockley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llograft bone in two-stage revision of the hip for infection. Is it safe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6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962-965.</w:t>
      </w:r>
      <w:bookmarkEnd w:id="73"/>
    </w:p>
    <w:p>
      <w:pPr>
        <w:pStyle w:val="Normal"/>
        <w:spacing w:lineRule="auto" w:line="360" w:before="0" w:after="360"/>
        <w:ind w:left="720" w:hanging="720"/>
        <w:rPr/>
      </w:pPr>
      <w:bookmarkStart w:id="74" w:name="_ENREF_75"/>
      <w:r>
        <w:rPr>
          <w:rFonts w:cs="Times New Roman" w:ascii="Times New Roman" w:hAnsi="Times New Roman"/>
          <w:sz w:val="24"/>
          <w:szCs w:val="20"/>
          <w:lang w:val="en-US" w:eastAsia="en-US"/>
        </w:rPr>
        <w:t>A75.</w:t>
        <w:tab/>
        <w:t xml:space="preserve">Biring GS, Kostamo T, Garbuz DS, Masri BA, Duncan C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arthroplasty of the hip for infection using an interim articulated Prostalac hip spacer: a 10- to 15-year follow-up stud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1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1):1431-1437.</w:t>
      </w:r>
      <w:bookmarkEnd w:id="74"/>
    </w:p>
    <w:p>
      <w:pPr>
        <w:pStyle w:val="Normal"/>
        <w:spacing w:lineRule="auto" w:line="360" w:before="0" w:after="360"/>
        <w:ind w:left="720" w:hanging="720"/>
        <w:rPr/>
      </w:pPr>
      <w:bookmarkStart w:id="75" w:name="_ENREF_76"/>
      <w:r>
        <w:rPr>
          <w:rFonts w:cs="Times New Roman" w:ascii="Times New Roman" w:hAnsi="Times New Roman"/>
          <w:sz w:val="24"/>
          <w:szCs w:val="20"/>
          <w:lang w:val="en-US" w:eastAsia="en-US"/>
        </w:rPr>
        <w:t>A76.</w:t>
        <w:tab/>
        <w:t xml:space="preserve">Buttaro MA, Pusso R, Piccaluga 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Vancomycin-supplemented impacted bone allografts in infected hip arthroplasty. Two-stage revision resul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7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14-319.</w:t>
      </w:r>
      <w:bookmarkEnd w:id="75"/>
    </w:p>
    <w:p>
      <w:pPr>
        <w:pStyle w:val="Normal"/>
        <w:spacing w:lineRule="auto" w:line="360" w:before="0" w:after="360"/>
        <w:ind w:left="720" w:hanging="720"/>
        <w:rPr/>
      </w:pPr>
      <w:bookmarkStart w:id="76" w:name="_ENREF_77"/>
      <w:r>
        <w:rPr>
          <w:rFonts w:cs="Times New Roman" w:ascii="Times New Roman" w:hAnsi="Times New Roman"/>
          <w:sz w:val="24"/>
          <w:szCs w:val="20"/>
          <w:lang w:val="en-US" w:eastAsia="en-US"/>
        </w:rPr>
        <w:t>A77.</w:t>
        <w:tab/>
        <w:t xml:space="preserve">D'Angelo F, Negri L, Zatti G, Grassi F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surgery to treat an infected hip implant. A comparison between a custom-made spacer and a pre-formed one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irurgia Degli Organi di Movimento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271-279.</w:t>
      </w:r>
      <w:bookmarkEnd w:id="76"/>
    </w:p>
    <w:p>
      <w:pPr>
        <w:pStyle w:val="Normal"/>
        <w:spacing w:lineRule="auto" w:line="360" w:before="0" w:after="360"/>
        <w:ind w:left="720" w:hanging="720"/>
        <w:rPr/>
      </w:pPr>
      <w:bookmarkStart w:id="77" w:name="_ENREF_78"/>
      <w:r>
        <w:rPr>
          <w:rFonts w:cs="Times New Roman" w:ascii="Times New Roman" w:hAnsi="Times New Roman"/>
          <w:sz w:val="24"/>
          <w:szCs w:val="20"/>
          <w:lang w:val="en-US" w:eastAsia="en-US"/>
        </w:rPr>
        <w:t>A78.</w:t>
        <w:tab/>
        <w:t xml:space="preserve">Disch AC, Matziolis G, Perka C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operative strategy without local antibiotic treatment for infected hip arthroplasty: clinical and radiological outcome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rch Orthop Trauma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691-697.</w:t>
      </w:r>
      <w:bookmarkEnd w:id="77"/>
    </w:p>
    <w:p>
      <w:pPr>
        <w:pStyle w:val="Normal"/>
        <w:spacing w:lineRule="auto" w:line="360" w:before="0" w:after="360"/>
        <w:ind w:left="720" w:hanging="720"/>
        <w:rPr/>
      </w:pPr>
      <w:bookmarkStart w:id="78" w:name="_ENREF_79"/>
      <w:r>
        <w:rPr>
          <w:rFonts w:cs="Times New Roman" w:ascii="Times New Roman" w:hAnsi="Times New Roman"/>
          <w:sz w:val="24"/>
          <w:szCs w:val="20"/>
          <w:lang w:val="en-US" w:eastAsia="en-US"/>
        </w:rPr>
        <w:t>A79.</w:t>
        <w:tab/>
        <w:t xml:space="preserve">Ejerhed L, Ahnfelt 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sults of two-stage procedure in revision THR for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Scan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 xml:space="preserve">62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246):10.</w:t>
      </w:r>
      <w:bookmarkEnd w:id="78"/>
    </w:p>
    <w:p>
      <w:pPr>
        <w:pStyle w:val="Normal"/>
        <w:spacing w:lineRule="auto" w:line="360" w:before="0" w:after="360"/>
        <w:ind w:left="720" w:hanging="720"/>
        <w:rPr/>
      </w:pPr>
      <w:bookmarkStart w:id="79" w:name="_ENREF_80"/>
      <w:r>
        <w:rPr>
          <w:rFonts w:cs="Times New Roman" w:ascii="Times New Roman" w:hAnsi="Times New Roman"/>
          <w:sz w:val="24"/>
          <w:szCs w:val="20"/>
          <w:lang w:val="en-US" w:eastAsia="en-US"/>
        </w:rPr>
        <w:t>A80.</w:t>
        <w:tab/>
        <w:t xml:space="preserve">English H, Timperley AJ, Dunlop D, Gie G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mpaction grafting of the femur in two-stage revision for infected total hip repla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4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700-705.</w:t>
      </w:r>
      <w:bookmarkEnd w:id="79"/>
    </w:p>
    <w:p>
      <w:pPr>
        <w:pStyle w:val="Normal"/>
        <w:spacing w:lineRule="auto" w:line="360" w:before="0" w:after="360"/>
        <w:ind w:left="720" w:hanging="720"/>
        <w:rPr/>
      </w:pPr>
      <w:bookmarkStart w:id="80" w:name="_ENREF_81"/>
      <w:r>
        <w:rPr>
          <w:rFonts w:cs="Times New Roman" w:ascii="Times New Roman" w:hAnsi="Times New Roman"/>
          <w:sz w:val="24"/>
          <w:szCs w:val="20"/>
          <w:lang w:val="en-US" w:eastAsia="en-US"/>
        </w:rPr>
        <w:t>A81.</w:t>
        <w:tab/>
        <w:t xml:space="preserve">Estes CS, Beauchamp CP, Clarke HD, Spangehl M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 two-stage retention debridement protocol for acute periprosthetic joint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2029-2038.</w:t>
      </w:r>
      <w:bookmarkEnd w:id="80"/>
    </w:p>
    <w:p>
      <w:pPr>
        <w:pStyle w:val="Normal"/>
        <w:spacing w:lineRule="auto" w:line="360" w:before="0" w:after="360"/>
        <w:ind w:left="720" w:hanging="720"/>
        <w:rPr/>
      </w:pPr>
      <w:bookmarkStart w:id="81" w:name="_ENREF_82"/>
      <w:r>
        <w:rPr>
          <w:rFonts w:cs="Times New Roman" w:ascii="Times New Roman" w:hAnsi="Times New Roman"/>
          <w:sz w:val="24"/>
          <w:szCs w:val="20"/>
          <w:lang w:val="en-US" w:eastAsia="en-US"/>
        </w:rPr>
        <w:t>A82.</w:t>
        <w:tab/>
        <w:t xml:space="preserve">Etienne G, Waldman B, Rajadhyaksha AD, Ragland PS, Mont M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 of a functional temporary prosthesis in a two-stage approach to infection at the site of a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 xml:space="preserve">85-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4):94-96.</w:t>
      </w:r>
      <w:bookmarkEnd w:id="81"/>
    </w:p>
    <w:p>
      <w:pPr>
        <w:pStyle w:val="Normal"/>
        <w:spacing w:lineRule="auto" w:line="360" w:before="0" w:after="360"/>
        <w:ind w:left="720" w:hanging="720"/>
        <w:rPr/>
      </w:pPr>
      <w:bookmarkStart w:id="82" w:name="_ENREF_83"/>
      <w:r>
        <w:rPr>
          <w:rFonts w:cs="Times New Roman" w:ascii="Times New Roman" w:hAnsi="Times New Roman"/>
          <w:sz w:val="24"/>
          <w:szCs w:val="20"/>
          <w:lang w:val="en-US" w:eastAsia="en-US"/>
        </w:rPr>
        <w:t>A83.</w:t>
        <w:tab/>
        <w:t xml:space="preserve">Hartman CW, Garvin K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Dislocation of the hip after reimplantation for infection: an analysis of risk factor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4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24-27.</w:t>
      </w:r>
      <w:bookmarkEnd w:id="82"/>
    </w:p>
    <w:p>
      <w:pPr>
        <w:pStyle w:val="Normal"/>
        <w:spacing w:lineRule="auto" w:line="360" w:before="0" w:after="360"/>
        <w:ind w:left="720" w:hanging="720"/>
        <w:rPr/>
      </w:pPr>
      <w:bookmarkStart w:id="83" w:name="_ENREF_84"/>
      <w:r>
        <w:rPr>
          <w:rFonts w:cs="Times New Roman" w:ascii="Times New Roman" w:hAnsi="Times New Roman"/>
          <w:sz w:val="24"/>
          <w:szCs w:val="20"/>
          <w:lang w:val="en-US" w:eastAsia="en-US"/>
        </w:rPr>
        <w:t>A84.</w:t>
        <w:tab/>
        <w:t xml:space="preserve">Hsieh P-H, Chang Y-H, Chen S-H, Ueng SWN, Shih C-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High concentration and bioactivity of vancomycin and aztreonam eluted from Simplex cement spacers in two-stage revision of infected hip implants: a study of 46 patients at an average follow-up of 107 day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Orthop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615-1621.</w:t>
      </w:r>
      <w:bookmarkEnd w:id="83"/>
    </w:p>
    <w:p>
      <w:pPr>
        <w:pStyle w:val="Normal"/>
        <w:spacing w:lineRule="auto" w:line="360" w:before="0" w:after="360"/>
        <w:ind w:left="720" w:hanging="720"/>
        <w:rPr/>
      </w:pPr>
      <w:bookmarkStart w:id="84" w:name="_ENREF_85"/>
      <w:r>
        <w:rPr>
          <w:rFonts w:cs="Times New Roman" w:ascii="Times New Roman" w:hAnsi="Times New Roman"/>
          <w:sz w:val="24"/>
          <w:szCs w:val="20"/>
          <w:lang w:val="en-US" w:eastAsia="en-US"/>
        </w:rPr>
        <w:t>A85.</w:t>
        <w:tab/>
        <w:t xml:space="preserve">Ilyas I, Morgan D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assive structural allograft in revision of septic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319-322.</w:t>
      </w:r>
      <w:bookmarkEnd w:id="84"/>
    </w:p>
    <w:p>
      <w:pPr>
        <w:pStyle w:val="Normal"/>
        <w:spacing w:lineRule="auto" w:line="360" w:before="0" w:after="360"/>
        <w:ind w:left="720" w:hanging="720"/>
        <w:rPr/>
      </w:pPr>
      <w:bookmarkStart w:id="85" w:name="_ENREF_86"/>
      <w:r>
        <w:rPr>
          <w:rFonts w:cs="Times New Roman" w:ascii="Times New Roman" w:hAnsi="Times New Roman"/>
          <w:sz w:val="24"/>
          <w:szCs w:val="20"/>
          <w:lang w:val="en-US" w:eastAsia="en-US"/>
        </w:rPr>
        <w:t>A86.</w:t>
        <w:tab/>
        <w:t xml:space="preserve">Isiklar ZU, Demirors H, Akpinar S, Tandogan RN, Alparslan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treatment of chronic staphylococcal orthopaedic implant-related infections using vancomycin impregnated PMMA spacer and rifampin containing antibiotic protocol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Bull Hosp J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5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79-85.</w:t>
      </w:r>
      <w:bookmarkEnd w:id="85"/>
    </w:p>
    <w:p>
      <w:pPr>
        <w:pStyle w:val="Normal"/>
        <w:spacing w:lineRule="auto" w:line="360" w:before="0" w:after="360"/>
        <w:ind w:left="720" w:hanging="720"/>
        <w:rPr/>
      </w:pPr>
      <w:bookmarkStart w:id="86" w:name="_ENREF_87"/>
      <w:r>
        <w:rPr>
          <w:rFonts w:cs="Times New Roman" w:ascii="Times New Roman" w:hAnsi="Times New Roman"/>
          <w:sz w:val="24"/>
          <w:szCs w:val="20"/>
          <w:lang w:val="en-US" w:eastAsia="en-US"/>
        </w:rPr>
        <w:t>A87.</w:t>
        <w:tab/>
        <w:t>Ivarsson I, Wahlstr</w:t>
      </w:r>
      <w:r>
        <w:rPr>
          <w:rFonts w:cs="Symbol" w:ascii="Symbol" w:hAnsi="Symbol"/>
          <w:sz w:val="24"/>
          <w:szCs w:val="20"/>
          <w:lang w:val="en-US" w:eastAsia="en-US"/>
        </w:rPr>
        <w:t>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m O, Djerf K, Jacobsson S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vision of infected hip replacement. Two-stage procedure with a temporary gentamicin spacer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Scan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7-8.</w:t>
      </w:r>
      <w:bookmarkEnd w:id="86"/>
    </w:p>
    <w:p>
      <w:pPr>
        <w:pStyle w:val="Normal"/>
        <w:spacing w:lineRule="auto" w:line="360" w:before="0" w:after="360"/>
        <w:ind w:left="720" w:hanging="720"/>
        <w:rPr/>
      </w:pPr>
      <w:bookmarkStart w:id="87" w:name="_ENREF_88"/>
      <w:r>
        <w:rPr>
          <w:rFonts w:cs="Times New Roman" w:ascii="Times New Roman" w:hAnsi="Times New Roman"/>
          <w:sz w:val="24"/>
          <w:szCs w:val="20"/>
          <w:lang w:val="en-US" w:eastAsia="en-US"/>
        </w:rPr>
        <w:t>A88.</w:t>
        <w:tab/>
        <w:t xml:space="preserve">Jahoda D, Sosna A, Landor I, Vavrik P, Pokorny D, Hudec 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implantation using spacers - the method of choice in treatment of hip joint prosthesis-related infections. Comparison with methods used from 1979 to 199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Chir Orthop Traumatol Cech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17-24.</w:t>
      </w:r>
      <w:bookmarkEnd w:id="87"/>
    </w:p>
    <w:p>
      <w:pPr>
        <w:pStyle w:val="Normal"/>
        <w:spacing w:lineRule="auto" w:line="360" w:before="0" w:after="360"/>
        <w:ind w:left="720" w:hanging="720"/>
        <w:rPr/>
      </w:pPr>
      <w:bookmarkStart w:id="88" w:name="_ENREF_89"/>
      <w:r>
        <w:rPr>
          <w:rFonts w:cs="Times New Roman" w:ascii="Times New Roman" w:hAnsi="Times New Roman"/>
          <w:sz w:val="24"/>
          <w:szCs w:val="20"/>
          <w:lang w:val="en-US" w:eastAsia="en-US"/>
        </w:rPr>
        <w:t>A89.</w:t>
        <w:tab/>
        <w:t xml:space="preserve">Karpas K, Sponer 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anagement of the infected hip arthroplasty by two-stage reimplanta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Medi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113-115.</w:t>
      </w:r>
      <w:bookmarkEnd w:id="88"/>
    </w:p>
    <w:p>
      <w:pPr>
        <w:pStyle w:val="Normal"/>
        <w:spacing w:lineRule="auto" w:line="360" w:before="0" w:after="360"/>
        <w:ind w:left="720" w:hanging="720"/>
        <w:rPr/>
      </w:pPr>
      <w:bookmarkStart w:id="89" w:name="_ENREF_90"/>
      <w:r>
        <w:rPr>
          <w:rFonts w:cs="Times New Roman" w:ascii="Times New Roman" w:hAnsi="Times New Roman"/>
          <w:sz w:val="24"/>
          <w:szCs w:val="20"/>
          <w:lang w:val="en-US" w:eastAsia="en-US"/>
        </w:rPr>
        <w:t>A90.</w:t>
        <w:tab/>
        <w:t xml:space="preserve">Kendall RW, Duncan CP, Beauchamp C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Bacterial growth on antibiotic-loaded acrylic cement. A prospective in vivo retrieval stud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817-822.</w:t>
      </w:r>
      <w:bookmarkEnd w:id="89"/>
    </w:p>
    <w:p>
      <w:pPr>
        <w:pStyle w:val="Normal"/>
        <w:spacing w:lineRule="auto" w:line="360" w:before="0" w:after="360"/>
        <w:ind w:left="720" w:hanging="720"/>
        <w:rPr/>
      </w:pPr>
      <w:bookmarkStart w:id="90" w:name="_ENREF_91"/>
      <w:r>
        <w:rPr>
          <w:rFonts w:cs="Times New Roman" w:ascii="Times New Roman" w:hAnsi="Times New Roman"/>
          <w:sz w:val="24"/>
          <w:szCs w:val="20"/>
          <w:lang w:val="en-US" w:eastAsia="en-US"/>
        </w:rPr>
        <w:t>A91.</w:t>
        <w:tab/>
        <w:t xml:space="preserve">Kent M, Rachha R, Sood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 technique for the fabrication of a reinforced moulded articulating cement spacer in two-stage revision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949-953.</w:t>
      </w:r>
      <w:bookmarkEnd w:id="90"/>
    </w:p>
    <w:p>
      <w:pPr>
        <w:pStyle w:val="Normal"/>
        <w:spacing w:lineRule="auto" w:line="360" w:before="0" w:after="360"/>
        <w:ind w:left="720" w:hanging="720"/>
        <w:rPr/>
      </w:pPr>
      <w:bookmarkStart w:id="91" w:name="_ENREF_92"/>
      <w:r>
        <w:rPr>
          <w:rFonts w:cs="Times New Roman" w:ascii="Times New Roman" w:hAnsi="Times New Roman"/>
          <w:sz w:val="24"/>
          <w:szCs w:val="20"/>
          <w:lang w:val="en-US" w:eastAsia="en-US"/>
        </w:rPr>
        <w:t>A92.</w:t>
        <w:tab/>
        <w:t xml:space="preserve">Koo KH, Yang JW, Cho SH, Song HR, Park HB, Ha YC, Chang JD, Kim SY, Kim Y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mpregnation of vancomycin, gentamicin, and cefotaxime in a cement spacer for two-stage cementless reconstruction in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882-892.</w:t>
      </w:r>
      <w:bookmarkEnd w:id="91"/>
    </w:p>
    <w:p>
      <w:pPr>
        <w:pStyle w:val="Normal"/>
        <w:spacing w:lineRule="auto" w:line="360" w:before="0" w:after="360"/>
        <w:ind w:left="720" w:hanging="720"/>
        <w:rPr/>
      </w:pPr>
      <w:bookmarkStart w:id="92" w:name="_ENREF_93"/>
      <w:r>
        <w:rPr>
          <w:rFonts w:cs="Times New Roman" w:ascii="Times New Roman" w:hAnsi="Times New Roman"/>
          <w:sz w:val="24"/>
          <w:szCs w:val="20"/>
          <w:lang w:val="en-US" w:eastAsia="en-US"/>
        </w:rPr>
        <w:t>A93.</w:t>
        <w:tab/>
        <w:t xml:space="preserve">Lai KA, Shen WJ, Yang CY, Lin RM, Lin CJ, Jou I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cementless revision THR after infection. 5 recurrences in 40 cases followed 2.5-7 year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Scand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25-328.</w:t>
      </w:r>
      <w:bookmarkEnd w:id="92"/>
    </w:p>
    <w:p>
      <w:pPr>
        <w:pStyle w:val="Normal"/>
        <w:spacing w:lineRule="auto" w:line="360" w:before="0" w:after="360"/>
        <w:ind w:left="720" w:hanging="720"/>
        <w:rPr/>
      </w:pPr>
      <w:bookmarkStart w:id="93" w:name="_ENREF_94"/>
      <w:r>
        <w:rPr>
          <w:rFonts w:cs="Times New Roman" w:ascii="Times New Roman" w:hAnsi="Times New Roman"/>
          <w:sz w:val="24"/>
          <w:szCs w:val="20"/>
          <w:lang w:val="en-US" w:eastAsia="en-US"/>
        </w:rPr>
        <w:t>A94.</w:t>
        <w:tab/>
        <w:t xml:space="preserve">Leunig M, Chosa E, Speck M, Ganz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 cement spacer for two-stage revision of infected implants of the hip joi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209-214.</w:t>
      </w:r>
      <w:bookmarkEnd w:id="93"/>
    </w:p>
    <w:p>
      <w:pPr>
        <w:pStyle w:val="Normal"/>
        <w:spacing w:lineRule="auto" w:line="360" w:before="0" w:after="360"/>
        <w:ind w:left="720" w:hanging="720"/>
        <w:rPr/>
      </w:pPr>
      <w:bookmarkStart w:id="94" w:name="_ENREF_95"/>
      <w:r>
        <w:rPr>
          <w:rFonts w:cs="Times New Roman" w:ascii="Times New Roman" w:hAnsi="Times New Roman"/>
          <w:sz w:val="24"/>
          <w:szCs w:val="20"/>
          <w:lang w:val="en-US" w:eastAsia="en-US"/>
        </w:rPr>
        <w:t>A95.</w:t>
        <w:tab/>
        <w:t xml:space="preserve">Levine BR, Della Valle CJ, Hamming M, Sporer SM, Berger RA, Paprosky WG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 of the extended trochanteric osteotomy in treating prosthetic hip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49-55.</w:t>
      </w:r>
      <w:bookmarkEnd w:id="94"/>
    </w:p>
    <w:p>
      <w:pPr>
        <w:pStyle w:val="Normal"/>
        <w:spacing w:lineRule="auto" w:line="360" w:before="0" w:after="360"/>
        <w:ind w:left="720" w:hanging="720"/>
        <w:rPr/>
      </w:pPr>
      <w:bookmarkStart w:id="95" w:name="_ENREF_96"/>
      <w:r>
        <w:rPr>
          <w:rFonts w:cs="Times New Roman" w:ascii="Times New Roman" w:hAnsi="Times New Roman"/>
          <w:sz w:val="24"/>
          <w:szCs w:val="20"/>
          <w:lang w:val="en-US" w:eastAsia="en-US"/>
        </w:rPr>
        <w:t>A96.</w:t>
        <w:tab/>
        <w:t xml:space="preserve">Lim S-J, Park J-C, Moon Y-W, Park Y-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periprosthetic hip infection caused by resistant microorganisms using 2-stage reimplantation protocol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264-1269.</w:t>
      </w:r>
      <w:bookmarkEnd w:id="95"/>
    </w:p>
    <w:p>
      <w:pPr>
        <w:pStyle w:val="Normal"/>
        <w:spacing w:lineRule="auto" w:line="360" w:before="0" w:after="360"/>
        <w:ind w:left="720" w:hanging="720"/>
        <w:rPr/>
      </w:pPr>
      <w:bookmarkStart w:id="96" w:name="_ENREF_97"/>
      <w:r>
        <w:rPr>
          <w:rFonts w:cs="Times New Roman" w:ascii="Times New Roman" w:hAnsi="Times New Roman"/>
          <w:sz w:val="24"/>
          <w:szCs w:val="20"/>
          <w:lang w:val="en-US" w:eastAsia="en-US"/>
        </w:rPr>
        <w:t>A97.</w:t>
        <w:tab/>
        <w:t xml:space="preserve">Maricevic A, Erceg M, Kljakovic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sults of treatment of hip joint prosthesis-related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Lijecnicki Vjesnik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1-12):342-345.</w:t>
      </w:r>
      <w:bookmarkEnd w:id="96"/>
    </w:p>
    <w:p>
      <w:pPr>
        <w:pStyle w:val="Normal"/>
        <w:spacing w:lineRule="auto" w:line="360" w:before="0" w:after="360"/>
        <w:ind w:left="720" w:hanging="720"/>
        <w:rPr/>
      </w:pPr>
      <w:bookmarkStart w:id="97" w:name="_ENREF_98"/>
      <w:r>
        <w:rPr>
          <w:rFonts w:cs="Times New Roman" w:ascii="Times New Roman" w:hAnsi="Times New Roman"/>
          <w:sz w:val="24"/>
          <w:szCs w:val="20"/>
          <w:lang w:val="en-US" w:eastAsia="en-US"/>
        </w:rPr>
        <w:t>A98.</w:t>
        <w:tab/>
        <w:t xml:space="preserve">Nestor BJ, Hanssen AD, Ferrergonzalez R, Fitzgerald R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use of porous prostheses in delayed reconstruction of total hip replacements that have failed because of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6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49-359.</w:t>
      </w:r>
      <w:bookmarkEnd w:id="97"/>
    </w:p>
    <w:p>
      <w:pPr>
        <w:pStyle w:val="Normal"/>
        <w:spacing w:lineRule="auto" w:line="360" w:before="0" w:after="360"/>
        <w:ind w:left="720" w:hanging="720"/>
        <w:rPr/>
      </w:pPr>
      <w:bookmarkStart w:id="98" w:name="_ENREF_99"/>
      <w:r>
        <w:rPr>
          <w:rFonts w:cs="Times New Roman" w:ascii="Times New Roman" w:hAnsi="Times New Roman"/>
          <w:sz w:val="24"/>
          <w:szCs w:val="20"/>
          <w:lang w:val="en-US" w:eastAsia="en-US"/>
        </w:rPr>
        <w:t>A99.</w:t>
        <w:tab/>
        <w:t xml:space="preserve">Oussedik SIS, Haddad F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use of linezolid in the treatment of infected total joint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273-278.</w:t>
      </w:r>
      <w:bookmarkEnd w:id="98"/>
    </w:p>
    <w:p>
      <w:pPr>
        <w:pStyle w:val="Normal"/>
        <w:spacing w:lineRule="auto" w:line="360" w:before="0" w:after="360"/>
        <w:ind w:left="720" w:hanging="720"/>
        <w:rPr/>
      </w:pPr>
      <w:bookmarkStart w:id="99" w:name="_ENREF_100"/>
      <w:r>
        <w:rPr>
          <w:rFonts w:cs="Times New Roman" w:ascii="Times New Roman" w:hAnsi="Times New Roman"/>
          <w:sz w:val="24"/>
          <w:szCs w:val="20"/>
          <w:lang w:val="en-US" w:eastAsia="en-US"/>
        </w:rPr>
        <w:t>A100.</w:t>
        <w:tab/>
        <w:t xml:space="preserve">Romanò CL, Romanò D, Logoluso N, Meani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eptic versus aseptic hip revision: How different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Orthop Traum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167-174.</w:t>
      </w:r>
      <w:bookmarkEnd w:id="99"/>
    </w:p>
    <w:p>
      <w:pPr>
        <w:pStyle w:val="Normal"/>
        <w:spacing w:lineRule="auto" w:line="360" w:before="0" w:after="360"/>
        <w:ind w:left="720" w:hanging="720"/>
        <w:rPr/>
      </w:pPr>
      <w:bookmarkStart w:id="100" w:name="_ENREF_101"/>
      <w:r>
        <w:rPr>
          <w:rFonts w:cs="Times New Roman" w:ascii="Times New Roman" w:hAnsi="Times New Roman"/>
          <w:sz w:val="24"/>
          <w:szCs w:val="20"/>
          <w:lang w:val="en-US" w:eastAsia="en-US"/>
        </w:rPr>
        <w:t>A101.</w:t>
        <w:tab/>
        <w:t xml:space="preserve">Sanchez-Sotelo J, Berry DJ, Hanssen AD, Cabanela M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Midterm to long-term followup of staged reimplantation for infected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219-224.</w:t>
      </w:r>
      <w:bookmarkEnd w:id="100"/>
    </w:p>
    <w:p>
      <w:pPr>
        <w:pStyle w:val="Normal"/>
        <w:spacing w:lineRule="auto" w:line="360" w:before="0" w:after="360"/>
        <w:ind w:left="720" w:hanging="720"/>
        <w:rPr/>
      </w:pPr>
      <w:bookmarkStart w:id="101" w:name="_ENREF_102"/>
      <w:r>
        <w:rPr>
          <w:rFonts w:cs="Times New Roman" w:ascii="Times New Roman" w:hAnsi="Times New Roman"/>
          <w:sz w:val="24"/>
          <w:szCs w:val="20"/>
          <w:lang w:val="en-US" w:eastAsia="en-US"/>
        </w:rPr>
        <w:t>A102.</w:t>
        <w:tab/>
        <w:t xml:space="preserve">Thabe H, Schill 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implantation with an application spacer and combined with delivery of antibiotics in the management of prosthetic joint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perative Orthopadie und Traumatologi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78-100.</w:t>
      </w:r>
      <w:bookmarkEnd w:id="101"/>
    </w:p>
    <w:p>
      <w:pPr>
        <w:pStyle w:val="Normal"/>
        <w:spacing w:lineRule="auto" w:line="360" w:before="0" w:after="360"/>
        <w:ind w:left="720" w:hanging="720"/>
        <w:rPr/>
      </w:pPr>
      <w:bookmarkStart w:id="102" w:name="_ENREF_103"/>
      <w:r>
        <w:rPr>
          <w:rFonts w:cs="Times New Roman" w:ascii="Times New Roman" w:hAnsi="Times New Roman"/>
          <w:sz w:val="24"/>
          <w:szCs w:val="20"/>
          <w:lang w:val="en-US" w:eastAsia="en-US"/>
        </w:rPr>
        <w:t>A103.</w:t>
        <w:tab/>
        <w:t xml:space="preserve">Volin SJ, Hinrichs SH, Garvin K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implantation of total joint infections: a comparison of resistant and non-resistant organism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2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94-100.</w:t>
      </w:r>
      <w:bookmarkEnd w:id="102"/>
    </w:p>
    <w:p>
      <w:pPr>
        <w:pStyle w:val="Normal"/>
        <w:spacing w:lineRule="auto" w:line="360" w:before="0" w:after="360"/>
        <w:ind w:left="720" w:hanging="720"/>
        <w:rPr/>
      </w:pPr>
      <w:bookmarkStart w:id="103" w:name="_ENREF_104"/>
      <w:r>
        <w:rPr>
          <w:rFonts w:cs="Times New Roman" w:ascii="Times New Roman" w:hAnsi="Times New Roman"/>
          <w:sz w:val="24"/>
          <w:szCs w:val="20"/>
          <w:lang w:val="en-US" w:eastAsia="en-US"/>
        </w:rPr>
        <w:t>A104.</w:t>
        <w:tab/>
        <w:t xml:space="preserve">Wei W, Kou B-L, Ju R-S, Lu H-S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second stage revision for infected total hip arthroplasty using antibiotic-loaded cement 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inese Journal of Surger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246-248.</w:t>
      </w:r>
      <w:bookmarkEnd w:id="103"/>
    </w:p>
    <w:p>
      <w:pPr>
        <w:pStyle w:val="Normal"/>
        <w:spacing w:lineRule="auto" w:line="360" w:before="0" w:after="360"/>
        <w:ind w:left="720" w:hanging="720"/>
        <w:rPr/>
      </w:pPr>
      <w:bookmarkStart w:id="104" w:name="_ENREF_105"/>
      <w:r>
        <w:rPr>
          <w:rFonts w:cs="Times New Roman" w:ascii="Times New Roman" w:hAnsi="Times New Roman"/>
          <w:sz w:val="24"/>
          <w:szCs w:val="20"/>
          <w:lang w:val="en-US" w:eastAsia="en-US"/>
        </w:rPr>
        <w:t>A105.</w:t>
        <w:tab/>
        <w:t xml:space="preserve">Younger AS, Duncan CP, Masri BA, McGraw R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outcome of two-stage arthroplasty using a custom-made interval spacer to treat the infected hi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615-623.</w:t>
      </w:r>
      <w:bookmarkEnd w:id="104"/>
    </w:p>
    <w:p>
      <w:pPr>
        <w:pStyle w:val="Normal"/>
        <w:spacing w:lineRule="auto" w:line="360" w:before="0" w:after="360"/>
        <w:ind w:left="720" w:hanging="720"/>
        <w:rPr/>
      </w:pPr>
      <w:bookmarkStart w:id="105" w:name="_ENREF_106"/>
      <w:r>
        <w:rPr>
          <w:rFonts w:cs="Times New Roman" w:ascii="Times New Roman" w:hAnsi="Times New Roman"/>
          <w:sz w:val="24"/>
          <w:szCs w:val="20"/>
          <w:lang w:val="en-US" w:eastAsia="en-US"/>
        </w:rPr>
        <w:t>A106.</w:t>
        <w:tab/>
        <w:t xml:space="preserve">Hope PG, Kristinsson KG, Norman P, Elson R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Deep infection of cemented total hip arthroplasties caused by coagulase-negative staphylococci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1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851-855.</w:t>
      </w:r>
      <w:bookmarkEnd w:id="105"/>
    </w:p>
    <w:p>
      <w:pPr>
        <w:pStyle w:val="Normal"/>
        <w:spacing w:lineRule="auto" w:line="360" w:before="0" w:after="360"/>
        <w:ind w:left="720" w:hanging="720"/>
        <w:rPr/>
      </w:pPr>
      <w:bookmarkStart w:id="106" w:name="_ENREF_107"/>
      <w:r>
        <w:rPr>
          <w:rFonts w:cs="Times New Roman" w:ascii="Times New Roman" w:hAnsi="Times New Roman"/>
          <w:sz w:val="24"/>
          <w:szCs w:val="20"/>
          <w:lang w:val="en-US" w:eastAsia="en-US"/>
        </w:rPr>
        <w:t>A107.</w:t>
        <w:tab/>
        <w:t xml:space="preserve">Lecuire F, Gontier D, Carrere J, Basso M, Benareau I, Rubini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Joint prosthesis infection with Staphyococcus lugdunensis: 7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 Chir Orthop Reparatrice Appar Mo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88-92.</w:t>
      </w:r>
      <w:bookmarkEnd w:id="106"/>
    </w:p>
    <w:p>
      <w:pPr>
        <w:pStyle w:val="Normal"/>
        <w:spacing w:lineRule="auto" w:line="360" w:before="0" w:after="360"/>
        <w:ind w:left="720" w:hanging="720"/>
        <w:rPr/>
      </w:pPr>
      <w:bookmarkStart w:id="107" w:name="_ENREF_108"/>
      <w:r>
        <w:rPr>
          <w:rFonts w:cs="Times New Roman" w:ascii="Times New Roman" w:hAnsi="Times New Roman"/>
          <w:sz w:val="24"/>
          <w:szCs w:val="20"/>
          <w:lang w:val="en-US" w:eastAsia="en-US"/>
        </w:rPr>
        <w:t>A108.</w:t>
        <w:tab/>
        <w:t xml:space="preserve">Leung F, Richards CJ, Garbuz DS, Masri BA, Duncan C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total hip arthroplasty: How often does it control methicillin-resistant infection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1009-1015.</w:t>
      </w:r>
      <w:bookmarkEnd w:id="107"/>
    </w:p>
    <w:p>
      <w:pPr>
        <w:pStyle w:val="Normal"/>
        <w:spacing w:lineRule="auto" w:line="360" w:before="0" w:after="360"/>
        <w:ind w:left="720" w:hanging="720"/>
        <w:rPr/>
      </w:pPr>
      <w:bookmarkStart w:id="108" w:name="_ENREF_109"/>
      <w:r>
        <w:rPr>
          <w:rFonts w:cs="Times New Roman" w:ascii="Times New Roman" w:hAnsi="Times New Roman"/>
          <w:sz w:val="24"/>
          <w:szCs w:val="20"/>
          <w:lang w:val="en-US" w:eastAsia="en-US"/>
        </w:rPr>
        <w:t>A109.</w:t>
        <w:tab/>
        <w:t xml:space="preserve">Parvizi J, Azzam K, Ghanem E, Austin MS, Rothman R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eriprosthetic infection due to resistant staphylococci: serious problems on the horiz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1732-1739.</w:t>
      </w:r>
      <w:bookmarkEnd w:id="108"/>
    </w:p>
    <w:p>
      <w:pPr>
        <w:pStyle w:val="Normal"/>
        <w:spacing w:lineRule="auto" w:line="360" w:before="0" w:after="360"/>
        <w:ind w:left="720" w:hanging="720"/>
        <w:rPr/>
      </w:pPr>
      <w:bookmarkStart w:id="109" w:name="_ENREF_110"/>
      <w:r>
        <w:rPr>
          <w:rFonts w:cs="Times New Roman" w:ascii="Times New Roman" w:hAnsi="Times New Roman"/>
          <w:sz w:val="24"/>
          <w:szCs w:val="20"/>
          <w:lang w:val="en-US" w:eastAsia="en-US"/>
        </w:rPr>
        <w:t>A110.</w:t>
        <w:tab/>
        <w:t xml:space="preserve">Raut VV, Siney PD, Wroblewski B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-stage revision of infected total hip replacements with discharging sinu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6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721-724.</w:t>
      </w:r>
      <w:bookmarkEnd w:id="109"/>
    </w:p>
    <w:p>
      <w:pPr>
        <w:pStyle w:val="Normal"/>
        <w:spacing w:lineRule="auto" w:line="360" w:before="0" w:after="360"/>
        <w:ind w:left="720" w:hanging="720"/>
        <w:rPr/>
      </w:pPr>
      <w:bookmarkStart w:id="110" w:name="_ENREF_111"/>
      <w:r>
        <w:rPr>
          <w:rFonts w:cs="Times New Roman" w:ascii="Times New Roman" w:hAnsi="Times New Roman"/>
          <w:sz w:val="24"/>
          <w:szCs w:val="20"/>
          <w:lang w:val="en-US" w:eastAsia="en-US"/>
        </w:rPr>
        <w:t>A111.</w:t>
        <w:tab/>
        <w:t xml:space="preserve">Raut VV, Orth MS, Orth MC, Siney PD, Wroblewski B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ne stage revision arthroplasty of the hip for deep gram negative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12-14.</w:t>
      </w:r>
      <w:bookmarkEnd w:id="110"/>
    </w:p>
    <w:p>
      <w:pPr>
        <w:pStyle w:val="Normal"/>
        <w:spacing w:lineRule="auto" w:line="360" w:before="0" w:after="360"/>
        <w:ind w:left="720" w:hanging="720"/>
        <w:rPr/>
      </w:pPr>
      <w:bookmarkStart w:id="111" w:name="_ENREF_112"/>
      <w:r>
        <w:rPr>
          <w:rFonts w:cs="Times New Roman" w:ascii="Times New Roman" w:hAnsi="Times New Roman"/>
          <w:sz w:val="24"/>
          <w:szCs w:val="20"/>
          <w:lang w:val="en-US" w:eastAsia="en-US"/>
        </w:rPr>
        <w:t>A112.</w:t>
        <w:tab/>
        <w:t xml:space="preserve">Teterycz D, Ferry T, Lew D, Stern R, Assal M, Hoffmeyer P, Bernard L, Uckay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orthopedic implant infections due to different staphylococci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J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0):e913-e918.</w:t>
      </w:r>
      <w:bookmarkEnd w:id="111"/>
    </w:p>
    <w:p>
      <w:pPr>
        <w:pStyle w:val="Normal"/>
        <w:spacing w:lineRule="auto" w:line="360" w:before="0" w:after="360"/>
        <w:ind w:left="720" w:hanging="720"/>
        <w:rPr/>
      </w:pPr>
      <w:bookmarkStart w:id="112" w:name="_ENREF_113"/>
      <w:r>
        <w:rPr>
          <w:rFonts w:cs="Times New Roman" w:ascii="Times New Roman" w:hAnsi="Times New Roman"/>
          <w:sz w:val="24"/>
          <w:szCs w:val="20"/>
          <w:lang w:val="en-US" w:eastAsia="en-US"/>
        </w:rPr>
        <w:t>A113.</w:t>
        <w:tab/>
        <w:t xml:space="preserve">Zeller V, Lavigne M, Leclerc P, Lhotellier L, Graff W, Ziza JM, Desplaces N, Mamoudy 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Group B streptococcal prosthetic joint infections: a retrospective study of 30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Presse Medical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1):1577-1584.</w:t>
      </w:r>
      <w:bookmarkEnd w:id="112"/>
    </w:p>
    <w:p>
      <w:pPr>
        <w:pStyle w:val="Normal"/>
        <w:spacing w:lineRule="auto" w:line="360" w:before="0" w:after="360"/>
        <w:ind w:left="720" w:hanging="720"/>
        <w:rPr/>
      </w:pPr>
      <w:bookmarkStart w:id="113" w:name="_ENREF_114"/>
      <w:r>
        <w:rPr>
          <w:rFonts w:cs="Times New Roman" w:ascii="Times New Roman" w:hAnsi="Times New Roman"/>
          <w:sz w:val="24"/>
          <w:szCs w:val="20"/>
          <w:lang w:val="en-US" w:eastAsia="en-US"/>
        </w:rPr>
        <w:t>A114.</w:t>
        <w:tab/>
        <w:t xml:space="preserve">Tsukayama DT, Estrada R, Gustilo RB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nfection after total hip arthroplasty. A study of the treatment of one hundred and six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8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512-523.</w:t>
      </w:r>
      <w:bookmarkEnd w:id="113"/>
    </w:p>
    <w:p>
      <w:pPr>
        <w:pStyle w:val="Normal"/>
        <w:spacing w:lineRule="auto" w:line="360" w:before="0" w:after="360"/>
        <w:ind w:left="720" w:hanging="720"/>
        <w:rPr/>
      </w:pPr>
      <w:bookmarkStart w:id="114" w:name="_ENREF_115"/>
      <w:r>
        <w:rPr>
          <w:rFonts w:cs="Times New Roman" w:ascii="Times New Roman" w:hAnsi="Times New Roman"/>
          <w:sz w:val="24"/>
          <w:szCs w:val="20"/>
          <w:lang w:val="en-US" w:eastAsia="en-US"/>
        </w:rPr>
        <w:t>A115.</w:t>
        <w:tab/>
        <w:t xml:space="preserve">Berry DJ, Chandler HP, Reilly DT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use of bone allografts in two-stage reconstruction after failure of hip replacements due to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3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0):1460-1468.</w:t>
      </w:r>
      <w:bookmarkEnd w:id="114"/>
    </w:p>
    <w:p>
      <w:pPr>
        <w:pStyle w:val="Normal"/>
        <w:spacing w:lineRule="auto" w:line="360" w:before="0" w:after="360"/>
        <w:ind w:left="720" w:hanging="720"/>
        <w:rPr/>
      </w:pPr>
      <w:bookmarkStart w:id="115" w:name="_ENREF_116"/>
      <w:r>
        <w:rPr>
          <w:rFonts w:cs="Times New Roman" w:ascii="Times New Roman" w:hAnsi="Times New Roman"/>
          <w:sz w:val="24"/>
          <w:szCs w:val="20"/>
          <w:lang w:val="en-US" w:eastAsia="en-US"/>
        </w:rPr>
        <w:t>A116.</w:t>
        <w:tab/>
        <w:t xml:space="preserve">Hsieh PH, Shih CH, Chang YH, Lee MS, Yang WE, Shih HN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deep infection of the hip associated with massive bone loss: two-stage revision with an antibiotic-loaded interim cement prosthesis followed by reconstruction with allograf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7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770-775.</w:t>
      </w:r>
      <w:bookmarkEnd w:id="115"/>
    </w:p>
    <w:p>
      <w:pPr>
        <w:pStyle w:val="Normal"/>
        <w:spacing w:lineRule="auto" w:line="360" w:before="0" w:after="360"/>
        <w:ind w:left="720" w:hanging="720"/>
        <w:rPr/>
      </w:pPr>
      <w:bookmarkStart w:id="116" w:name="_ENREF_117"/>
      <w:r>
        <w:rPr>
          <w:rFonts w:cs="Times New Roman" w:ascii="Times New Roman" w:hAnsi="Times New Roman"/>
          <w:sz w:val="24"/>
          <w:szCs w:val="20"/>
          <w:lang w:val="en-US" w:eastAsia="en-US"/>
        </w:rPr>
        <w:t>A117.</w:t>
        <w:tab/>
        <w:t xml:space="preserve">Litt R, Albassir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sults of the use of the Muller femoral megaprosthesis. A 2-stage revision for sep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Belgi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5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83-390.</w:t>
      </w:r>
      <w:bookmarkEnd w:id="116"/>
    </w:p>
    <w:p>
      <w:pPr>
        <w:pStyle w:val="Normal"/>
        <w:spacing w:lineRule="auto" w:line="360" w:before="0" w:after="360"/>
        <w:ind w:left="720" w:hanging="720"/>
        <w:rPr/>
      </w:pPr>
      <w:bookmarkStart w:id="117" w:name="_ENREF_118"/>
      <w:r>
        <w:rPr>
          <w:rFonts w:cs="Times New Roman" w:ascii="Times New Roman" w:hAnsi="Times New Roman"/>
          <w:sz w:val="24"/>
          <w:szCs w:val="20"/>
          <w:lang w:val="en-US" w:eastAsia="en-US"/>
        </w:rPr>
        <w:t>A118.</w:t>
        <w:tab/>
        <w:t xml:space="preserve">Michalak KA, Khoo PPC, Yates PJ, Day RE, Wood D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ontophoresed segmental allografts in revision arthroplasty for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8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1):1430-1437.</w:t>
      </w:r>
      <w:bookmarkEnd w:id="117"/>
    </w:p>
    <w:p>
      <w:pPr>
        <w:pStyle w:val="Normal"/>
        <w:spacing w:lineRule="auto" w:line="360" w:before="0" w:after="360"/>
        <w:ind w:left="720" w:hanging="720"/>
        <w:rPr/>
      </w:pPr>
      <w:bookmarkStart w:id="118" w:name="_ENREF_119"/>
      <w:r>
        <w:rPr>
          <w:rFonts w:cs="Times New Roman" w:ascii="Times New Roman" w:hAnsi="Times New Roman"/>
          <w:sz w:val="24"/>
          <w:szCs w:val="20"/>
          <w:lang w:val="en-US" w:eastAsia="en-US"/>
        </w:rPr>
        <w:t>A119.</w:t>
        <w:tab/>
        <w:t xml:space="preserve">Nusem I, Morgan DA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tructural allografts for bone stock reconstruction in two-stage revision for infected total hip arthroplasty: good outcome in 16 of 18 patients followed for 5-14 year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92-97.</w:t>
      </w:r>
      <w:bookmarkEnd w:id="118"/>
    </w:p>
    <w:p>
      <w:pPr>
        <w:pStyle w:val="Normal"/>
        <w:spacing w:lineRule="auto" w:line="360" w:before="0" w:after="360"/>
        <w:ind w:left="720" w:hanging="720"/>
        <w:rPr/>
      </w:pPr>
      <w:bookmarkStart w:id="119" w:name="_ENREF_120"/>
      <w:r>
        <w:rPr>
          <w:rFonts w:cs="Times New Roman" w:ascii="Times New Roman" w:hAnsi="Times New Roman"/>
          <w:sz w:val="24"/>
          <w:szCs w:val="20"/>
          <w:lang w:val="en-US" w:eastAsia="en-US"/>
        </w:rPr>
        <w:t>A120.</w:t>
        <w:tab/>
        <w:t xml:space="preserve">Anagnostakos K, Jung J, Kelm J, Schmitt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treatment protocol for isolated septic acetabular cup loosening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HIP Int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20-326.</w:t>
      </w:r>
      <w:bookmarkEnd w:id="119"/>
    </w:p>
    <w:p>
      <w:pPr>
        <w:pStyle w:val="Normal"/>
        <w:spacing w:lineRule="auto" w:line="360" w:before="0" w:after="360"/>
        <w:ind w:left="720" w:hanging="720"/>
        <w:rPr/>
      </w:pPr>
      <w:bookmarkStart w:id="120" w:name="_ENREF_121"/>
      <w:r>
        <w:rPr>
          <w:rFonts w:cs="Times New Roman" w:ascii="Times New Roman" w:hAnsi="Times New Roman"/>
          <w:sz w:val="24"/>
          <w:szCs w:val="20"/>
          <w:lang w:val="en-US" w:eastAsia="en-US"/>
        </w:rPr>
        <w:t>A121.</w:t>
        <w:tab/>
        <w:t xml:space="preserve">Kraay MJ, Goldberg VM, Fitzgerald SJ, Salata M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ementless two-staged total hip arthroplasty for deep periprosthetic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4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243-249.</w:t>
      </w:r>
      <w:bookmarkEnd w:id="120"/>
    </w:p>
    <w:p>
      <w:pPr>
        <w:pStyle w:val="Normal"/>
        <w:spacing w:lineRule="auto" w:line="360" w:before="0" w:after="360"/>
        <w:ind w:left="720" w:hanging="720"/>
        <w:rPr/>
      </w:pPr>
      <w:bookmarkStart w:id="121" w:name="_ENREF_122"/>
      <w:r>
        <w:rPr>
          <w:rFonts w:cs="Times New Roman" w:ascii="Times New Roman" w:hAnsi="Times New Roman"/>
          <w:sz w:val="24"/>
          <w:szCs w:val="20"/>
          <w:lang w:val="en-US" w:eastAsia="en-US"/>
        </w:rPr>
        <w:t>A122.</w:t>
        <w:tab/>
        <w:t xml:space="preserve">Walter G, Bühler M, Hoffmann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procedure to exchange septic total hip arthroplasties with late periprosthetic infection. Early results after implantation of a reverse modular hybrid endo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Unfallchir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1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537-546.</w:t>
      </w:r>
      <w:bookmarkEnd w:id="121"/>
    </w:p>
    <w:p>
      <w:pPr>
        <w:pStyle w:val="Normal"/>
        <w:spacing w:lineRule="auto" w:line="360" w:before="0" w:after="360"/>
        <w:ind w:left="720" w:hanging="720"/>
        <w:rPr/>
      </w:pPr>
      <w:bookmarkStart w:id="122" w:name="_ENREF_123"/>
      <w:r>
        <w:rPr>
          <w:rFonts w:cs="Times New Roman" w:ascii="Times New Roman" w:hAnsi="Times New Roman"/>
          <w:sz w:val="24"/>
          <w:szCs w:val="20"/>
          <w:lang w:val="en-US" w:eastAsia="en-US"/>
        </w:rPr>
        <w:t>A123.</w:t>
        <w:tab/>
        <w:t xml:space="preserve">Ganse B, Behrens P, Benthien J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hip revision arthroplasty: The role of the excision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Eur J Orthop Surg Traumatol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223-228.</w:t>
      </w:r>
      <w:bookmarkEnd w:id="122"/>
    </w:p>
    <w:p>
      <w:pPr>
        <w:pStyle w:val="Normal"/>
        <w:spacing w:lineRule="auto" w:line="360" w:before="0" w:after="360"/>
        <w:ind w:left="720" w:hanging="720"/>
        <w:rPr/>
      </w:pPr>
      <w:bookmarkStart w:id="123" w:name="_ENREF_124"/>
      <w:r>
        <w:rPr>
          <w:rFonts w:cs="Times New Roman" w:ascii="Times New Roman" w:hAnsi="Times New Roman"/>
          <w:sz w:val="24"/>
          <w:szCs w:val="20"/>
          <w:lang w:val="en-US" w:eastAsia="en-US"/>
        </w:rPr>
        <w:t>A124.</w:t>
        <w:tab/>
        <w:t xml:space="preserve">Hofmann AA, Goldberg TD, Tanner AM, Cook T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en-year experience using an articulating antibiotic cement hip spacer for the treatment of chronically infected total hip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874-879.</w:t>
      </w:r>
      <w:bookmarkEnd w:id="123"/>
    </w:p>
    <w:p>
      <w:pPr>
        <w:pStyle w:val="Normal"/>
        <w:spacing w:lineRule="auto" w:line="360" w:before="0" w:after="360"/>
        <w:ind w:left="720" w:hanging="720"/>
        <w:rPr/>
      </w:pPr>
      <w:bookmarkStart w:id="124" w:name="_ENREF_125"/>
      <w:r>
        <w:rPr>
          <w:rFonts w:cs="Times New Roman" w:ascii="Times New Roman" w:hAnsi="Times New Roman"/>
          <w:sz w:val="24"/>
          <w:szCs w:val="20"/>
          <w:lang w:val="en-US" w:eastAsia="en-US"/>
        </w:rPr>
        <w:t>A125.</w:t>
        <w:tab/>
        <w:t xml:space="preserve">Bejon P, Berendt A, Atkins BL, Green N, Parry H, Masters S, Mclardy-Smith P, Gundle R, Byren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for prosthetic joint infection: predictors of outcome and the role of reimplantation microbiolog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ntimicrob Chemother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569-575.</w:t>
      </w:r>
      <w:bookmarkEnd w:id="124"/>
    </w:p>
    <w:p>
      <w:pPr>
        <w:pStyle w:val="Normal"/>
        <w:spacing w:lineRule="auto" w:line="360" w:before="0" w:after="360"/>
        <w:ind w:left="720" w:hanging="720"/>
        <w:rPr/>
      </w:pPr>
      <w:bookmarkStart w:id="125" w:name="_ENREF_126"/>
      <w:r>
        <w:rPr>
          <w:rFonts w:cs="Times New Roman" w:ascii="Times New Roman" w:hAnsi="Times New Roman"/>
          <w:sz w:val="24"/>
          <w:szCs w:val="20"/>
          <w:lang w:val="en-US" w:eastAsia="en-US"/>
        </w:rPr>
        <w:t>A126.</w:t>
        <w:tab/>
        <w:t xml:space="preserve">Berbari EF, Marculescu C, Sia I, Lahr BD, Hanssen AD, Steckelberg JM, Gullerud R, Osmon D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ulture-negative prosthetic joint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9):1113-1119.</w:t>
      </w:r>
      <w:bookmarkEnd w:id="125"/>
    </w:p>
    <w:p>
      <w:pPr>
        <w:pStyle w:val="Normal"/>
        <w:spacing w:lineRule="auto" w:line="360" w:before="0" w:after="360"/>
        <w:ind w:left="720" w:hanging="720"/>
        <w:rPr/>
      </w:pPr>
      <w:bookmarkStart w:id="126" w:name="_ENREF_127"/>
      <w:r>
        <w:rPr>
          <w:rFonts w:cs="Times New Roman" w:ascii="Times New Roman" w:hAnsi="Times New Roman"/>
          <w:sz w:val="24"/>
          <w:szCs w:val="20"/>
          <w:lang w:val="en-US" w:eastAsia="en-US"/>
        </w:rPr>
        <w:t>A127.</w:t>
        <w:tab/>
        <w:t xml:space="preserve">Berbari EF, Osmon DR, Duffy MCT, Harmssen RNW, Mandrekar JN, Hanssen AD, Steckelberg J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prosthetic joint infection in patients with rheumatoid arthritis: the impact of medical and surgical therapy in 200 episod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216-223.</w:t>
      </w:r>
      <w:bookmarkEnd w:id="126"/>
    </w:p>
    <w:p>
      <w:pPr>
        <w:pStyle w:val="Normal"/>
        <w:spacing w:lineRule="auto" w:line="360" w:before="0" w:after="360"/>
        <w:ind w:left="720" w:hanging="720"/>
        <w:rPr/>
      </w:pPr>
      <w:bookmarkStart w:id="127" w:name="_ENREF_128"/>
      <w:r>
        <w:rPr>
          <w:rFonts w:cs="Times New Roman" w:ascii="Times New Roman" w:hAnsi="Times New Roman"/>
          <w:sz w:val="24"/>
          <w:szCs w:val="20"/>
          <w:lang w:val="en-US" w:eastAsia="en-US"/>
        </w:rPr>
        <w:t>A128.</w:t>
        <w:tab/>
        <w:t xml:space="preserve">Betsch BY, Eggli S, Siebenrock KA, Tauber MG, Muhlemann K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joint prosthesis infection in accordance with current recommendations improves outcome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221-1226.</w:t>
      </w:r>
      <w:bookmarkEnd w:id="127"/>
    </w:p>
    <w:p>
      <w:pPr>
        <w:pStyle w:val="Normal"/>
        <w:spacing w:lineRule="auto" w:line="360" w:before="0" w:after="360"/>
        <w:ind w:left="720" w:hanging="720"/>
        <w:rPr/>
      </w:pPr>
      <w:bookmarkStart w:id="128" w:name="_ENREF_129"/>
      <w:r>
        <w:rPr>
          <w:rFonts w:cs="Times New Roman" w:ascii="Times New Roman" w:hAnsi="Times New Roman"/>
          <w:sz w:val="24"/>
          <w:szCs w:val="20"/>
          <w:lang w:val="en-US" w:eastAsia="en-US"/>
        </w:rPr>
        <w:t>A129.</w:t>
        <w:tab/>
        <w:t xml:space="preserve">Bohler M, Luschnig J, Knahr K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Deep implant infections of endoprostheses - Therapy guidelines and resul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Chir Austria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133):53-56.</w:t>
      </w:r>
      <w:bookmarkEnd w:id="128"/>
    </w:p>
    <w:p>
      <w:pPr>
        <w:pStyle w:val="Normal"/>
        <w:spacing w:lineRule="auto" w:line="360" w:before="0" w:after="360"/>
        <w:ind w:left="720" w:hanging="720"/>
        <w:rPr/>
      </w:pPr>
      <w:bookmarkStart w:id="129" w:name="_ENREF_130"/>
      <w:r>
        <w:rPr>
          <w:rFonts w:cs="Times New Roman" w:ascii="Times New Roman" w:hAnsi="Times New Roman"/>
          <w:sz w:val="24"/>
          <w:szCs w:val="20"/>
          <w:lang w:val="en-US" w:eastAsia="en-US"/>
        </w:rPr>
        <w:t>A130.</w:t>
        <w:tab/>
        <w:t xml:space="preserve">El Helou OC, Berbari EF, Marculescu CE, El Atrouni WI, Razonable RR, Steckelberg JM, Hanssen AD, Osmon D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of enterococcal prosthetic joint infection: is combination systemic therapy superior to monotherapy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7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7):903-909.</w:t>
      </w:r>
      <w:bookmarkEnd w:id="129"/>
    </w:p>
    <w:p>
      <w:pPr>
        <w:pStyle w:val="Normal"/>
        <w:spacing w:lineRule="auto" w:line="360" w:before="0" w:after="360"/>
        <w:ind w:left="720" w:hanging="720"/>
        <w:rPr/>
      </w:pPr>
      <w:bookmarkStart w:id="130" w:name="_ENREF_131"/>
      <w:r>
        <w:rPr>
          <w:rFonts w:cs="Times New Roman" w:ascii="Times New Roman" w:hAnsi="Times New Roman"/>
          <w:sz w:val="24"/>
          <w:szCs w:val="20"/>
          <w:lang w:val="en-US" w:eastAsia="en-US"/>
        </w:rPr>
        <w:t>A131.</w:t>
        <w:tab/>
        <w:t xml:space="preserve">Kordelle J, Frommelt L, Kluber D, Seemann K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sults of one-stage endoprosthesis revision in periprosthetic infection cause by methicillin-resistant Staphylococcus aureu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Z Orthop Ihre Grenzgeb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3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240-244.</w:t>
      </w:r>
      <w:bookmarkEnd w:id="130"/>
    </w:p>
    <w:p>
      <w:pPr>
        <w:pStyle w:val="Normal"/>
        <w:spacing w:lineRule="auto" w:line="360" w:before="0" w:after="360"/>
        <w:ind w:left="720" w:hanging="720"/>
        <w:rPr/>
      </w:pPr>
      <w:bookmarkStart w:id="131" w:name="_ENREF_132"/>
      <w:r>
        <w:rPr>
          <w:rFonts w:cs="Times New Roman" w:ascii="Times New Roman" w:hAnsi="Times New Roman"/>
          <w:sz w:val="24"/>
          <w:szCs w:val="20"/>
          <w:lang w:val="en-US" w:eastAsia="en-US"/>
        </w:rPr>
        <w:t>A132.</w:t>
        <w:tab/>
        <w:t xml:space="preserve">Babst R, Jenny H, Morscher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hip joint arthroplasty. Results of treatment of 62 infected total prosthesis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517-526.</w:t>
      </w:r>
      <w:bookmarkEnd w:id="131"/>
    </w:p>
    <w:p>
      <w:pPr>
        <w:pStyle w:val="Normal"/>
        <w:spacing w:lineRule="auto" w:line="360" w:before="0" w:after="360"/>
        <w:ind w:left="720" w:hanging="720"/>
        <w:rPr/>
      </w:pPr>
      <w:bookmarkStart w:id="132" w:name="_ENREF_133"/>
      <w:r>
        <w:rPr>
          <w:rFonts w:cs="Times New Roman" w:ascii="Times New Roman" w:hAnsi="Times New Roman"/>
          <w:sz w:val="24"/>
          <w:szCs w:val="20"/>
          <w:lang w:val="en-US" w:eastAsia="en-US"/>
        </w:rPr>
        <w:t>A133.</w:t>
        <w:tab/>
        <w:t xml:space="preserve">Hsieh PH, Huang KC, Tai C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iquid gentamicin in bone cement spacers: in vivo antibiotic release and systemic safety in two-stage revision of infected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Trauma Inj Infect Crit Car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804-808.</w:t>
      </w:r>
      <w:bookmarkEnd w:id="132"/>
    </w:p>
    <w:p>
      <w:pPr>
        <w:pStyle w:val="Normal"/>
        <w:spacing w:lineRule="auto" w:line="360" w:before="0" w:after="360"/>
        <w:ind w:left="720" w:hanging="720"/>
        <w:rPr/>
      </w:pPr>
      <w:bookmarkStart w:id="133" w:name="_ENREF_134"/>
      <w:r>
        <w:rPr>
          <w:rFonts w:cs="Times New Roman" w:ascii="Times New Roman" w:hAnsi="Times New Roman"/>
          <w:sz w:val="24"/>
          <w:szCs w:val="20"/>
          <w:lang w:val="en-US" w:eastAsia="en-US"/>
        </w:rPr>
        <w:t>A134.</w:t>
        <w:tab/>
        <w:t xml:space="preserve">Masri BA, Panagiotopoulos KP, Greidanus NV, Garbuz DS, Duncan C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ementless two-stage exchange arthroplasty for infection after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):72-78.</w:t>
      </w:r>
      <w:bookmarkEnd w:id="133"/>
    </w:p>
    <w:p>
      <w:pPr>
        <w:pStyle w:val="Normal"/>
        <w:spacing w:lineRule="auto" w:line="360" w:before="0" w:after="360"/>
        <w:ind w:left="720" w:hanging="720"/>
        <w:rPr/>
      </w:pPr>
      <w:bookmarkStart w:id="134" w:name="_ENREF_135"/>
      <w:r>
        <w:rPr>
          <w:rFonts w:cs="Times New Roman" w:ascii="Times New Roman" w:hAnsi="Times New Roman"/>
          <w:sz w:val="24"/>
          <w:szCs w:val="20"/>
          <w:lang w:val="en-US" w:eastAsia="en-US"/>
        </w:rPr>
        <w:t>A135.</w:t>
        <w:tab/>
        <w:t xml:space="preserve">Morscher E, Herzog R, Bapst 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Hip revision surgery in septic loosening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hirurgia Degli Organi di Movimento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35-340.</w:t>
      </w:r>
      <w:bookmarkEnd w:id="134"/>
    </w:p>
    <w:p>
      <w:pPr>
        <w:pStyle w:val="Normal"/>
        <w:spacing w:lineRule="auto" w:line="360" w:before="0" w:after="360"/>
        <w:ind w:left="720" w:hanging="720"/>
        <w:rPr/>
      </w:pPr>
      <w:bookmarkStart w:id="135" w:name="_ENREF_136"/>
      <w:r>
        <w:rPr>
          <w:rFonts w:cs="Times New Roman" w:ascii="Times New Roman" w:hAnsi="Times New Roman"/>
          <w:sz w:val="24"/>
          <w:szCs w:val="20"/>
          <w:lang w:val="en-US" w:eastAsia="en-US"/>
        </w:rPr>
        <w:t>A136.</w:t>
        <w:tab/>
        <w:t xml:space="preserve">Morscher E, Babst R, Jenny 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joint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61-165.</w:t>
      </w:r>
      <w:bookmarkEnd w:id="135"/>
    </w:p>
    <w:p>
      <w:pPr>
        <w:pStyle w:val="Normal"/>
        <w:spacing w:lineRule="auto" w:line="360" w:before="0" w:after="360"/>
        <w:ind w:left="720" w:hanging="720"/>
        <w:rPr/>
      </w:pPr>
      <w:bookmarkStart w:id="136" w:name="_ENREF_137"/>
      <w:r>
        <w:rPr>
          <w:rFonts w:cs="Times New Roman" w:ascii="Times New Roman" w:hAnsi="Times New Roman"/>
          <w:sz w:val="24"/>
          <w:szCs w:val="20"/>
          <w:lang w:val="en-US" w:eastAsia="en-US"/>
        </w:rPr>
        <w:t>A137.</w:t>
        <w:tab/>
        <w:t xml:space="preserve">Winkler H, Kaudela K, Stoiber A, Menschik F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Bone grafts impregnated with antibiotics as a tool for treating infected implants in orthopedic surgery - One stage revision resul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ell and Tissue Bankin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 (4)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319-323.</w:t>
      </w:r>
      <w:bookmarkEnd w:id="136"/>
    </w:p>
    <w:p>
      <w:pPr>
        <w:pStyle w:val="Normal"/>
        <w:spacing w:lineRule="auto" w:line="360" w:before="0" w:after="360"/>
        <w:ind w:left="720" w:hanging="720"/>
        <w:rPr/>
      </w:pPr>
      <w:bookmarkStart w:id="137" w:name="_ENREF_138"/>
      <w:r>
        <w:rPr>
          <w:rFonts w:cs="Times New Roman" w:ascii="Times New Roman" w:hAnsi="Times New Roman"/>
          <w:sz w:val="24"/>
          <w:szCs w:val="20"/>
          <w:lang w:val="en-US" w:eastAsia="en-US"/>
        </w:rPr>
        <w:t>A138.</w:t>
        <w:tab/>
        <w:t xml:space="preserve">Bozic KJ, Ries M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impact of infection after total hip arthroplasty on hospital and surgeon resource utiliza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7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1746-1751.</w:t>
      </w:r>
      <w:bookmarkEnd w:id="137"/>
    </w:p>
    <w:p>
      <w:pPr>
        <w:pStyle w:val="Normal"/>
        <w:spacing w:lineRule="auto" w:line="360" w:before="0" w:after="360"/>
        <w:ind w:left="720" w:hanging="720"/>
        <w:rPr/>
      </w:pPr>
      <w:bookmarkStart w:id="138" w:name="_ENREF_139"/>
      <w:r>
        <w:rPr>
          <w:rFonts w:cs="Times New Roman" w:ascii="Times New Roman" w:hAnsi="Times New Roman"/>
          <w:sz w:val="24"/>
          <w:szCs w:val="20"/>
          <w:lang w:val="en-US" w:eastAsia="en-US"/>
        </w:rPr>
        <w:t>A139.</w:t>
        <w:tab/>
        <w:t xml:space="preserve">Della Valle CJ, Bogner E, Desai P, Lonner JH, Adler E, Zuckerman JD, Di Cesare P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Analysis of frozen sections of intraoperative specimens obtained at the time of reoperation after hip or knee resection arthroplasty for the treatment of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1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684-689.</w:t>
      </w:r>
      <w:bookmarkEnd w:id="138"/>
    </w:p>
    <w:p>
      <w:pPr>
        <w:pStyle w:val="Normal"/>
        <w:spacing w:lineRule="auto" w:line="360" w:before="0" w:after="360"/>
        <w:ind w:left="720" w:hanging="720"/>
        <w:rPr/>
      </w:pPr>
      <w:bookmarkStart w:id="139" w:name="_ENREF_140"/>
      <w:r>
        <w:rPr>
          <w:rFonts w:cs="Times New Roman" w:ascii="Times New Roman" w:hAnsi="Times New Roman"/>
          <w:sz w:val="24"/>
          <w:szCs w:val="20"/>
          <w:lang w:val="en-US" w:eastAsia="en-US"/>
        </w:rPr>
        <w:t>A140.</w:t>
        <w:tab/>
        <w:t xml:space="preserve">Hsieh P-H, Shih C-H, Chang Y-H, Lee MS, Shih H-N, Yang W-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wo-stage revision hip arthroplasty for infection: comparison between the interim use of antibiotic-loaded cement beads and a spacer prosthe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6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9):1989-1997.</w:t>
      </w:r>
      <w:bookmarkEnd w:id="139"/>
    </w:p>
    <w:p>
      <w:pPr>
        <w:pStyle w:val="Normal"/>
        <w:spacing w:lineRule="auto" w:line="360" w:before="0" w:after="360"/>
        <w:ind w:left="720" w:hanging="720"/>
        <w:rPr/>
      </w:pPr>
      <w:bookmarkStart w:id="140" w:name="_ENREF_141"/>
      <w:r>
        <w:rPr>
          <w:rFonts w:cs="Times New Roman" w:ascii="Times New Roman" w:hAnsi="Times New Roman"/>
          <w:sz w:val="24"/>
          <w:szCs w:val="20"/>
          <w:lang w:val="en-US" w:eastAsia="en-US"/>
        </w:rPr>
        <w:t>A141.</w:t>
        <w:tab/>
        <w:t xml:space="preserve">Jahoda D, Sosna A, Landor I, Vavrik P, Pokorny 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annulated articulating spacer: An implant for the treatment of an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Chir Orthop Traumatol Cech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73-79.</w:t>
      </w:r>
      <w:bookmarkEnd w:id="140"/>
    </w:p>
    <w:p>
      <w:pPr>
        <w:pStyle w:val="Normal"/>
        <w:spacing w:lineRule="auto" w:line="360" w:before="0" w:after="360"/>
        <w:ind w:left="720" w:hanging="720"/>
        <w:rPr/>
      </w:pPr>
      <w:bookmarkStart w:id="141" w:name="_ENREF_142"/>
      <w:r>
        <w:rPr>
          <w:rFonts w:cs="Times New Roman" w:ascii="Times New Roman" w:hAnsi="Times New Roman"/>
          <w:sz w:val="24"/>
          <w:szCs w:val="20"/>
          <w:lang w:val="en-US" w:eastAsia="en-US"/>
        </w:rPr>
        <w:t>A142.</w:t>
        <w:tab/>
        <w:t xml:space="preserve">Kordelle J, Klett R, Stahl U, Sternkopf U, Haas H, Jurgensen I, Schleicher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tage diagnostics for postinfection revision of hip and knee replacement: value of laboratory parameters and antigranulocyte scintigraph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Z Orthop Ihre Grenzgeb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4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547-553.</w:t>
      </w:r>
      <w:bookmarkEnd w:id="141"/>
    </w:p>
    <w:p>
      <w:pPr>
        <w:pStyle w:val="Normal"/>
        <w:spacing w:lineRule="auto" w:line="360" w:before="0" w:after="360"/>
        <w:ind w:left="720" w:hanging="720"/>
        <w:rPr/>
      </w:pPr>
      <w:bookmarkStart w:id="142" w:name="_ENREF_143"/>
      <w:r>
        <w:rPr>
          <w:rFonts w:cs="Times New Roman" w:ascii="Times New Roman" w:hAnsi="Times New Roman"/>
          <w:sz w:val="24"/>
          <w:szCs w:val="20"/>
          <w:lang w:val="en-US" w:eastAsia="en-US"/>
        </w:rPr>
        <w:t>A143.</w:t>
        <w:tab/>
        <w:t xml:space="preserve">Lecuire F, Rubini J, Basso M, Benareau I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action-mobilization in 2-stage treatment of infected total knee prosthesis. Apropos of 12 cas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Revue de Chirurgie Orthopedique et Reparatrice de l Appareil Moteur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640-645.</w:t>
      </w:r>
      <w:bookmarkEnd w:id="142"/>
    </w:p>
    <w:p>
      <w:pPr>
        <w:pStyle w:val="Normal"/>
        <w:spacing w:lineRule="auto" w:line="360" w:before="0" w:after="360"/>
        <w:ind w:left="720" w:hanging="720"/>
        <w:rPr/>
      </w:pPr>
      <w:bookmarkStart w:id="143" w:name="_ENREF_144"/>
      <w:r>
        <w:rPr>
          <w:rFonts w:cs="Times New Roman" w:ascii="Times New Roman" w:hAnsi="Times New Roman"/>
          <w:sz w:val="24"/>
          <w:szCs w:val="20"/>
          <w:lang w:val="en-US" w:eastAsia="en-US"/>
        </w:rPr>
        <w:t>A144.</w:t>
        <w:tab/>
        <w:t xml:space="preserve">Lee G-C, Pagnano MW, Jacofsky DJ, Hanssen A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 of erythropoietin in two-stage reimplantation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1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49-54.</w:t>
      </w:r>
      <w:bookmarkEnd w:id="143"/>
    </w:p>
    <w:p>
      <w:pPr>
        <w:pStyle w:val="Normal"/>
        <w:spacing w:lineRule="auto" w:line="360" w:before="0" w:after="360"/>
        <w:ind w:left="720" w:hanging="720"/>
        <w:rPr/>
      </w:pPr>
      <w:bookmarkStart w:id="144" w:name="_ENREF_145"/>
      <w:r>
        <w:rPr>
          <w:rFonts w:cs="Times New Roman" w:ascii="Times New Roman" w:hAnsi="Times New Roman"/>
          <w:sz w:val="24"/>
          <w:szCs w:val="20"/>
          <w:lang w:val="en-US" w:eastAsia="en-US"/>
        </w:rPr>
        <w:t>A145.</w:t>
        <w:tab/>
        <w:t xml:space="preserve">Lenoble E, Goutallier 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placement of infected total hip prosthesis in two stag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151-156.</w:t>
      </w:r>
      <w:bookmarkEnd w:id="144"/>
    </w:p>
    <w:p>
      <w:pPr>
        <w:pStyle w:val="Normal"/>
        <w:spacing w:lineRule="auto" w:line="360" w:before="0" w:after="360"/>
        <w:ind w:left="720" w:hanging="720"/>
        <w:rPr/>
      </w:pPr>
      <w:bookmarkStart w:id="145" w:name="_ENREF_146"/>
      <w:r>
        <w:rPr>
          <w:rFonts w:cs="Times New Roman" w:ascii="Times New Roman" w:hAnsi="Times New Roman"/>
          <w:sz w:val="24"/>
          <w:szCs w:val="20"/>
          <w:lang w:val="en-US" w:eastAsia="en-US"/>
        </w:rPr>
        <w:t>A146.</w:t>
        <w:tab/>
        <w:t xml:space="preserve">Lux PS, Martin JW, Whiteside L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infusion of whole blood after revision surgery for infected total hip and knee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3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25-128.</w:t>
      </w:r>
      <w:bookmarkEnd w:id="145"/>
    </w:p>
    <w:p>
      <w:pPr>
        <w:pStyle w:val="Normal"/>
        <w:spacing w:lineRule="auto" w:line="360" w:before="0" w:after="360"/>
        <w:ind w:left="720" w:hanging="720"/>
        <w:rPr/>
      </w:pPr>
      <w:bookmarkStart w:id="146" w:name="_ENREF_147"/>
      <w:r>
        <w:rPr>
          <w:rFonts w:cs="Times New Roman" w:ascii="Times New Roman" w:hAnsi="Times New Roman"/>
          <w:sz w:val="24"/>
          <w:szCs w:val="20"/>
          <w:lang w:val="en-US" w:eastAsia="en-US"/>
        </w:rPr>
        <w:t>A147.</w:t>
        <w:tab/>
        <w:t xml:space="preserve">Sendi P, Rohrbach M, Graber P, Frei R, Ochsner PE, Zimmerli 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taphylococcus aureus small colony variants in prosthetic joint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Infect Di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):961-967.</w:t>
      </w:r>
      <w:bookmarkEnd w:id="146"/>
    </w:p>
    <w:p>
      <w:pPr>
        <w:pStyle w:val="Normal"/>
        <w:spacing w:lineRule="auto" w:line="360" w:before="0" w:after="360"/>
        <w:ind w:left="720" w:hanging="720"/>
        <w:rPr/>
      </w:pPr>
      <w:bookmarkStart w:id="147" w:name="_ENREF_148"/>
      <w:r>
        <w:rPr>
          <w:rFonts w:cs="Times New Roman" w:ascii="Times New Roman" w:hAnsi="Times New Roman"/>
          <w:sz w:val="24"/>
          <w:szCs w:val="20"/>
          <w:lang w:val="en-US" w:eastAsia="en-US"/>
        </w:rPr>
        <w:t>A148.</w:t>
        <w:tab/>
        <w:t xml:space="preserve">Virolainen P, Lahteenmaki H, Hiltunen A, Sipola E, Meurman O, Nelimarkka O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reliability of diagnosis of infection during revision arthroplastie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Scand J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1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78-181.</w:t>
      </w:r>
      <w:bookmarkEnd w:id="147"/>
    </w:p>
    <w:p>
      <w:pPr>
        <w:pStyle w:val="Normal"/>
        <w:spacing w:lineRule="auto" w:line="360" w:before="0" w:after="360"/>
        <w:ind w:left="720" w:hanging="720"/>
        <w:rPr/>
      </w:pPr>
      <w:bookmarkStart w:id="148" w:name="_ENREF_149"/>
      <w:r>
        <w:rPr>
          <w:rFonts w:cs="Times New Roman" w:ascii="Times New Roman" w:hAnsi="Times New Roman"/>
          <w:sz w:val="24"/>
          <w:szCs w:val="20"/>
          <w:lang w:val="en-US" w:eastAsia="en-US"/>
        </w:rPr>
        <w:t>A149.</w:t>
        <w:tab/>
        <w:t xml:space="preserve">Dale H, Hallan G, Espehaug B, Havelin LI, Engesaeter LB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ncreasing risk of revision due to deep infection after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639-645.</w:t>
      </w:r>
      <w:bookmarkEnd w:id="148"/>
    </w:p>
    <w:p>
      <w:pPr>
        <w:pStyle w:val="Normal"/>
        <w:spacing w:lineRule="auto" w:line="360" w:before="0" w:after="360"/>
        <w:ind w:left="720" w:hanging="720"/>
        <w:rPr/>
      </w:pPr>
      <w:bookmarkStart w:id="149" w:name="_ENREF_150"/>
      <w:r>
        <w:rPr>
          <w:rFonts w:cs="Times New Roman" w:ascii="Times New Roman" w:hAnsi="Times New Roman"/>
          <w:sz w:val="24"/>
          <w:szCs w:val="20"/>
          <w:lang w:val="en-US" w:eastAsia="en-US"/>
        </w:rPr>
        <w:t>A150.</w:t>
        <w:tab/>
        <w:t xml:space="preserve">Murray WR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Use of antibiotic-containing bone ceme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90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89-95.</w:t>
      </w:r>
      <w:bookmarkEnd w:id="149"/>
    </w:p>
    <w:p>
      <w:pPr>
        <w:pStyle w:val="Normal"/>
        <w:spacing w:lineRule="auto" w:line="360" w:before="0" w:after="360"/>
        <w:ind w:left="720" w:hanging="720"/>
        <w:rPr/>
      </w:pPr>
      <w:bookmarkStart w:id="150" w:name="_ENREF_151"/>
      <w:r>
        <w:rPr>
          <w:rFonts w:cs="Times New Roman" w:ascii="Times New Roman" w:hAnsi="Times New Roman"/>
          <w:sz w:val="24"/>
          <w:szCs w:val="20"/>
          <w:lang w:val="en-US" w:eastAsia="en-US"/>
        </w:rPr>
        <w:t>A151.</w:t>
        <w:tab/>
        <w:t xml:space="preserve">Chen CE, Wang JW, Juhn R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otal hip arthroplasty for primary septic arthritis of the hip in adult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Int Orthop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2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5):573-580.</w:t>
      </w:r>
      <w:bookmarkEnd w:id="150"/>
    </w:p>
    <w:p>
      <w:pPr>
        <w:pStyle w:val="Normal"/>
        <w:spacing w:lineRule="auto" w:line="360" w:before="0" w:after="360"/>
        <w:ind w:left="720" w:hanging="720"/>
        <w:rPr/>
      </w:pPr>
      <w:bookmarkStart w:id="151" w:name="_ENREF_152"/>
      <w:r>
        <w:rPr>
          <w:rFonts w:cs="Times New Roman" w:ascii="Times New Roman" w:hAnsi="Times New Roman"/>
          <w:sz w:val="24"/>
          <w:szCs w:val="20"/>
          <w:lang w:val="en-US" w:eastAsia="en-US"/>
        </w:rPr>
        <w:t>A152.</w:t>
        <w:tab/>
        <w:t xml:space="preserve">Hunter G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he results of reinsertion of a total hip prosthesis after sep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7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1-B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422-423.</w:t>
      </w:r>
      <w:bookmarkEnd w:id="151"/>
    </w:p>
    <w:p>
      <w:pPr>
        <w:pStyle w:val="Normal"/>
        <w:spacing w:lineRule="auto" w:line="360" w:before="0" w:after="360"/>
        <w:ind w:left="720" w:hanging="720"/>
        <w:rPr/>
      </w:pPr>
      <w:bookmarkStart w:id="152" w:name="_ENREF_153"/>
      <w:r>
        <w:rPr>
          <w:rFonts w:cs="Times New Roman" w:ascii="Times New Roman" w:hAnsi="Times New Roman"/>
          <w:sz w:val="24"/>
          <w:szCs w:val="20"/>
          <w:lang w:val="en-US" w:eastAsia="en-US"/>
        </w:rPr>
        <w:t>A153.</w:t>
        <w:tab/>
        <w:t xml:space="preserve">Kilgus DJ, Howe DJ, Strang A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Results of periprosthetic hip and knee infections caused by resistant bacteri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0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16-124.</w:t>
      </w:r>
      <w:bookmarkEnd w:id="152"/>
    </w:p>
    <w:p>
      <w:pPr>
        <w:pStyle w:val="Normal"/>
        <w:spacing w:lineRule="auto" w:line="360" w:before="0" w:after="360"/>
        <w:ind w:left="720" w:hanging="720"/>
        <w:rPr/>
      </w:pPr>
      <w:bookmarkStart w:id="153" w:name="_ENREF_154"/>
      <w:r>
        <w:rPr>
          <w:rFonts w:cs="Times New Roman" w:ascii="Times New Roman" w:hAnsi="Times New Roman"/>
          <w:sz w:val="24"/>
          <w:szCs w:val="20"/>
          <w:lang w:val="en-US" w:eastAsia="en-US"/>
        </w:rPr>
        <w:t>A154.</w:t>
        <w:tab/>
        <w:t xml:space="preserve">Masri BA, Duncan CP, Beauchamp CP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Long-term elution of antibiotics from bone-cement: an in vivo study using the prosthesis of antibiotic-loaded acrylic cement (PROSTALAC) system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3):331-338.</w:t>
      </w:r>
      <w:bookmarkEnd w:id="153"/>
    </w:p>
    <w:p>
      <w:pPr>
        <w:pStyle w:val="Normal"/>
        <w:spacing w:lineRule="auto" w:line="360" w:before="0" w:after="360"/>
        <w:ind w:left="720" w:hanging="720"/>
        <w:rPr/>
      </w:pPr>
      <w:bookmarkStart w:id="154" w:name="_ENREF_155"/>
      <w:r>
        <w:rPr>
          <w:rFonts w:cs="Times New Roman" w:ascii="Times New Roman" w:hAnsi="Times New Roman"/>
          <w:sz w:val="24"/>
          <w:szCs w:val="20"/>
          <w:lang w:val="en-US" w:eastAsia="en-US"/>
        </w:rPr>
        <w:t>A155.</w:t>
        <w:tab/>
        <w:t xml:space="preserve">McPherson EJ, Woodson C, Holtom P, Roidis N, Shufelt C, Patzakis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eriprosthetic total hip infection: outcomes using a staging system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2002(403):8-15.</w:t>
      </w:r>
      <w:bookmarkEnd w:id="154"/>
    </w:p>
    <w:p>
      <w:pPr>
        <w:pStyle w:val="Normal"/>
        <w:spacing w:lineRule="auto" w:line="360" w:before="0" w:after="360"/>
        <w:ind w:left="720" w:hanging="720"/>
        <w:rPr/>
      </w:pPr>
      <w:bookmarkStart w:id="155" w:name="_ENREF_156"/>
      <w:r>
        <w:rPr>
          <w:rFonts w:cs="Times New Roman" w:ascii="Times New Roman" w:hAnsi="Times New Roman"/>
          <w:sz w:val="24"/>
          <w:szCs w:val="20"/>
          <w:lang w:val="en-US" w:eastAsia="en-US"/>
        </w:rPr>
        <w:t>A156.</w:t>
        <w:tab/>
        <w:t xml:space="preserve">Ong KL, Kurtz SM, Lau E, Bozic KJ, Berry DJ, Parvizi 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rosthetic joint infection risk after total hip arthroplasty in the Medicare popula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Suppl 6 ):105-109.</w:t>
      </w:r>
      <w:bookmarkEnd w:id="155"/>
    </w:p>
    <w:p>
      <w:pPr>
        <w:pStyle w:val="Normal"/>
        <w:spacing w:lineRule="auto" w:line="360" w:before="0" w:after="360"/>
        <w:ind w:left="720" w:hanging="720"/>
        <w:rPr/>
      </w:pPr>
      <w:bookmarkStart w:id="156" w:name="_ENREF_157"/>
      <w:r>
        <w:rPr>
          <w:rFonts w:cs="Times New Roman" w:ascii="Times New Roman" w:hAnsi="Times New Roman"/>
          <w:sz w:val="24"/>
          <w:szCs w:val="20"/>
          <w:lang w:val="en-US" w:eastAsia="en-US"/>
        </w:rPr>
        <w:t>A157.</w:t>
        <w:tab/>
        <w:t xml:space="preserve">Wentworth SJ, Masri BA, Duncan CP, Southworth CB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Hip prosthesis of antibiotic-loaded acrylic cement for the treatment of infections following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84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123-128.</w:t>
      </w:r>
      <w:bookmarkEnd w:id="156"/>
    </w:p>
    <w:p>
      <w:pPr>
        <w:pStyle w:val="Normal"/>
        <w:spacing w:lineRule="auto" w:line="360" w:before="0" w:after="360"/>
        <w:ind w:left="720" w:hanging="720"/>
        <w:rPr/>
      </w:pPr>
      <w:bookmarkStart w:id="157" w:name="_ENREF_158"/>
      <w:r>
        <w:rPr>
          <w:rFonts w:cs="Times New Roman" w:ascii="Times New Roman" w:hAnsi="Times New Roman"/>
          <w:sz w:val="24"/>
          <w:szCs w:val="20"/>
          <w:lang w:val="en-US" w:eastAsia="en-US"/>
        </w:rPr>
        <w:t>A158.</w:t>
        <w:tab/>
        <w:t xml:space="preserve">Goulet JA, Pellicci PM, Brause BD, Salvati E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rolonged suppression of infection in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09-116.</w:t>
      </w:r>
      <w:bookmarkEnd w:id="157"/>
    </w:p>
    <w:p>
      <w:pPr>
        <w:pStyle w:val="Normal"/>
        <w:spacing w:lineRule="auto" w:line="360" w:before="0" w:after="360"/>
        <w:ind w:left="720" w:hanging="720"/>
        <w:rPr/>
      </w:pPr>
      <w:bookmarkStart w:id="158" w:name="_ENREF_159"/>
      <w:r>
        <w:rPr>
          <w:rFonts w:cs="Times New Roman" w:ascii="Times New Roman" w:hAnsi="Times New Roman"/>
          <w:sz w:val="24"/>
          <w:szCs w:val="20"/>
          <w:lang w:val="en-US" w:eastAsia="en-US"/>
        </w:rPr>
        <w:t>A159.</w:t>
        <w:tab/>
        <w:t xml:space="preserve">Herzog R, Morscher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reatment of infected total prosthesis arthroplasty of the hip join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26-334.</w:t>
      </w:r>
      <w:bookmarkEnd w:id="158"/>
    </w:p>
    <w:p>
      <w:pPr>
        <w:pStyle w:val="Normal"/>
        <w:spacing w:lineRule="auto" w:line="360" w:before="0" w:after="360"/>
        <w:ind w:left="720" w:hanging="720"/>
        <w:rPr/>
      </w:pPr>
      <w:bookmarkStart w:id="159" w:name="_ENREF_160"/>
      <w:r>
        <w:rPr>
          <w:rFonts w:cs="Times New Roman" w:ascii="Times New Roman" w:hAnsi="Times New Roman"/>
          <w:sz w:val="24"/>
          <w:szCs w:val="20"/>
          <w:lang w:val="en-US" w:eastAsia="en-US"/>
        </w:rPr>
        <w:t>A160.</w:t>
        <w:tab/>
        <w:t xml:space="preserve">Jupiter JB, Karchmer AW, Lowell JD, Harris WH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otal hip-arthroplasty in the treatment of adult hips with current or quiescent sepsi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Bone Joint Surg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63-A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2):194-200.</w:t>
      </w:r>
      <w:bookmarkEnd w:id="159"/>
    </w:p>
    <w:p>
      <w:pPr>
        <w:pStyle w:val="Normal"/>
        <w:spacing w:lineRule="auto" w:line="360" w:before="0" w:after="360"/>
        <w:ind w:left="720" w:hanging="720"/>
        <w:rPr/>
      </w:pPr>
      <w:bookmarkStart w:id="160" w:name="_ENREF_161"/>
      <w:r>
        <w:rPr>
          <w:rFonts w:cs="Times New Roman" w:ascii="Times New Roman" w:hAnsi="Times New Roman"/>
          <w:sz w:val="24"/>
          <w:szCs w:val="20"/>
          <w:lang w:val="en-US" w:eastAsia="en-US"/>
        </w:rPr>
        <w:t>A161.</w:t>
        <w:tab/>
        <w:t xml:space="preserve">Talbott RD, Glassburn AR, Nelson JP, McElhinney JP, Greenberg R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Implantation of total hip arthroplasty after known deep infec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 Tran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80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97.</w:t>
      </w:r>
      <w:bookmarkEnd w:id="160"/>
    </w:p>
    <w:p>
      <w:pPr>
        <w:pStyle w:val="Normal"/>
        <w:spacing w:lineRule="auto" w:line="360" w:before="0" w:after="360"/>
        <w:ind w:left="720" w:hanging="720"/>
        <w:rPr/>
      </w:pPr>
      <w:bookmarkStart w:id="161" w:name="_ENREF_162"/>
      <w:r>
        <w:rPr>
          <w:rFonts w:cs="Times New Roman" w:ascii="Times New Roman" w:hAnsi="Times New Roman"/>
          <w:sz w:val="24"/>
          <w:szCs w:val="20"/>
          <w:lang w:val="en-US" w:eastAsia="en-US"/>
        </w:rPr>
        <w:t>A162.</w:t>
        <w:tab/>
        <w:t xml:space="preserve">Durbhakula SM, Czajka J, Fuchs MD, Uhl RL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Spacer endoprosthesis for the treatment of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760-767.</w:t>
      </w:r>
      <w:bookmarkEnd w:id="161"/>
    </w:p>
    <w:p>
      <w:pPr>
        <w:pStyle w:val="Normal"/>
        <w:spacing w:lineRule="auto" w:line="360" w:before="0" w:after="360"/>
        <w:ind w:left="720" w:hanging="720"/>
        <w:rPr/>
      </w:pPr>
      <w:bookmarkStart w:id="162" w:name="_ENREF_163"/>
      <w:r>
        <w:rPr>
          <w:rFonts w:cs="Times New Roman" w:ascii="Times New Roman" w:hAnsi="Times New Roman"/>
          <w:sz w:val="24"/>
          <w:szCs w:val="20"/>
          <w:lang w:val="en-US" w:eastAsia="en-US"/>
        </w:rPr>
        <w:t>A163.</w:t>
        <w:tab/>
        <w:t xml:space="preserve">Siegel A, Frommelt L, Runde W, Engelbrecht E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rimary arthroplasty of infected hips and knees in special cases using antibiotic-loaded bone-cement for fixation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Arthroplasty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8 Suppl 1):145-149.</w:t>
      </w:r>
      <w:bookmarkEnd w:id="162"/>
    </w:p>
    <w:p>
      <w:pPr>
        <w:pStyle w:val="Normal"/>
        <w:spacing w:lineRule="auto" w:line="360" w:before="0" w:after="360"/>
        <w:ind w:left="720" w:hanging="720"/>
        <w:rPr/>
      </w:pPr>
      <w:bookmarkStart w:id="163" w:name="_ENREF_164"/>
      <w:r>
        <w:rPr>
          <w:rFonts w:cs="Times New Roman" w:ascii="Times New Roman" w:hAnsi="Times New Roman"/>
          <w:sz w:val="24"/>
          <w:szCs w:val="20"/>
          <w:lang w:val="en-US" w:eastAsia="en-US"/>
        </w:rPr>
        <w:t>A164.</w:t>
        <w:tab/>
        <w:t xml:space="preserve">Pagnano MW, Trousdale RT, Hanssen AD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Outcome after reinfection following reimplantation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Clin Orthop Relat Res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1997(338):192-204.</w:t>
      </w:r>
      <w:bookmarkEnd w:id="163"/>
    </w:p>
    <w:p>
      <w:pPr>
        <w:pStyle w:val="Normal"/>
        <w:spacing w:lineRule="auto" w:line="360" w:before="0" w:after="360"/>
        <w:ind w:left="720" w:hanging="720"/>
        <w:rPr/>
      </w:pPr>
      <w:bookmarkStart w:id="164" w:name="_ENREF_165"/>
      <w:r>
        <w:rPr>
          <w:rFonts w:cs="Times New Roman" w:ascii="Times New Roman" w:hAnsi="Times New Roman"/>
          <w:sz w:val="24"/>
          <w:szCs w:val="20"/>
          <w:lang w:val="en-US" w:eastAsia="en-US"/>
        </w:rPr>
        <w:t>A165.</w:t>
        <w:tab/>
        <w:t xml:space="preserve">Engelbrecht E, Siegel A, Kappus M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Total hip endoprosthesis following resection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Orthopade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2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4):344-352.</w:t>
      </w:r>
      <w:bookmarkEnd w:id="164"/>
    </w:p>
    <w:p>
      <w:pPr>
        <w:pStyle w:val="Normal"/>
        <w:spacing w:lineRule="auto" w:line="360" w:before="0" w:after="360"/>
        <w:ind w:left="720" w:hanging="720"/>
        <w:rPr/>
      </w:pPr>
      <w:bookmarkStart w:id="165" w:name="_ENREF_166"/>
      <w:r>
        <w:rPr>
          <w:rFonts w:cs="Times New Roman" w:ascii="Times New Roman" w:hAnsi="Times New Roman"/>
          <w:sz w:val="24"/>
          <w:szCs w:val="20"/>
          <w:lang w:val="en-US" w:eastAsia="en-US"/>
        </w:rPr>
        <w:t>A166.</w:t>
        <w:tab/>
        <w:t xml:space="preserve">Parvizi J, Ghanem E, Azzam K, Davis E, Jaberi F, Hozack W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eriprosthetic infection : Are current treatment strategies adequate?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Acta Orthop Belgi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74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:793-800.</w:t>
      </w:r>
      <w:bookmarkEnd w:id="165"/>
    </w:p>
    <w:p>
      <w:pPr>
        <w:pStyle w:val="Normal"/>
        <w:spacing w:lineRule="auto" w:line="360" w:before="0" w:after="360"/>
        <w:ind w:left="720" w:hanging="720"/>
        <w:rPr/>
      </w:pPr>
      <w:bookmarkStart w:id="166" w:name="_ENREF_167"/>
      <w:r>
        <w:rPr>
          <w:rFonts w:cs="Times New Roman" w:ascii="Times New Roman" w:hAnsi="Times New Roman"/>
          <w:sz w:val="24"/>
          <w:szCs w:val="20"/>
          <w:lang w:val="en-US" w:eastAsia="en-US"/>
        </w:rPr>
        <w:t>A167.</w:t>
        <w:tab/>
        <w:t xml:space="preserve">Lai KA, Yang CY, Lin RM, Jou IM, Lin CJ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Cementless reimplantation of hydroxyapatite-coated total hips after periprosthetic infections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J Formos Med Assoc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95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6):452-457.</w:t>
      </w:r>
      <w:bookmarkEnd w:id="166"/>
    </w:p>
    <w:p>
      <w:pPr>
        <w:pStyle w:val="Normal"/>
        <w:spacing w:lineRule="auto" w:line="360" w:before="0" w:after="0"/>
        <w:ind w:left="720" w:hanging="720"/>
        <w:rPr/>
      </w:pPr>
      <w:bookmarkStart w:id="167" w:name="_ENREF_168"/>
      <w:r>
        <w:rPr>
          <w:rFonts w:cs="Times New Roman" w:ascii="Times New Roman" w:hAnsi="Times New Roman"/>
          <w:sz w:val="24"/>
          <w:szCs w:val="20"/>
          <w:lang w:val="en-US" w:eastAsia="en-US"/>
        </w:rPr>
        <w:t>A168.</w:t>
        <w:tab/>
        <w:t xml:space="preserve">Berlusconi M, Molinari G, Tripepi P, Ceroni RG: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Personal experience in revision of infected total hip arthroplasty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 xml:space="preserve">Minerva Ortopedica e Traumatologica 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  <w:t>49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>(12):459-465.</w:t>
      </w:r>
      <w:bookmarkEnd w:id="167"/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">
    <w:name w:val="ref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EndnoteTextChar">
    <w:name w:val="Endnote Text Char"/>
    <w:basedOn w:val="DefaultParagraphFont"/>
    <w:qFormat/>
    <w:rPr/>
  </w:style>
  <w:style w:type="character" w:styleId="EndnoteTextChar1">
    <w:name w:val="Endnote Text Char1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Endnote">
    <w:name w:val="Endnote Text"/>
    <w:basedOn w:val="Normal"/>
    <w:pPr/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6:50:00Z</dcterms:created>
  <dc:creator>Andrew Beswick</dc:creator>
  <dc:description/>
  <cp:keywords/>
  <dc:language>en-US</dc:language>
  <cp:lastModifiedBy>Acer</cp:lastModifiedBy>
  <dcterms:modified xsi:type="dcterms:W3CDTF">2012-01-11T13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